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2855E" w14:textId="1F517CEF" w:rsidR="00103D73" w:rsidRPr="002C4D70" w:rsidRDefault="006F3916" w:rsidP="004426DB">
      <w:pPr>
        <w:rPr>
          <w:rFonts w:cs="Times New Roman"/>
          <w:color w:val="000000" w:themeColor="text1"/>
          <w:szCs w:val="24"/>
          <w:lang w:val="en-US"/>
        </w:rPr>
      </w:pPr>
      <w:bookmarkStart w:id="0" w:name="_Toc67914021"/>
      <w:r w:rsidRPr="002C4D70">
        <w:rPr>
          <w:rStyle w:val="berschrift2Zchn"/>
          <w:rFonts w:cs="Times New Roman"/>
          <w:color w:val="000000" w:themeColor="text1"/>
          <w:lang w:val="en-US"/>
        </w:rPr>
        <w:t xml:space="preserve">Supplementary Table </w:t>
      </w:r>
      <w:r w:rsidR="00E2154B" w:rsidRPr="002C4D70">
        <w:rPr>
          <w:rStyle w:val="berschrift2Zchn"/>
          <w:rFonts w:cs="Times New Roman"/>
          <w:color w:val="000000" w:themeColor="text1"/>
          <w:lang w:val="en-US"/>
        </w:rPr>
        <w:t>1</w:t>
      </w:r>
      <w:bookmarkEnd w:id="0"/>
      <w:r w:rsidR="00103D73" w:rsidRPr="002C4D70">
        <w:rPr>
          <w:rFonts w:cs="Times New Roman"/>
          <w:b/>
          <w:color w:val="000000" w:themeColor="text1"/>
          <w:szCs w:val="24"/>
          <w:lang w:val="en-US"/>
        </w:rPr>
        <w:t>: Correlation analysis with Barthel index at admission as well as with the change of BI during rehabilitation (</w:t>
      </w:r>
      <w:r w:rsidR="00103D73" w:rsidRPr="002C4D70">
        <w:rPr>
          <w:rFonts w:eastAsia="Times New Roman" w:cs="Times New Roman"/>
          <w:b/>
          <w:color w:val="000000" w:themeColor="text1"/>
          <w:szCs w:val="24"/>
          <w:lang w:val="en-US" w:eastAsia="de-DE"/>
        </w:rPr>
        <w:t>Δ B</w:t>
      </w:r>
      <w:r w:rsidR="00103D73" w:rsidRPr="002C4D70">
        <w:rPr>
          <w:rFonts w:cs="Times New Roman"/>
          <w:b/>
          <w:color w:val="000000" w:themeColor="text1"/>
          <w:szCs w:val="24"/>
          <w:lang w:val="en-US"/>
        </w:rPr>
        <w:t>I).</w:t>
      </w:r>
      <w:bookmarkStart w:id="1" w:name="_GoBack"/>
      <w:bookmarkEnd w:id="1"/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1"/>
        <w:gridCol w:w="576"/>
        <w:gridCol w:w="1723"/>
        <w:gridCol w:w="1013"/>
        <w:gridCol w:w="1843"/>
        <w:gridCol w:w="1013"/>
        <w:gridCol w:w="1843"/>
        <w:gridCol w:w="1013"/>
      </w:tblGrid>
      <w:tr w:rsidR="0039617E" w:rsidRPr="002C4D70" w14:paraId="2284DB8A" w14:textId="59EC1BEC" w:rsidTr="00321C66">
        <w:trPr>
          <w:trHeight w:val="288"/>
        </w:trPr>
        <w:tc>
          <w:tcPr>
            <w:tcW w:w="4511" w:type="dxa"/>
            <w:tcBorders>
              <w:bottom w:val="nil"/>
            </w:tcBorders>
            <w:shd w:val="clear" w:color="auto" w:fill="auto"/>
            <w:noWrap/>
            <w:hideMark/>
          </w:tcPr>
          <w:p w14:paraId="1D830F16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hideMark/>
          </w:tcPr>
          <w:p w14:paraId="47E691B6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2736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4C818180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Men</w:t>
            </w:r>
          </w:p>
        </w:tc>
        <w:tc>
          <w:tcPr>
            <w:tcW w:w="2856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F51DC80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Women</w:t>
            </w:r>
          </w:p>
        </w:tc>
        <w:tc>
          <w:tcPr>
            <w:tcW w:w="2856" w:type="dxa"/>
            <w:gridSpan w:val="2"/>
            <w:tcBorders>
              <w:bottom w:val="nil"/>
            </w:tcBorders>
          </w:tcPr>
          <w:p w14:paraId="51F80EBD" w14:textId="3FA55B0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Total</w:t>
            </w:r>
          </w:p>
        </w:tc>
      </w:tr>
      <w:tr w:rsidR="0039617E" w:rsidRPr="002C4D70" w14:paraId="3CE8E9CC" w14:textId="345A58FB" w:rsidTr="00321C66">
        <w:trPr>
          <w:trHeight w:val="288"/>
        </w:trPr>
        <w:tc>
          <w:tcPr>
            <w:tcW w:w="4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E70A1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7AB660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CB8B85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  <w:t>BI at admission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B4219E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  <w:t>Δ BI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7A7BFF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  <w:t>BI at admission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F3B80F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  <w:t>Δ BI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3A094F7" w14:textId="011F19E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  <w:t>BI at admission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09145361" w14:textId="21326F9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  <w:t>Δ BI</w:t>
            </w:r>
          </w:p>
        </w:tc>
      </w:tr>
      <w:tr w:rsidR="0039617E" w:rsidRPr="002C4D70" w14:paraId="08F23645" w14:textId="6BCF5A92" w:rsidTr="00321C66">
        <w:trPr>
          <w:trHeight w:val="288"/>
        </w:trPr>
        <w:tc>
          <w:tcPr>
            <w:tcW w:w="4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027D" w14:textId="373F9E7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Sex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44EA" w14:textId="62CA7AF3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8F8BDE" w14:textId="471BD46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F5A907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62422A" w14:textId="11B1539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91302F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9A18E4" w14:textId="26EED8A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92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CD284EF" w14:textId="33FB69B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09</w:t>
            </w:r>
          </w:p>
        </w:tc>
      </w:tr>
      <w:tr w:rsidR="0039617E" w:rsidRPr="002C4D70" w14:paraId="1E1AF647" w14:textId="03427BE7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F18BB93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2E0CD53" w14:textId="646D5145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BB9BE8" w14:textId="4B0523C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6558BE37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88620E5" w14:textId="1F3A467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013" w:type="dxa"/>
            <w:shd w:val="clear" w:color="auto" w:fill="auto"/>
            <w:noWrap/>
          </w:tcPr>
          <w:p w14:paraId="6CA8ADA8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14:paraId="2211350F" w14:textId="4F141D5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2897ED70" w14:textId="51B5573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665</w:t>
            </w:r>
          </w:p>
        </w:tc>
      </w:tr>
      <w:tr w:rsidR="0039617E" w:rsidRPr="002C4D70" w14:paraId="2D1D21B1" w14:textId="677CB515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B66B90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ED4A345" w14:textId="61C51A4C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9FF5A" w14:textId="6D9DBD9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24B5ED19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255A3E8" w14:textId="577FB52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013" w:type="dxa"/>
            <w:shd w:val="clear" w:color="auto" w:fill="auto"/>
            <w:noWrap/>
          </w:tcPr>
          <w:p w14:paraId="5A7DF497" w14:textId="777777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14:paraId="270B32D0" w14:textId="34E0F19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363BDDD7" w14:textId="34A00DC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130DF49C" w14:textId="31BA5A92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1A25F2A" w14:textId="3A9FD86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Age (years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D299C42" w14:textId="034CED6C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D28C0D" w14:textId="773E003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36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253ADCF" w14:textId="109D88C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9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F3FA4EF" w14:textId="1C0D108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322</w:t>
            </w:r>
          </w:p>
        </w:tc>
        <w:tc>
          <w:tcPr>
            <w:tcW w:w="1013" w:type="dxa"/>
            <w:shd w:val="clear" w:color="auto" w:fill="auto"/>
            <w:noWrap/>
          </w:tcPr>
          <w:p w14:paraId="67A72A48" w14:textId="2C3077D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06</w:t>
            </w:r>
          </w:p>
        </w:tc>
        <w:tc>
          <w:tcPr>
            <w:tcW w:w="1843" w:type="dxa"/>
          </w:tcPr>
          <w:p w14:paraId="3AEB86D8" w14:textId="7B3E98A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78</w:t>
            </w:r>
          </w:p>
        </w:tc>
        <w:tc>
          <w:tcPr>
            <w:tcW w:w="1013" w:type="dxa"/>
          </w:tcPr>
          <w:p w14:paraId="5531683B" w14:textId="2B72884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99</w:t>
            </w:r>
          </w:p>
        </w:tc>
      </w:tr>
      <w:tr w:rsidR="0039617E" w:rsidRPr="002C4D70" w14:paraId="26AB84FD" w14:textId="63788D6D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96DC018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26F0DC5" w14:textId="733B0AAB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81CD5" w14:textId="1D4D952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5570C58" w14:textId="0694474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815447" w14:textId="10A0974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778AE621" w14:textId="5A72D50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1</w:t>
            </w:r>
          </w:p>
        </w:tc>
        <w:tc>
          <w:tcPr>
            <w:tcW w:w="1843" w:type="dxa"/>
          </w:tcPr>
          <w:p w14:paraId="4D321315" w14:textId="63E29DD9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22D68151" w14:textId="07CE856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4B8A4BBB" w14:textId="1A2BB76D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D19A146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B4CB937" w14:textId="3887685F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80F9F" w14:textId="1DAE8BF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C0C13B6" w14:textId="017F4F9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5D1BDD" w14:textId="6E65E7A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5D02B298" w14:textId="0262C6B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102EE622" w14:textId="18E12FD1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1A289084" w14:textId="11F42584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7C7A749E" w14:textId="474D18B9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AAE5A8C" w14:textId="30081664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BMI (kg/m²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DD4759D" w14:textId="2D0FD85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146DD" w14:textId="1E140FC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3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DA87BB4" w14:textId="03943DC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9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9E860E" w14:textId="046D7E5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90</w:t>
            </w:r>
          </w:p>
        </w:tc>
        <w:tc>
          <w:tcPr>
            <w:tcW w:w="1013" w:type="dxa"/>
            <w:shd w:val="clear" w:color="auto" w:fill="auto"/>
            <w:noWrap/>
          </w:tcPr>
          <w:p w14:paraId="73897C82" w14:textId="14DBBFC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03</w:t>
            </w:r>
          </w:p>
        </w:tc>
        <w:tc>
          <w:tcPr>
            <w:tcW w:w="1843" w:type="dxa"/>
          </w:tcPr>
          <w:p w14:paraId="5F691F1C" w14:textId="33E370E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15</w:t>
            </w:r>
          </w:p>
        </w:tc>
        <w:tc>
          <w:tcPr>
            <w:tcW w:w="1013" w:type="dxa"/>
          </w:tcPr>
          <w:p w14:paraId="73BA5B87" w14:textId="376FE8F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52</w:t>
            </w:r>
          </w:p>
        </w:tc>
      </w:tr>
      <w:tr w:rsidR="0039617E" w:rsidRPr="002C4D70" w14:paraId="661B3D38" w14:textId="4F56409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0D8D919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0D45C3" w14:textId="2A959DA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610AE" w14:textId="2624CE8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E7A90D7" w14:textId="6913275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F1379B3" w14:textId="09D6EB0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19</w:t>
            </w:r>
          </w:p>
        </w:tc>
        <w:tc>
          <w:tcPr>
            <w:tcW w:w="1013" w:type="dxa"/>
            <w:shd w:val="clear" w:color="auto" w:fill="auto"/>
            <w:noWrap/>
          </w:tcPr>
          <w:p w14:paraId="49308997" w14:textId="4D58527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945</w:t>
            </w:r>
          </w:p>
        </w:tc>
        <w:tc>
          <w:tcPr>
            <w:tcW w:w="1843" w:type="dxa"/>
          </w:tcPr>
          <w:p w14:paraId="21FF4EE6" w14:textId="5B4A619E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3AF8553E" w14:textId="4F8FC23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32</w:t>
            </w:r>
          </w:p>
        </w:tc>
      </w:tr>
      <w:tr w:rsidR="0039617E" w:rsidRPr="002C4D70" w14:paraId="3C0EC2E7" w14:textId="63EAFF7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E08859B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FA533D" w14:textId="3F92752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A04E2" w14:textId="0DF2A37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033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A0A1B88" w14:textId="1ED89D2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03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CF0A8B" w14:textId="2821725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669</w:t>
            </w:r>
          </w:p>
        </w:tc>
        <w:tc>
          <w:tcPr>
            <w:tcW w:w="1013" w:type="dxa"/>
            <w:shd w:val="clear" w:color="auto" w:fill="auto"/>
            <w:noWrap/>
          </w:tcPr>
          <w:p w14:paraId="31D4640B" w14:textId="506062A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668</w:t>
            </w:r>
          </w:p>
        </w:tc>
        <w:tc>
          <w:tcPr>
            <w:tcW w:w="1843" w:type="dxa"/>
          </w:tcPr>
          <w:p w14:paraId="5BDC1EBB" w14:textId="591A8D5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702</w:t>
            </w:r>
          </w:p>
        </w:tc>
        <w:tc>
          <w:tcPr>
            <w:tcW w:w="1013" w:type="dxa"/>
          </w:tcPr>
          <w:p w14:paraId="49567CAC" w14:textId="6AAC7EB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701</w:t>
            </w:r>
          </w:p>
        </w:tc>
      </w:tr>
      <w:tr w:rsidR="0039617E" w:rsidRPr="002C4D70" w14:paraId="673CEF9D" w14:textId="2D09B1E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CFD15E1" w14:textId="0B653F42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Obesity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43D210C" w14:textId="7E0C7956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D890B" w14:textId="7EB6420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06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31F492E" w14:textId="35A3D1C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5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474FE9" w14:textId="6FA65C7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64</w:t>
            </w:r>
          </w:p>
        </w:tc>
        <w:tc>
          <w:tcPr>
            <w:tcW w:w="1013" w:type="dxa"/>
            <w:shd w:val="clear" w:color="auto" w:fill="auto"/>
            <w:noWrap/>
          </w:tcPr>
          <w:p w14:paraId="34D1948F" w14:textId="2D31D91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19</w:t>
            </w:r>
          </w:p>
        </w:tc>
        <w:tc>
          <w:tcPr>
            <w:tcW w:w="1843" w:type="dxa"/>
          </w:tcPr>
          <w:p w14:paraId="78F611EE" w14:textId="4D05CDA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86</w:t>
            </w:r>
          </w:p>
        </w:tc>
        <w:tc>
          <w:tcPr>
            <w:tcW w:w="1013" w:type="dxa"/>
          </w:tcPr>
          <w:p w14:paraId="67FA1187" w14:textId="72AE4BB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43</w:t>
            </w:r>
          </w:p>
        </w:tc>
      </w:tr>
      <w:tr w:rsidR="0039617E" w:rsidRPr="002C4D70" w14:paraId="7E46B38D" w14:textId="7F7F4D7E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27C146AF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C16996" w14:textId="408AF14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1F231" w14:textId="153ECAA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BD514E6" w14:textId="68B42BC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2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8F7FE4" w14:textId="476015E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54</w:t>
            </w:r>
          </w:p>
        </w:tc>
        <w:tc>
          <w:tcPr>
            <w:tcW w:w="1013" w:type="dxa"/>
            <w:shd w:val="clear" w:color="auto" w:fill="auto"/>
            <w:noWrap/>
          </w:tcPr>
          <w:p w14:paraId="242A1A7B" w14:textId="6C611DA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559</w:t>
            </w:r>
          </w:p>
        </w:tc>
        <w:tc>
          <w:tcPr>
            <w:tcW w:w="1843" w:type="dxa"/>
          </w:tcPr>
          <w:p w14:paraId="0515E5DC" w14:textId="239A939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51CCD8BA" w14:textId="7C1D4DB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40</w:t>
            </w:r>
          </w:p>
        </w:tc>
      </w:tr>
      <w:tr w:rsidR="0039617E" w:rsidRPr="002C4D70" w14:paraId="1B5A5FE1" w14:textId="3AA33E7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9632460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B777653" w14:textId="54190B86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456BA" w14:textId="4F7262F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98FE26D" w14:textId="62FFE1E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FEE6D07" w14:textId="3267D31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08D981EF" w14:textId="64BB0CD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45DE20A6" w14:textId="0B3C40D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239F8451" w14:textId="2190A1F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380A5B6C" w14:textId="74058039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C6F2B9F" w14:textId="433CAA87" w:rsidR="00EE6D23" w:rsidRPr="002C4D70" w:rsidRDefault="00A217D5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Early access to rehabilitation (&lt;30 days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FE9446F" w14:textId="2DA253B9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3E481" w14:textId="5119977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42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9621B34" w14:textId="5CEF296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7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BA7AC6" w14:textId="622BA2C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65</w:t>
            </w:r>
          </w:p>
        </w:tc>
        <w:tc>
          <w:tcPr>
            <w:tcW w:w="1013" w:type="dxa"/>
            <w:shd w:val="clear" w:color="auto" w:fill="auto"/>
            <w:noWrap/>
          </w:tcPr>
          <w:p w14:paraId="3404D273" w14:textId="5ED8146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45</w:t>
            </w:r>
          </w:p>
        </w:tc>
        <w:tc>
          <w:tcPr>
            <w:tcW w:w="1843" w:type="dxa"/>
          </w:tcPr>
          <w:p w14:paraId="689BE828" w14:textId="0475FE2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55</w:t>
            </w:r>
          </w:p>
        </w:tc>
        <w:tc>
          <w:tcPr>
            <w:tcW w:w="1013" w:type="dxa"/>
          </w:tcPr>
          <w:p w14:paraId="1215116E" w14:textId="3DA32DB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66</w:t>
            </w:r>
          </w:p>
        </w:tc>
      </w:tr>
      <w:tr w:rsidR="0039617E" w:rsidRPr="002C4D70" w14:paraId="28DC483D" w14:textId="4D4A731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0620951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C0C1C0D" w14:textId="1580C53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BC6B0" w14:textId="6232914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36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FE22108" w14:textId="5E138AE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11A1A9A" w14:textId="6D8EA48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68</w:t>
            </w:r>
          </w:p>
        </w:tc>
        <w:tc>
          <w:tcPr>
            <w:tcW w:w="1013" w:type="dxa"/>
            <w:shd w:val="clear" w:color="auto" w:fill="auto"/>
            <w:noWrap/>
          </w:tcPr>
          <w:p w14:paraId="717B78F5" w14:textId="2292CF1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99</w:t>
            </w:r>
          </w:p>
        </w:tc>
        <w:tc>
          <w:tcPr>
            <w:tcW w:w="1843" w:type="dxa"/>
          </w:tcPr>
          <w:p w14:paraId="138C18FA" w14:textId="381D1394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13</w:t>
            </w:r>
          </w:p>
        </w:tc>
        <w:tc>
          <w:tcPr>
            <w:tcW w:w="1013" w:type="dxa"/>
          </w:tcPr>
          <w:p w14:paraId="3C2D1F4E" w14:textId="4E84EFA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3</w:t>
            </w:r>
          </w:p>
        </w:tc>
      </w:tr>
      <w:tr w:rsidR="0039617E" w:rsidRPr="002C4D70" w14:paraId="05E63159" w14:textId="2A16BBCB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25CC21F4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3F66A8" w14:textId="27C4DC95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BE6C5" w14:textId="2424DDD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26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5B1060E" w14:textId="2EC5059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26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4235E9" w14:textId="3A63FEE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798</w:t>
            </w:r>
          </w:p>
        </w:tc>
        <w:tc>
          <w:tcPr>
            <w:tcW w:w="1013" w:type="dxa"/>
            <w:shd w:val="clear" w:color="auto" w:fill="auto"/>
            <w:noWrap/>
          </w:tcPr>
          <w:p w14:paraId="1E1AD190" w14:textId="751F76E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798</w:t>
            </w:r>
          </w:p>
        </w:tc>
        <w:tc>
          <w:tcPr>
            <w:tcW w:w="1843" w:type="dxa"/>
          </w:tcPr>
          <w:p w14:paraId="1F6676B6" w14:textId="5CEAC02B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065</w:t>
            </w:r>
          </w:p>
        </w:tc>
        <w:tc>
          <w:tcPr>
            <w:tcW w:w="1013" w:type="dxa"/>
          </w:tcPr>
          <w:p w14:paraId="452F2706" w14:textId="34DB1E0B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065</w:t>
            </w:r>
          </w:p>
        </w:tc>
      </w:tr>
      <w:tr w:rsidR="0039617E" w:rsidRPr="002C4D70" w14:paraId="29FBFBA6" w14:textId="3CF8E79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AFFD801" w14:textId="61D82575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Days in rehab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40E92CD" w14:textId="79B85D0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04C8A" w14:textId="56890BB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65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2554EE8" w14:textId="5773DF0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24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C0EF07" w14:textId="5DFB81E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40</w:t>
            </w:r>
          </w:p>
        </w:tc>
        <w:tc>
          <w:tcPr>
            <w:tcW w:w="1013" w:type="dxa"/>
            <w:shd w:val="clear" w:color="auto" w:fill="auto"/>
            <w:noWrap/>
          </w:tcPr>
          <w:p w14:paraId="5D9EA3BA" w14:textId="5320613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289</w:t>
            </w:r>
          </w:p>
        </w:tc>
        <w:tc>
          <w:tcPr>
            <w:tcW w:w="1843" w:type="dxa"/>
          </w:tcPr>
          <w:p w14:paraId="4182991D" w14:textId="551C5F7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54</w:t>
            </w:r>
          </w:p>
        </w:tc>
        <w:tc>
          <w:tcPr>
            <w:tcW w:w="1013" w:type="dxa"/>
          </w:tcPr>
          <w:p w14:paraId="33D8B670" w14:textId="3C873F6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264</w:t>
            </w:r>
          </w:p>
        </w:tc>
      </w:tr>
      <w:tr w:rsidR="0039617E" w:rsidRPr="002C4D70" w14:paraId="528EB6A0" w14:textId="1BDBBDD5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2F1EA6B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5BADFEA" w14:textId="6A4F4EA4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FD641" w14:textId="3B99C82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97B498A" w14:textId="1340B8D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C1095F" w14:textId="15A0001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7D918455" w14:textId="1C3D6B5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7CD2DBBD" w14:textId="2B985731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580E515F" w14:textId="0E55C78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03ED4158" w14:textId="38547DCF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800FACE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8A29324" w14:textId="3FEB2CF2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77FE4" w14:textId="2BC30D8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3F231A3" w14:textId="3500A02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670299" w14:textId="7B62B91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33DB6CE4" w14:textId="7B4BE0F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2A2FD459" w14:textId="0BD50A0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1C6B2EF1" w14:textId="06EF2D14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17FC07A9" w14:textId="56F484A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FF090A1" w14:textId="67152DF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BI at admissio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AE94B28" w14:textId="688DB9C9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0C179" w14:textId="00E99E6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31B0A6A" w14:textId="740D801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50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6B349D" w14:textId="19CA5EC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</w:tcPr>
          <w:p w14:paraId="0ECE360B" w14:textId="29014C7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383</w:t>
            </w:r>
          </w:p>
        </w:tc>
        <w:tc>
          <w:tcPr>
            <w:tcW w:w="1843" w:type="dxa"/>
          </w:tcPr>
          <w:p w14:paraId="70C8792A" w14:textId="20A10D04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1013" w:type="dxa"/>
          </w:tcPr>
          <w:p w14:paraId="7D90ED5A" w14:textId="5D7D277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454</w:t>
            </w:r>
          </w:p>
        </w:tc>
      </w:tr>
      <w:tr w:rsidR="0039617E" w:rsidRPr="002C4D70" w14:paraId="6E7D8972" w14:textId="3BEE7FDF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ABE92B2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0E8843" w14:textId="1FB0A655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E35FD1" w14:textId="03A3478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13DFA46D" w14:textId="44F6DBF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B3B8BA" w14:textId="29FB197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1013" w:type="dxa"/>
            <w:shd w:val="clear" w:color="auto" w:fill="auto"/>
            <w:noWrap/>
          </w:tcPr>
          <w:p w14:paraId="5AC263DA" w14:textId="31DEBBF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2166BE6A" w14:textId="7777777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3" w:type="dxa"/>
          </w:tcPr>
          <w:p w14:paraId="47AC5053" w14:textId="2561133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638CBA76" w14:textId="3892507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10EBFCA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DE09F72" w14:textId="5FD0FF62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97DDF" w14:textId="4845DF7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DAE8804" w14:textId="4D61CA8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A4B72D" w14:textId="2EB2C12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09141C42" w14:textId="48DD7A3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0D414F12" w14:textId="182A39C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6026275E" w14:textId="26F6A41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5FDACB44" w14:textId="32C1333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28DA1A55" w14:textId="57BAC414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BI at discharge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2310412" w14:textId="4A049A9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1EBA9F" w14:textId="5575AFD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9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CEA4C0B" w14:textId="3BA38C8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73F327" w14:textId="3C27B61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946</w:t>
            </w:r>
          </w:p>
        </w:tc>
        <w:tc>
          <w:tcPr>
            <w:tcW w:w="1013" w:type="dxa"/>
            <w:shd w:val="clear" w:color="auto" w:fill="auto"/>
            <w:noWrap/>
          </w:tcPr>
          <w:p w14:paraId="6243D8A3" w14:textId="73A6BCD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63</w:t>
            </w:r>
          </w:p>
        </w:tc>
        <w:tc>
          <w:tcPr>
            <w:tcW w:w="1843" w:type="dxa"/>
          </w:tcPr>
          <w:p w14:paraId="4877CABB" w14:textId="5F01CD5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941</w:t>
            </w:r>
          </w:p>
        </w:tc>
        <w:tc>
          <w:tcPr>
            <w:tcW w:w="1013" w:type="dxa"/>
          </w:tcPr>
          <w:p w14:paraId="38D5A3CF" w14:textId="632E506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25</w:t>
            </w:r>
          </w:p>
        </w:tc>
      </w:tr>
      <w:tr w:rsidR="0039617E" w:rsidRPr="002C4D70" w14:paraId="506B2001" w14:textId="76FA213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7B4D8AD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E9510C" w14:textId="4F268EA3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DB6B7" w14:textId="346965C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BE769CB" w14:textId="0C53486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7D24605" w14:textId="4C363AA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68D50D46" w14:textId="5EA75FA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57</w:t>
            </w:r>
          </w:p>
        </w:tc>
        <w:tc>
          <w:tcPr>
            <w:tcW w:w="1843" w:type="dxa"/>
          </w:tcPr>
          <w:p w14:paraId="1522280E" w14:textId="02D041B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74D89C08" w14:textId="0A74B97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3212FA34" w14:textId="34E6DE8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8B79D9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7252116" w14:textId="11868DFF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5933C" w14:textId="2AA06C9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A5E4F6B" w14:textId="720D48B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19A7EB" w14:textId="45DDAF4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013" w:type="dxa"/>
            <w:shd w:val="clear" w:color="auto" w:fill="auto"/>
            <w:noWrap/>
          </w:tcPr>
          <w:p w14:paraId="564BB95D" w14:textId="560DFB9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4A0F9F61" w14:textId="3AFC7489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3</w:t>
            </w:r>
          </w:p>
        </w:tc>
        <w:tc>
          <w:tcPr>
            <w:tcW w:w="1013" w:type="dxa"/>
          </w:tcPr>
          <w:p w14:paraId="17F307F5" w14:textId="020F75DE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5628CF64" w14:textId="2143278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6690DFD" w14:textId="315871B2" w:rsidR="00EE6D23" w:rsidRPr="002C4D70" w:rsidRDefault="00631E28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ehabilitation e</w:t>
            </w:r>
            <w:r w:rsidR="00EE6D23" w:rsidRPr="002C4D70">
              <w:rPr>
                <w:rFonts w:cs="Times New Roman"/>
                <w:color w:val="000000" w:themeColor="text1"/>
                <w:szCs w:val="24"/>
                <w:lang w:val="en-US"/>
              </w:rPr>
              <w:t>ffectivenes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4A8C2F" w14:textId="524B63F8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03520" w14:textId="71BFEE4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62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9C2B576" w14:textId="31769DE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6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B8497A" w14:textId="6DC0FB9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10</w:t>
            </w:r>
          </w:p>
        </w:tc>
        <w:tc>
          <w:tcPr>
            <w:tcW w:w="1013" w:type="dxa"/>
            <w:shd w:val="clear" w:color="auto" w:fill="auto"/>
            <w:noWrap/>
          </w:tcPr>
          <w:p w14:paraId="21E7D6D1" w14:textId="46B98EA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642</w:t>
            </w:r>
          </w:p>
        </w:tc>
        <w:tc>
          <w:tcPr>
            <w:tcW w:w="1843" w:type="dxa"/>
          </w:tcPr>
          <w:p w14:paraId="31FFE826" w14:textId="5344B51E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84</w:t>
            </w:r>
          </w:p>
        </w:tc>
        <w:tc>
          <w:tcPr>
            <w:tcW w:w="1013" w:type="dxa"/>
          </w:tcPr>
          <w:p w14:paraId="284F9AD1" w14:textId="0DE52E1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631</w:t>
            </w:r>
          </w:p>
        </w:tc>
      </w:tr>
      <w:tr w:rsidR="0039617E" w:rsidRPr="002C4D70" w14:paraId="3A2C7231" w14:textId="10F30FAE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6A9036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CF43240" w14:textId="0971C762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ABA48" w14:textId="2A9FD36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35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D593638" w14:textId="2E94A1C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281E8EC" w14:textId="26D6BED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16</w:t>
            </w:r>
          </w:p>
        </w:tc>
        <w:tc>
          <w:tcPr>
            <w:tcW w:w="1013" w:type="dxa"/>
            <w:shd w:val="clear" w:color="auto" w:fill="auto"/>
            <w:noWrap/>
          </w:tcPr>
          <w:p w14:paraId="6CD172C2" w14:textId="57A334D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76AB55C9" w14:textId="2C27162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6</w:t>
            </w:r>
          </w:p>
        </w:tc>
        <w:tc>
          <w:tcPr>
            <w:tcW w:w="1013" w:type="dxa"/>
          </w:tcPr>
          <w:p w14:paraId="57AD5230" w14:textId="7289CD8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6067DBC8" w14:textId="2F36DC52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6258310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821DEAA" w14:textId="66121CA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64A6E" w14:textId="16AE4AA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578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5322C69" w14:textId="17100B1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57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0DE98CE" w14:textId="7425318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484</w:t>
            </w:r>
          </w:p>
        </w:tc>
        <w:tc>
          <w:tcPr>
            <w:tcW w:w="1013" w:type="dxa"/>
            <w:shd w:val="clear" w:color="auto" w:fill="auto"/>
            <w:noWrap/>
          </w:tcPr>
          <w:p w14:paraId="7698D672" w14:textId="2B2E626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484</w:t>
            </w:r>
          </w:p>
        </w:tc>
        <w:tc>
          <w:tcPr>
            <w:tcW w:w="1843" w:type="dxa"/>
          </w:tcPr>
          <w:p w14:paraId="76D10EBE" w14:textId="2B9E9B7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062</w:t>
            </w:r>
          </w:p>
        </w:tc>
        <w:tc>
          <w:tcPr>
            <w:tcW w:w="1013" w:type="dxa"/>
          </w:tcPr>
          <w:p w14:paraId="66AF0A4E" w14:textId="7EBE315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062</w:t>
            </w:r>
          </w:p>
        </w:tc>
      </w:tr>
      <w:tr w:rsidR="0039617E" w:rsidRPr="002C4D70" w14:paraId="528515B6" w14:textId="642B4E57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B678384" w14:textId="0F799FE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MMSE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D2D1C19" w14:textId="3BC1E53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2F1E8" w14:textId="2480C3A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439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057232E" w14:textId="5D8748F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ED63A4" w14:textId="27C616F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384</w:t>
            </w:r>
          </w:p>
        </w:tc>
        <w:tc>
          <w:tcPr>
            <w:tcW w:w="1013" w:type="dxa"/>
            <w:shd w:val="clear" w:color="auto" w:fill="auto"/>
            <w:noWrap/>
          </w:tcPr>
          <w:p w14:paraId="531472CD" w14:textId="2D82353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21</w:t>
            </w:r>
          </w:p>
        </w:tc>
        <w:tc>
          <w:tcPr>
            <w:tcW w:w="1843" w:type="dxa"/>
          </w:tcPr>
          <w:p w14:paraId="33576419" w14:textId="6178AB8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417</w:t>
            </w:r>
          </w:p>
        </w:tc>
        <w:tc>
          <w:tcPr>
            <w:tcW w:w="1013" w:type="dxa"/>
          </w:tcPr>
          <w:p w14:paraId="6C69510B" w14:textId="6D5945B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72</w:t>
            </w:r>
          </w:p>
        </w:tc>
      </w:tr>
      <w:tr w:rsidR="0039617E" w:rsidRPr="002C4D70" w14:paraId="51A91D1B" w14:textId="1F57135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69ECEE4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573F0A0" w14:textId="21EF25F8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EE45A" w14:textId="5092896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9DB207F" w14:textId="2A0778D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67A6CC6" w14:textId="41263B4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21ABAA18" w14:textId="7740DF2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655</w:t>
            </w:r>
          </w:p>
        </w:tc>
        <w:tc>
          <w:tcPr>
            <w:tcW w:w="1843" w:type="dxa"/>
          </w:tcPr>
          <w:p w14:paraId="56B7913A" w14:textId="14D457F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6A8E1D03" w14:textId="3140954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16</w:t>
            </w:r>
          </w:p>
        </w:tc>
      </w:tr>
      <w:tr w:rsidR="0039617E" w:rsidRPr="002C4D70" w14:paraId="3199E5B3" w14:textId="68FBFA9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FCE6C19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D15EC61" w14:textId="317F0493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C4D3AD" w14:textId="555CB52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675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5F969DD" w14:textId="7BB27CC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67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5F3135" w14:textId="4476693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450</w:t>
            </w:r>
          </w:p>
        </w:tc>
        <w:tc>
          <w:tcPr>
            <w:tcW w:w="1013" w:type="dxa"/>
            <w:shd w:val="clear" w:color="auto" w:fill="auto"/>
            <w:noWrap/>
          </w:tcPr>
          <w:p w14:paraId="5AEF83A3" w14:textId="0EBE3A1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450</w:t>
            </w:r>
          </w:p>
        </w:tc>
        <w:tc>
          <w:tcPr>
            <w:tcW w:w="1843" w:type="dxa"/>
          </w:tcPr>
          <w:p w14:paraId="6EA72315" w14:textId="15AC5F4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125</w:t>
            </w:r>
          </w:p>
        </w:tc>
        <w:tc>
          <w:tcPr>
            <w:tcW w:w="1013" w:type="dxa"/>
          </w:tcPr>
          <w:p w14:paraId="25C87DE5" w14:textId="10CFD20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125</w:t>
            </w:r>
          </w:p>
        </w:tc>
      </w:tr>
      <w:tr w:rsidR="0039617E" w:rsidRPr="002C4D70" w14:paraId="3276392F" w14:textId="17927F47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80DC390" w14:textId="4040DAF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VAS at admissio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3146CB7" w14:textId="38AC472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9E251" w14:textId="5958CC0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12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B1C0309" w14:textId="096AE25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0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AD404C" w14:textId="7A35B0B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07</w:t>
            </w:r>
          </w:p>
        </w:tc>
        <w:tc>
          <w:tcPr>
            <w:tcW w:w="1013" w:type="dxa"/>
            <w:shd w:val="clear" w:color="auto" w:fill="auto"/>
            <w:noWrap/>
          </w:tcPr>
          <w:p w14:paraId="3D8856C9" w14:textId="32C6F9C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13</w:t>
            </w:r>
          </w:p>
        </w:tc>
        <w:tc>
          <w:tcPr>
            <w:tcW w:w="1843" w:type="dxa"/>
          </w:tcPr>
          <w:p w14:paraId="373DD8B3" w14:textId="0FB928F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11</w:t>
            </w:r>
          </w:p>
        </w:tc>
        <w:tc>
          <w:tcPr>
            <w:tcW w:w="1013" w:type="dxa"/>
          </w:tcPr>
          <w:p w14:paraId="6A298C66" w14:textId="4D655E1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45</w:t>
            </w:r>
          </w:p>
        </w:tc>
      </w:tr>
      <w:tr w:rsidR="0039617E" w:rsidRPr="002C4D70" w14:paraId="567B80D6" w14:textId="56FC1B7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C7C839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FD0DE38" w14:textId="00FB4AE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068C7" w14:textId="4248B2F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685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DC06884" w14:textId="647A3F6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87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9768212" w14:textId="7BF5929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854</w:t>
            </w:r>
          </w:p>
        </w:tc>
        <w:tc>
          <w:tcPr>
            <w:tcW w:w="1013" w:type="dxa"/>
            <w:shd w:val="clear" w:color="auto" w:fill="auto"/>
            <w:noWrap/>
          </w:tcPr>
          <w:p w14:paraId="1268B885" w14:textId="1669A32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2</w:t>
            </w:r>
          </w:p>
        </w:tc>
        <w:tc>
          <w:tcPr>
            <w:tcW w:w="1843" w:type="dxa"/>
          </w:tcPr>
          <w:p w14:paraId="0C120B3B" w14:textId="44D6F0A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632</w:t>
            </w:r>
          </w:p>
        </w:tc>
        <w:tc>
          <w:tcPr>
            <w:tcW w:w="1013" w:type="dxa"/>
          </w:tcPr>
          <w:p w14:paraId="20B59798" w14:textId="04DAB97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50</w:t>
            </w:r>
          </w:p>
        </w:tc>
      </w:tr>
      <w:tr w:rsidR="0039617E" w:rsidRPr="002C4D70" w14:paraId="2A67697D" w14:textId="7185580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B0A6643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901EDFC" w14:textId="247AF12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A35B26" w14:textId="6CB03CF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64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CEC6B97" w14:textId="40DE5E4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6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E84ED5" w14:textId="1F4237F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745</w:t>
            </w:r>
          </w:p>
        </w:tc>
        <w:tc>
          <w:tcPr>
            <w:tcW w:w="1013" w:type="dxa"/>
            <w:shd w:val="clear" w:color="auto" w:fill="auto"/>
            <w:noWrap/>
          </w:tcPr>
          <w:p w14:paraId="5F250616" w14:textId="6DA426A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744</w:t>
            </w:r>
          </w:p>
        </w:tc>
        <w:tc>
          <w:tcPr>
            <w:tcW w:w="1843" w:type="dxa"/>
          </w:tcPr>
          <w:p w14:paraId="244A3285" w14:textId="5608F32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909</w:t>
            </w:r>
          </w:p>
        </w:tc>
        <w:tc>
          <w:tcPr>
            <w:tcW w:w="1013" w:type="dxa"/>
          </w:tcPr>
          <w:p w14:paraId="238E7B54" w14:textId="3065D7F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908</w:t>
            </w:r>
          </w:p>
        </w:tc>
      </w:tr>
      <w:tr w:rsidR="0039617E" w:rsidRPr="002C4D70" w14:paraId="1E619F76" w14:textId="2C1E1252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5C469EAD" w14:textId="4B53D20A" w:rsidR="00EE6D23" w:rsidRPr="002C4D70" w:rsidRDefault="00FD5175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ain</w:t>
            </w:r>
            <w:r w:rsidR="00EE6D23" w:rsidRPr="002C4D70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at admissio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C422A84" w14:textId="70693F5C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C8528" w14:textId="3B5E020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05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01D34B0" w14:textId="2DD3B52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0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7AFFA7" w14:textId="1A0D277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40</w:t>
            </w:r>
          </w:p>
        </w:tc>
        <w:tc>
          <w:tcPr>
            <w:tcW w:w="1013" w:type="dxa"/>
            <w:shd w:val="clear" w:color="auto" w:fill="auto"/>
            <w:noWrap/>
          </w:tcPr>
          <w:p w14:paraId="38AEA0F5" w14:textId="4D6B52D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29</w:t>
            </w:r>
          </w:p>
        </w:tc>
        <w:tc>
          <w:tcPr>
            <w:tcW w:w="1843" w:type="dxa"/>
          </w:tcPr>
          <w:p w14:paraId="62AC4A2E" w14:textId="4E1C128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11</w:t>
            </w:r>
          </w:p>
        </w:tc>
        <w:tc>
          <w:tcPr>
            <w:tcW w:w="1013" w:type="dxa"/>
          </w:tcPr>
          <w:p w14:paraId="18B18E3C" w14:textId="25FF840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44</w:t>
            </w:r>
          </w:p>
        </w:tc>
      </w:tr>
      <w:tr w:rsidR="0039617E" w:rsidRPr="002C4D70" w14:paraId="78228E13" w14:textId="6EAA6158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222F3E2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96FE7D6" w14:textId="64AA69F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EAAAE" w14:textId="0D3FE4D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864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7876A981" w14:textId="2DD9F14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80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51AC76" w14:textId="7F6872E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71</w:t>
            </w:r>
          </w:p>
        </w:tc>
        <w:tc>
          <w:tcPr>
            <w:tcW w:w="1013" w:type="dxa"/>
            <w:shd w:val="clear" w:color="auto" w:fill="auto"/>
            <w:noWrap/>
          </w:tcPr>
          <w:p w14:paraId="0752375D" w14:textId="2957011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4640FB28" w14:textId="567A041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619</w:t>
            </w:r>
          </w:p>
        </w:tc>
        <w:tc>
          <w:tcPr>
            <w:tcW w:w="1013" w:type="dxa"/>
          </w:tcPr>
          <w:p w14:paraId="19656D19" w14:textId="21FB117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54</w:t>
            </w:r>
          </w:p>
        </w:tc>
      </w:tr>
      <w:tr w:rsidR="0039617E" w:rsidRPr="002C4D70" w14:paraId="7BF04697" w14:textId="631722C9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0B15DF2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6DEE19" w14:textId="404C474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3393D" w14:textId="36030DD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64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B17CB6D" w14:textId="1D096B7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6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E3EE96" w14:textId="0B056A3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745</w:t>
            </w:r>
          </w:p>
        </w:tc>
        <w:tc>
          <w:tcPr>
            <w:tcW w:w="1013" w:type="dxa"/>
            <w:shd w:val="clear" w:color="auto" w:fill="auto"/>
            <w:noWrap/>
          </w:tcPr>
          <w:p w14:paraId="4544D01A" w14:textId="09D0AAA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744</w:t>
            </w:r>
          </w:p>
        </w:tc>
        <w:tc>
          <w:tcPr>
            <w:tcW w:w="1843" w:type="dxa"/>
          </w:tcPr>
          <w:p w14:paraId="228E8DC0" w14:textId="37D9BD6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909</w:t>
            </w:r>
          </w:p>
        </w:tc>
        <w:tc>
          <w:tcPr>
            <w:tcW w:w="1013" w:type="dxa"/>
          </w:tcPr>
          <w:p w14:paraId="099E5689" w14:textId="3744C51B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908</w:t>
            </w:r>
          </w:p>
        </w:tc>
      </w:tr>
      <w:tr w:rsidR="0039617E" w:rsidRPr="002C4D70" w14:paraId="41D2BC3F" w14:textId="1A6A6D42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BD10431" w14:textId="35A9B39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VAS at discharge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C9AB6E0" w14:textId="34F58B0B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6A671" w14:textId="09D14B3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25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E3C0476" w14:textId="0D6D4D3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0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83DA50" w14:textId="328D994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52</w:t>
            </w:r>
          </w:p>
        </w:tc>
        <w:tc>
          <w:tcPr>
            <w:tcW w:w="1013" w:type="dxa"/>
            <w:shd w:val="clear" w:color="auto" w:fill="auto"/>
            <w:noWrap/>
          </w:tcPr>
          <w:p w14:paraId="005B18CA" w14:textId="25300C2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53</w:t>
            </w:r>
          </w:p>
        </w:tc>
        <w:tc>
          <w:tcPr>
            <w:tcW w:w="1843" w:type="dxa"/>
          </w:tcPr>
          <w:p w14:paraId="3486C837" w14:textId="644A73B9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42</w:t>
            </w:r>
          </w:p>
        </w:tc>
        <w:tc>
          <w:tcPr>
            <w:tcW w:w="1013" w:type="dxa"/>
          </w:tcPr>
          <w:p w14:paraId="7FEE4C3F" w14:textId="1746750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63</w:t>
            </w:r>
          </w:p>
        </w:tc>
      </w:tr>
      <w:tr w:rsidR="0039617E" w:rsidRPr="002C4D70" w14:paraId="3BB86999" w14:textId="73F013D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C8CA5F0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C6C360" w14:textId="248F4DA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C72164" w14:textId="2DD81C9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402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858AC0F" w14:textId="3537F04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76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CCD6DCD" w14:textId="7D46554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64</w:t>
            </w:r>
          </w:p>
        </w:tc>
        <w:tc>
          <w:tcPr>
            <w:tcW w:w="1013" w:type="dxa"/>
            <w:shd w:val="clear" w:color="auto" w:fill="auto"/>
            <w:noWrap/>
          </w:tcPr>
          <w:p w14:paraId="7FFA2DB5" w14:textId="3F4F308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0C0AFDD5" w14:textId="0504217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69</w:t>
            </w:r>
          </w:p>
        </w:tc>
        <w:tc>
          <w:tcPr>
            <w:tcW w:w="1013" w:type="dxa"/>
          </w:tcPr>
          <w:p w14:paraId="5C35B176" w14:textId="0A8504F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7</w:t>
            </w:r>
          </w:p>
        </w:tc>
      </w:tr>
      <w:tr w:rsidR="0039617E" w:rsidRPr="002C4D70" w14:paraId="1F471ED9" w14:textId="12E5E90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2CB7DB30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609AA7" w14:textId="62A2AD0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A4801" w14:textId="0467AE8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40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6C90881" w14:textId="3E0A921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583B44" w14:textId="463BC91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725</w:t>
            </w:r>
          </w:p>
        </w:tc>
        <w:tc>
          <w:tcPr>
            <w:tcW w:w="1013" w:type="dxa"/>
            <w:shd w:val="clear" w:color="auto" w:fill="auto"/>
            <w:noWrap/>
          </w:tcPr>
          <w:p w14:paraId="58E689F3" w14:textId="5C0658C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724</w:t>
            </w:r>
          </w:p>
        </w:tc>
        <w:tc>
          <w:tcPr>
            <w:tcW w:w="1843" w:type="dxa"/>
          </w:tcPr>
          <w:p w14:paraId="70AAB26C" w14:textId="2C1B26D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865</w:t>
            </w:r>
          </w:p>
        </w:tc>
        <w:tc>
          <w:tcPr>
            <w:tcW w:w="1013" w:type="dxa"/>
          </w:tcPr>
          <w:p w14:paraId="1929F110" w14:textId="28AD835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864</w:t>
            </w:r>
          </w:p>
        </w:tc>
      </w:tr>
      <w:tr w:rsidR="0039617E" w:rsidRPr="002C4D70" w14:paraId="28FF5133" w14:textId="7911B0C6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06773012" w14:textId="452F6CBA" w:rsidR="00EE6D23" w:rsidRPr="002C4D70" w:rsidRDefault="00FD5175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 xml:space="preserve">Pain </w:t>
            </w:r>
            <w:r w:rsidR="00EE6D23" w:rsidRPr="002C4D70">
              <w:rPr>
                <w:rFonts w:cs="Times New Roman"/>
                <w:color w:val="000000" w:themeColor="text1"/>
                <w:szCs w:val="24"/>
                <w:lang w:val="en-US"/>
              </w:rPr>
              <w:t>at discharge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57BCFB9" w14:textId="7222FC9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0D38A5" w14:textId="32114CC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03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342F8F9" w14:textId="3693473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561291" w14:textId="289190D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08</w:t>
            </w:r>
          </w:p>
        </w:tc>
        <w:tc>
          <w:tcPr>
            <w:tcW w:w="1013" w:type="dxa"/>
            <w:shd w:val="clear" w:color="auto" w:fill="auto"/>
            <w:noWrap/>
          </w:tcPr>
          <w:p w14:paraId="701321A9" w14:textId="7A88B60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29</w:t>
            </w:r>
          </w:p>
        </w:tc>
        <w:tc>
          <w:tcPr>
            <w:tcW w:w="1843" w:type="dxa"/>
          </w:tcPr>
          <w:p w14:paraId="1283567A" w14:textId="2394386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13</w:t>
            </w:r>
          </w:p>
        </w:tc>
        <w:tc>
          <w:tcPr>
            <w:tcW w:w="1013" w:type="dxa"/>
          </w:tcPr>
          <w:p w14:paraId="36B7A473" w14:textId="0845CB0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50</w:t>
            </w:r>
          </w:p>
        </w:tc>
      </w:tr>
      <w:tr w:rsidR="0039617E" w:rsidRPr="002C4D70" w14:paraId="7C31D0FB" w14:textId="3E2CA7AB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5DACE4B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28F900" w14:textId="0E5197F2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ADD45" w14:textId="6D9D2AB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913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AC77B55" w14:textId="4B1FA7B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94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1D32880" w14:textId="510AC16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836</w:t>
            </w:r>
          </w:p>
        </w:tc>
        <w:tc>
          <w:tcPr>
            <w:tcW w:w="1013" w:type="dxa"/>
            <w:shd w:val="clear" w:color="auto" w:fill="auto"/>
            <w:noWrap/>
          </w:tcPr>
          <w:p w14:paraId="3CC567F4" w14:textId="69BC7F1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1</w:t>
            </w:r>
          </w:p>
        </w:tc>
        <w:tc>
          <w:tcPr>
            <w:tcW w:w="1843" w:type="dxa"/>
          </w:tcPr>
          <w:p w14:paraId="37B2BFA3" w14:textId="788A70B4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574</w:t>
            </w:r>
          </w:p>
        </w:tc>
        <w:tc>
          <w:tcPr>
            <w:tcW w:w="1013" w:type="dxa"/>
          </w:tcPr>
          <w:p w14:paraId="5229276F" w14:textId="7212AD3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30</w:t>
            </w:r>
          </w:p>
        </w:tc>
      </w:tr>
      <w:tr w:rsidR="0039617E" w:rsidRPr="002C4D70" w14:paraId="2D39AD36" w14:textId="0FDA9EC6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E2B291E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8D52801" w14:textId="678110D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E73D7D" w14:textId="47B78DA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40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E2EC7FD" w14:textId="18716A0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BB1E1C" w14:textId="7F69CF2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725</w:t>
            </w:r>
          </w:p>
        </w:tc>
        <w:tc>
          <w:tcPr>
            <w:tcW w:w="1013" w:type="dxa"/>
            <w:shd w:val="clear" w:color="auto" w:fill="auto"/>
            <w:noWrap/>
          </w:tcPr>
          <w:p w14:paraId="7C7EF2E8" w14:textId="7F65618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724</w:t>
            </w:r>
          </w:p>
        </w:tc>
        <w:tc>
          <w:tcPr>
            <w:tcW w:w="1843" w:type="dxa"/>
          </w:tcPr>
          <w:p w14:paraId="31AA21D7" w14:textId="518AF7C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865</w:t>
            </w:r>
          </w:p>
        </w:tc>
        <w:tc>
          <w:tcPr>
            <w:tcW w:w="1013" w:type="dxa"/>
          </w:tcPr>
          <w:p w14:paraId="5109D66A" w14:textId="5B4FA7E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864</w:t>
            </w:r>
          </w:p>
        </w:tc>
      </w:tr>
      <w:tr w:rsidR="0039617E" w:rsidRPr="002C4D70" w14:paraId="1CE9E36C" w14:textId="01737B1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18B6BEEC" w14:textId="028744D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Δ VA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5C71018" w14:textId="6153AC7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31C64" w14:textId="01BD887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18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E450FCE" w14:textId="51FC520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0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7C25C1" w14:textId="3CEFAC3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79</w:t>
            </w:r>
          </w:p>
        </w:tc>
        <w:tc>
          <w:tcPr>
            <w:tcW w:w="1013" w:type="dxa"/>
            <w:shd w:val="clear" w:color="auto" w:fill="auto"/>
            <w:noWrap/>
          </w:tcPr>
          <w:p w14:paraId="07C147BD" w14:textId="6F5AC09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05</w:t>
            </w:r>
          </w:p>
        </w:tc>
        <w:tc>
          <w:tcPr>
            <w:tcW w:w="1843" w:type="dxa"/>
          </w:tcPr>
          <w:p w14:paraId="60246CD2" w14:textId="19E99F11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4</w:t>
            </w:r>
          </w:p>
        </w:tc>
        <w:tc>
          <w:tcPr>
            <w:tcW w:w="1013" w:type="dxa"/>
          </w:tcPr>
          <w:p w14:paraId="464638B6" w14:textId="32880799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01</w:t>
            </w:r>
          </w:p>
        </w:tc>
      </w:tr>
      <w:tr w:rsidR="0039617E" w:rsidRPr="002C4D70" w14:paraId="6FB61EC3" w14:textId="0EFA74A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3C65DD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C0A85AC" w14:textId="626AB283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A0B94" w14:textId="6F5964C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5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38B0A5A" w14:textId="57E389B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87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18F384" w14:textId="67716E0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33</w:t>
            </w:r>
          </w:p>
        </w:tc>
        <w:tc>
          <w:tcPr>
            <w:tcW w:w="1013" w:type="dxa"/>
            <w:shd w:val="clear" w:color="auto" w:fill="auto"/>
            <w:noWrap/>
          </w:tcPr>
          <w:p w14:paraId="1042DA1C" w14:textId="079B778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888</w:t>
            </w:r>
          </w:p>
        </w:tc>
        <w:tc>
          <w:tcPr>
            <w:tcW w:w="1843" w:type="dxa"/>
          </w:tcPr>
          <w:p w14:paraId="06191238" w14:textId="279849CE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82</w:t>
            </w:r>
          </w:p>
        </w:tc>
        <w:tc>
          <w:tcPr>
            <w:tcW w:w="1013" w:type="dxa"/>
          </w:tcPr>
          <w:p w14:paraId="395A54D5" w14:textId="185439C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974</w:t>
            </w:r>
          </w:p>
        </w:tc>
      </w:tr>
      <w:tr w:rsidR="0039617E" w:rsidRPr="002C4D70" w14:paraId="2854FED2" w14:textId="5975364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8C720B1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3DF7E6" w14:textId="22BD4EB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0E600" w14:textId="2BCDE5D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38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C645D80" w14:textId="4F27340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13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63C6A0" w14:textId="4843948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724</w:t>
            </w:r>
          </w:p>
        </w:tc>
        <w:tc>
          <w:tcPr>
            <w:tcW w:w="1013" w:type="dxa"/>
            <w:shd w:val="clear" w:color="auto" w:fill="auto"/>
            <w:noWrap/>
          </w:tcPr>
          <w:p w14:paraId="2BC7BAC6" w14:textId="7245A76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723</w:t>
            </w:r>
          </w:p>
        </w:tc>
        <w:tc>
          <w:tcPr>
            <w:tcW w:w="1843" w:type="dxa"/>
          </w:tcPr>
          <w:p w14:paraId="4E8637F5" w14:textId="72396E3E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862</w:t>
            </w:r>
          </w:p>
        </w:tc>
        <w:tc>
          <w:tcPr>
            <w:tcW w:w="1013" w:type="dxa"/>
          </w:tcPr>
          <w:p w14:paraId="00AF7BBD" w14:textId="2047306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861</w:t>
            </w:r>
          </w:p>
        </w:tc>
      </w:tr>
      <w:tr w:rsidR="0039617E" w:rsidRPr="002C4D70" w14:paraId="3F7C3076" w14:textId="672ABB8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FC07D4D" w14:textId="3E4B6FB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 minute walk test ad admission (m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693E9F5" w14:textId="38048955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B7A69" w14:textId="41ADF29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599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913E0F0" w14:textId="2E02F43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3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A94C60" w14:textId="384974C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625</w:t>
            </w:r>
          </w:p>
        </w:tc>
        <w:tc>
          <w:tcPr>
            <w:tcW w:w="1013" w:type="dxa"/>
            <w:shd w:val="clear" w:color="auto" w:fill="auto"/>
            <w:noWrap/>
          </w:tcPr>
          <w:p w14:paraId="0BE3DC04" w14:textId="7533CBB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38</w:t>
            </w:r>
          </w:p>
        </w:tc>
        <w:tc>
          <w:tcPr>
            <w:tcW w:w="1843" w:type="dxa"/>
          </w:tcPr>
          <w:p w14:paraId="2192CC3A" w14:textId="66184D8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612</w:t>
            </w:r>
          </w:p>
        </w:tc>
        <w:tc>
          <w:tcPr>
            <w:tcW w:w="1013" w:type="dxa"/>
          </w:tcPr>
          <w:p w14:paraId="6D682665" w14:textId="4D62649E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93</w:t>
            </w:r>
          </w:p>
        </w:tc>
      </w:tr>
      <w:tr w:rsidR="0039617E" w:rsidRPr="002C4D70" w14:paraId="3E482F2A" w14:textId="4F95D086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A5C02C0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6E23818" w14:textId="4C8626D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BE8EB" w14:textId="652FA34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4B32609" w14:textId="426094E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C6F69E" w14:textId="5162F69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06EFF2F4" w14:textId="5F1B3F9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0F864D92" w14:textId="52BAECEB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416D8ACF" w14:textId="681FE64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23A2AF24" w14:textId="2272F0C8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24644C2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CC8B2E7" w14:textId="271E7A1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EC15B" w14:textId="27AA809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063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25CBB8B" w14:textId="0E3CA24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06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938429" w14:textId="3E0CECC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615</w:t>
            </w:r>
          </w:p>
        </w:tc>
        <w:tc>
          <w:tcPr>
            <w:tcW w:w="1013" w:type="dxa"/>
            <w:shd w:val="clear" w:color="auto" w:fill="auto"/>
            <w:noWrap/>
          </w:tcPr>
          <w:p w14:paraId="4841E95F" w14:textId="336447E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614</w:t>
            </w:r>
          </w:p>
        </w:tc>
        <w:tc>
          <w:tcPr>
            <w:tcW w:w="1843" w:type="dxa"/>
          </w:tcPr>
          <w:p w14:paraId="62139CB6" w14:textId="2AD356F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678</w:t>
            </w:r>
          </w:p>
        </w:tc>
        <w:tc>
          <w:tcPr>
            <w:tcW w:w="1013" w:type="dxa"/>
          </w:tcPr>
          <w:p w14:paraId="2E8BEA5F" w14:textId="08BC1BA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677</w:t>
            </w:r>
          </w:p>
        </w:tc>
      </w:tr>
      <w:tr w:rsidR="0039617E" w:rsidRPr="002C4D70" w14:paraId="4F97C14A" w14:textId="48AAFD7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325B273" w14:textId="73B29B2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 minute walk test ad discharge (m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83BAC5C" w14:textId="37FEAE0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8E592" w14:textId="5210446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572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E7C1ADD" w14:textId="472B5C0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1F42DD" w14:textId="2E7810E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604</w:t>
            </w:r>
          </w:p>
        </w:tc>
        <w:tc>
          <w:tcPr>
            <w:tcW w:w="1013" w:type="dxa"/>
            <w:shd w:val="clear" w:color="auto" w:fill="auto"/>
            <w:noWrap/>
          </w:tcPr>
          <w:p w14:paraId="2C54E311" w14:textId="2927F31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62</w:t>
            </w:r>
          </w:p>
        </w:tc>
        <w:tc>
          <w:tcPr>
            <w:tcW w:w="1843" w:type="dxa"/>
          </w:tcPr>
          <w:p w14:paraId="4F0CAF5D" w14:textId="337D619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588</w:t>
            </w:r>
          </w:p>
        </w:tc>
        <w:tc>
          <w:tcPr>
            <w:tcW w:w="1013" w:type="dxa"/>
          </w:tcPr>
          <w:p w14:paraId="62CA14CB" w14:textId="6C15666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19</w:t>
            </w:r>
          </w:p>
        </w:tc>
      </w:tr>
      <w:tr w:rsidR="0039617E" w:rsidRPr="002C4D70" w14:paraId="08FE17BB" w14:textId="7D8C9EC9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BDF23FB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A73FD79" w14:textId="5F540E0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DCE54" w14:textId="2AA9434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7451247C" w14:textId="6575921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F19D2F" w14:textId="62DA0E0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3B2802BE" w14:textId="7CA48DD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6BAD8581" w14:textId="0C0625A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16B48C91" w14:textId="62DF665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218E8565" w14:textId="278160C8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6E1193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490C98A" w14:textId="3106B568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20F0A" w14:textId="652F0C8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3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78A7B039" w14:textId="6A73571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3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206062" w14:textId="5C79441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551</w:t>
            </w:r>
          </w:p>
        </w:tc>
        <w:tc>
          <w:tcPr>
            <w:tcW w:w="1013" w:type="dxa"/>
            <w:shd w:val="clear" w:color="auto" w:fill="auto"/>
            <w:noWrap/>
          </w:tcPr>
          <w:p w14:paraId="791E7C2B" w14:textId="4FE279E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550</w:t>
            </w:r>
          </w:p>
        </w:tc>
        <w:tc>
          <w:tcPr>
            <w:tcW w:w="1843" w:type="dxa"/>
          </w:tcPr>
          <w:p w14:paraId="2042D54F" w14:textId="2F65D5F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82</w:t>
            </w:r>
          </w:p>
        </w:tc>
        <w:tc>
          <w:tcPr>
            <w:tcW w:w="1013" w:type="dxa"/>
          </w:tcPr>
          <w:p w14:paraId="296AA4C9" w14:textId="70CD838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81</w:t>
            </w:r>
          </w:p>
        </w:tc>
      </w:tr>
      <w:tr w:rsidR="0039617E" w:rsidRPr="002C4D70" w14:paraId="126FB8B9" w14:textId="7B407B79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73A02C42" w14:textId="2911BE5C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Δ 2 minute walk test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2CEE57F" w14:textId="7EB7C8B6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6FCAE5" w14:textId="0F09084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8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AC79173" w14:textId="65E2326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8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23D5F2" w14:textId="7FCDDDD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6</w:t>
            </w:r>
          </w:p>
        </w:tc>
        <w:tc>
          <w:tcPr>
            <w:tcW w:w="1013" w:type="dxa"/>
            <w:shd w:val="clear" w:color="auto" w:fill="auto"/>
            <w:noWrap/>
          </w:tcPr>
          <w:p w14:paraId="2AD397B5" w14:textId="3E6C468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25</w:t>
            </w:r>
          </w:p>
        </w:tc>
        <w:tc>
          <w:tcPr>
            <w:tcW w:w="1843" w:type="dxa"/>
          </w:tcPr>
          <w:p w14:paraId="3158CACF" w14:textId="173C7B8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41</w:t>
            </w:r>
          </w:p>
        </w:tc>
        <w:tc>
          <w:tcPr>
            <w:tcW w:w="1013" w:type="dxa"/>
          </w:tcPr>
          <w:p w14:paraId="73CDC398" w14:textId="065B086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94</w:t>
            </w:r>
          </w:p>
        </w:tc>
      </w:tr>
      <w:tr w:rsidR="0039617E" w:rsidRPr="002C4D70" w14:paraId="545CABEE" w14:textId="37D59AF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30E4CFF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6ACD0E4" w14:textId="57E1B3A9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A2C86" w14:textId="60695AC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4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E4B11A2" w14:textId="31B37F3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1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F03E8D" w14:textId="77E0CCD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398</w:t>
            </w:r>
          </w:p>
        </w:tc>
        <w:tc>
          <w:tcPr>
            <w:tcW w:w="1013" w:type="dxa"/>
            <w:shd w:val="clear" w:color="auto" w:fill="auto"/>
            <w:noWrap/>
          </w:tcPr>
          <w:p w14:paraId="4B9CAB19" w14:textId="5AD9685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3</w:t>
            </w:r>
          </w:p>
        </w:tc>
        <w:tc>
          <w:tcPr>
            <w:tcW w:w="1843" w:type="dxa"/>
          </w:tcPr>
          <w:p w14:paraId="7E6CB440" w14:textId="6D5E8A5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18</w:t>
            </w:r>
          </w:p>
        </w:tc>
        <w:tc>
          <w:tcPr>
            <w:tcW w:w="1013" w:type="dxa"/>
          </w:tcPr>
          <w:p w14:paraId="18A72CEF" w14:textId="5EEE48E1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71987036" w14:textId="60738492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23CBF1A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F7C02A9" w14:textId="4FF07FA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151E3" w14:textId="2B2E87B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3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F1F381F" w14:textId="4E2441D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3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B8E21E" w14:textId="76B77C3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551</w:t>
            </w:r>
          </w:p>
        </w:tc>
        <w:tc>
          <w:tcPr>
            <w:tcW w:w="1013" w:type="dxa"/>
            <w:shd w:val="clear" w:color="auto" w:fill="auto"/>
            <w:noWrap/>
          </w:tcPr>
          <w:p w14:paraId="6EC75F1B" w14:textId="6184317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550</w:t>
            </w:r>
          </w:p>
        </w:tc>
        <w:tc>
          <w:tcPr>
            <w:tcW w:w="1843" w:type="dxa"/>
          </w:tcPr>
          <w:p w14:paraId="1C92E78C" w14:textId="766EC3C4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82</w:t>
            </w:r>
          </w:p>
        </w:tc>
        <w:tc>
          <w:tcPr>
            <w:tcW w:w="1013" w:type="dxa"/>
          </w:tcPr>
          <w:p w14:paraId="4AB1B446" w14:textId="125922D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81</w:t>
            </w:r>
          </w:p>
        </w:tc>
      </w:tr>
      <w:tr w:rsidR="0039617E" w:rsidRPr="002C4D70" w14:paraId="0569BF04" w14:textId="1E5DB61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015CCEB" w14:textId="01F9ADB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0 meter walk test at admission (sec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F630C3D" w14:textId="63A1CF59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29CF9" w14:textId="119C167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406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ADCEF66" w14:textId="5FFF8FC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7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D8E7F5" w14:textId="13A8D7F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428</w:t>
            </w:r>
          </w:p>
        </w:tc>
        <w:tc>
          <w:tcPr>
            <w:tcW w:w="1013" w:type="dxa"/>
            <w:shd w:val="clear" w:color="auto" w:fill="auto"/>
            <w:noWrap/>
          </w:tcPr>
          <w:p w14:paraId="44477BEB" w14:textId="276A58A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44</w:t>
            </w:r>
          </w:p>
        </w:tc>
        <w:tc>
          <w:tcPr>
            <w:tcW w:w="1843" w:type="dxa"/>
          </w:tcPr>
          <w:p w14:paraId="3342E775" w14:textId="009AC73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409</w:t>
            </w:r>
          </w:p>
        </w:tc>
        <w:tc>
          <w:tcPr>
            <w:tcW w:w="1013" w:type="dxa"/>
          </w:tcPr>
          <w:p w14:paraId="0C1FC0AA" w14:textId="4CD91711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67</w:t>
            </w:r>
          </w:p>
        </w:tc>
      </w:tr>
      <w:tr w:rsidR="0039617E" w:rsidRPr="002C4D70" w14:paraId="4FF67783" w14:textId="392EFC98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4D1AB5C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AA7B706" w14:textId="78B1F3D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A607E" w14:textId="509755C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214AB0C" w14:textId="6A3CA77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F2CD10" w14:textId="182BD07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66B1D99E" w14:textId="35D6ED6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1</w:t>
            </w:r>
          </w:p>
        </w:tc>
        <w:tc>
          <w:tcPr>
            <w:tcW w:w="1843" w:type="dxa"/>
          </w:tcPr>
          <w:p w14:paraId="74745E21" w14:textId="3F56C6B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5A9D2DF5" w14:textId="7F1209C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3CB42AE1" w14:textId="5AF8E89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D53B2C2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EFD91F8" w14:textId="2F7C8F89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9477E" w14:textId="64B071F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34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F08B24C" w14:textId="33F1E4C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3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ACDB4F" w14:textId="27487E8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569</w:t>
            </w:r>
          </w:p>
        </w:tc>
        <w:tc>
          <w:tcPr>
            <w:tcW w:w="1013" w:type="dxa"/>
            <w:shd w:val="clear" w:color="auto" w:fill="auto"/>
            <w:noWrap/>
          </w:tcPr>
          <w:p w14:paraId="31664D67" w14:textId="115D9AB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568</w:t>
            </w:r>
          </w:p>
        </w:tc>
        <w:tc>
          <w:tcPr>
            <w:tcW w:w="1843" w:type="dxa"/>
          </w:tcPr>
          <w:p w14:paraId="14A508D9" w14:textId="720D48E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503</w:t>
            </w:r>
          </w:p>
        </w:tc>
        <w:tc>
          <w:tcPr>
            <w:tcW w:w="1013" w:type="dxa"/>
          </w:tcPr>
          <w:p w14:paraId="19FEF757" w14:textId="02B3395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502</w:t>
            </w:r>
          </w:p>
        </w:tc>
      </w:tr>
      <w:tr w:rsidR="0039617E" w:rsidRPr="002C4D70" w14:paraId="50351477" w14:textId="6563975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6DDD7FF" w14:textId="576BF47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0 meter walk test ad discharge (sec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B43ECE" w14:textId="776EC366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0394B" w14:textId="09373F4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515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242F081" w14:textId="61E1E6D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113AE3" w14:textId="160E08B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300</w:t>
            </w:r>
          </w:p>
        </w:tc>
        <w:tc>
          <w:tcPr>
            <w:tcW w:w="1013" w:type="dxa"/>
            <w:shd w:val="clear" w:color="auto" w:fill="auto"/>
            <w:noWrap/>
          </w:tcPr>
          <w:p w14:paraId="090CEEE2" w14:textId="4F05880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26</w:t>
            </w:r>
          </w:p>
        </w:tc>
        <w:tc>
          <w:tcPr>
            <w:tcW w:w="1843" w:type="dxa"/>
          </w:tcPr>
          <w:p w14:paraId="35F52100" w14:textId="30AC5E1B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416</w:t>
            </w:r>
          </w:p>
        </w:tc>
        <w:tc>
          <w:tcPr>
            <w:tcW w:w="1013" w:type="dxa"/>
          </w:tcPr>
          <w:p w14:paraId="38B1395F" w14:textId="5FA309E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82</w:t>
            </w:r>
          </w:p>
        </w:tc>
      </w:tr>
      <w:tr w:rsidR="0039617E" w:rsidRPr="002C4D70" w14:paraId="20FD4626" w14:textId="01F2D2C6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F5EF432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8CAE946" w14:textId="3040F43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519CED" w14:textId="0D1EACE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8FE2045" w14:textId="326132A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28BE53" w14:textId="47AE2A0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0E1A4607" w14:textId="2240E9D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568</w:t>
            </w:r>
          </w:p>
        </w:tc>
        <w:tc>
          <w:tcPr>
            <w:tcW w:w="1843" w:type="dxa"/>
          </w:tcPr>
          <w:p w14:paraId="4C1B70B3" w14:textId="0CC0AAF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5B8CA090" w14:textId="566B350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3</w:t>
            </w:r>
          </w:p>
        </w:tc>
      </w:tr>
      <w:tr w:rsidR="0039617E" w:rsidRPr="002C4D70" w14:paraId="40C56017" w14:textId="3CF89BB7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2F78DDD9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E39098" w14:textId="0688BEF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16381" w14:textId="29B8131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803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EA34878" w14:textId="55DFF54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8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200021" w14:textId="1B71C1B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497</w:t>
            </w:r>
          </w:p>
        </w:tc>
        <w:tc>
          <w:tcPr>
            <w:tcW w:w="1013" w:type="dxa"/>
            <w:shd w:val="clear" w:color="auto" w:fill="auto"/>
            <w:noWrap/>
          </w:tcPr>
          <w:p w14:paraId="0BB1D858" w14:textId="2F586AE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496</w:t>
            </w:r>
          </w:p>
        </w:tc>
        <w:tc>
          <w:tcPr>
            <w:tcW w:w="1843" w:type="dxa"/>
          </w:tcPr>
          <w:p w14:paraId="71A7C7CE" w14:textId="69DDED9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300</w:t>
            </w:r>
          </w:p>
        </w:tc>
        <w:tc>
          <w:tcPr>
            <w:tcW w:w="1013" w:type="dxa"/>
          </w:tcPr>
          <w:p w14:paraId="287A9F70" w14:textId="01F16FF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299</w:t>
            </w:r>
          </w:p>
        </w:tc>
      </w:tr>
      <w:tr w:rsidR="0039617E" w:rsidRPr="002C4D70" w14:paraId="0C7DF0F9" w14:textId="03434B02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6F042E11" w14:textId="60267A4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Δ 10 meter walk test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E68289B" w14:textId="5F20E1E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FF3A2" w14:textId="4B62743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53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5F27029" w14:textId="0BD14D6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0C5945C" w14:textId="6563222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226</w:t>
            </w:r>
          </w:p>
        </w:tc>
        <w:tc>
          <w:tcPr>
            <w:tcW w:w="1013" w:type="dxa"/>
            <w:shd w:val="clear" w:color="auto" w:fill="auto"/>
            <w:noWrap/>
          </w:tcPr>
          <w:p w14:paraId="76D9617D" w14:textId="6E0ABCF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17</w:t>
            </w:r>
          </w:p>
        </w:tc>
        <w:tc>
          <w:tcPr>
            <w:tcW w:w="1843" w:type="dxa"/>
          </w:tcPr>
          <w:p w14:paraId="108DB582" w14:textId="2661E91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163</w:t>
            </w:r>
          </w:p>
        </w:tc>
        <w:tc>
          <w:tcPr>
            <w:tcW w:w="1013" w:type="dxa"/>
          </w:tcPr>
          <w:p w14:paraId="47A12B7F" w14:textId="1539043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40</w:t>
            </w:r>
          </w:p>
        </w:tc>
      </w:tr>
      <w:tr w:rsidR="0039617E" w:rsidRPr="002C4D70" w14:paraId="6D1918BC" w14:textId="0D0E8195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6923DF9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360582B" w14:textId="3CCBBB0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69943" w14:textId="2905F76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1D292CE" w14:textId="7793537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56BF3A" w14:textId="2419A25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08F2FE79" w14:textId="2CFF684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647F8A59" w14:textId="4762593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008DDE77" w14:textId="23055A2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39617E" w:rsidRPr="002C4D70" w14:paraId="43DBA0EA" w14:textId="5D9C2A95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6D6C7A6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B625F7" w14:textId="51FC4DDB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6E006" w14:textId="43C57BB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803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29D30BB" w14:textId="69F6D1E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8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6334A7" w14:textId="1BF7962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497</w:t>
            </w:r>
          </w:p>
        </w:tc>
        <w:tc>
          <w:tcPr>
            <w:tcW w:w="1013" w:type="dxa"/>
            <w:shd w:val="clear" w:color="auto" w:fill="auto"/>
            <w:noWrap/>
          </w:tcPr>
          <w:p w14:paraId="0FE79F6C" w14:textId="5D4F657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496</w:t>
            </w:r>
          </w:p>
        </w:tc>
        <w:tc>
          <w:tcPr>
            <w:tcW w:w="1843" w:type="dxa"/>
          </w:tcPr>
          <w:p w14:paraId="5ED8C6DA" w14:textId="1F60C62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300</w:t>
            </w:r>
          </w:p>
        </w:tc>
        <w:tc>
          <w:tcPr>
            <w:tcW w:w="1013" w:type="dxa"/>
          </w:tcPr>
          <w:p w14:paraId="4B1A8E8A" w14:textId="5E9F08FB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299</w:t>
            </w:r>
          </w:p>
        </w:tc>
      </w:tr>
      <w:tr w:rsidR="0039617E" w:rsidRPr="002C4D70" w14:paraId="2B26BB39" w14:textId="152CB06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D85C946" w14:textId="2C82F19B" w:rsidR="00EE6D23" w:rsidRPr="002C4D70" w:rsidRDefault="0039617E" w:rsidP="0039617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 xml:space="preserve">Pre-stroke </w:t>
            </w:r>
            <w:r w:rsidR="00EE6D23" w:rsidRPr="002C4D70">
              <w:rPr>
                <w:rFonts w:cs="Times New Roman"/>
                <w:color w:val="000000" w:themeColor="text1"/>
                <w:szCs w:val="24"/>
                <w:lang w:val="en-US"/>
              </w:rPr>
              <w:t>Depressio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087506E" w14:textId="7880D0E6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D70E9" w14:textId="4544486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88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0D179BB" w14:textId="74A9ED1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37D00D" w14:textId="3FB4F3C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33</w:t>
            </w:r>
          </w:p>
        </w:tc>
        <w:tc>
          <w:tcPr>
            <w:tcW w:w="1013" w:type="dxa"/>
            <w:shd w:val="clear" w:color="auto" w:fill="auto"/>
            <w:noWrap/>
          </w:tcPr>
          <w:p w14:paraId="5B3569BF" w14:textId="2217FD6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42</w:t>
            </w:r>
          </w:p>
        </w:tc>
        <w:tc>
          <w:tcPr>
            <w:tcW w:w="1843" w:type="dxa"/>
          </w:tcPr>
          <w:p w14:paraId="4C922B66" w14:textId="5333C7F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18</w:t>
            </w:r>
          </w:p>
        </w:tc>
        <w:tc>
          <w:tcPr>
            <w:tcW w:w="1013" w:type="dxa"/>
          </w:tcPr>
          <w:p w14:paraId="6E788070" w14:textId="048A893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7</w:t>
            </w:r>
          </w:p>
        </w:tc>
      </w:tr>
      <w:tr w:rsidR="0039617E" w:rsidRPr="002C4D70" w14:paraId="453022FB" w14:textId="1FE42FCB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7E956B2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DAFAE1A" w14:textId="6E5DC84B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22D7E" w14:textId="492BFF4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FA817AF" w14:textId="35FA569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2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A17768" w14:textId="43A772C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036E9AAA" w14:textId="0D61046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05</w:t>
            </w:r>
          </w:p>
        </w:tc>
        <w:tc>
          <w:tcPr>
            <w:tcW w:w="1843" w:type="dxa"/>
          </w:tcPr>
          <w:p w14:paraId="404690BC" w14:textId="51BE2DC9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100A2FD4" w14:textId="07EF641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73</w:t>
            </w:r>
          </w:p>
        </w:tc>
      </w:tr>
      <w:tr w:rsidR="0039617E" w:rsidRPr="002C4D70" w14:paraId="314BFC1D" w14:textId="71D98A8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2BACC00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3310D84" w14:textId="243698A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A00F2" w14:textId="569868E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B233CB3" w14:textId="5FD9A03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DC7160" w14:textId="072396F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70F63B40" w14:textId="5DF2AEC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0C3E94CD" w14:textId="05DEB72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41A3D420" w14:textId="4C25C20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19F1E762" w14:textId="450DB84D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4B13B3BC" w14:textId="73682B1C" w:rsidR="00EE6D23" w:rsidRPr="002C4D70" w:rsidRDefault="0039617E" w:rsidP="0039617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re- or Post-stroke Depressio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DE30CE9" w14:textId="7D4D0A1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3E4AD" w14:textId="0B2D684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5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7AF89729" w14:textId="3AE486B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1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CC09B0" w14:textId="2991AE5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91</w:t>
            </w:r>
          </w:p>
        </w:tc>
        <w:tc>
          <w:tcPr>
            <w:tcW w:w="1013" w:type="dxa"/>
            <w:shd w:val="clear" w:color="auto" w:fill="auto"/>
            <w:noWrap/>
          </w:tcPr>
          <w:p w14:paraId="079C8047" w14:textId="4228979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24</w:t>
            </w:r>
          </w:p>
        </w:tc>
        <w:tc>
          <w:tcPr>
            <w:tcW w:w="1843" w:type="dxa"/>
          </w:tcPr>
          <w:p w14:paraId="27A415EF" w14:textId="5F91D62B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82</w:t>
            </w:r>
          </w:p>
        </w:tc>
        <w:tc>
          <w:tcPr>
            <w:tcW w:w="1013" w:type="dxa"/>
          </w:tcPr>
          <w:p w14:paraId="3A64324C" w14:textId="78D215F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22</w:t>
            </w:r>
          </w:p>
        </w:tc>
      </w:tr>
      <w:tr w:rsidR="0039617E" w:rsidRPr="002C4D70" w14:paraId="1F552395" w14:textId="30EA5CA9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04647EE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342718B" w14:textId="757F3B62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F1CC5" w14:textId="7AD793B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3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49F7F31" w14:textId="6C111CC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48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DF5B88" w14:textId="586180F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6</w:t>
            </w:r>
          </w:p>
        </w:tc>
        <w:tc>
          <w:tcPr>
            <w:tcW w:w="1013" w:type="dxa"/>
            <w:shd w:val="clear" w:color="auto" w:fill="auto"/>
            <w:noWrap/>
          </w:tcPr>
          <w:p w14:paraId="74C75D59" w14:textId="2A4D0AC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470</w:t>
            </w:r>
          </w:p>
        </w:tc>
        <w:tc>
          <w:tcPr>
            <w:tcW w:w="1843" w:type="dxa"/>
          </w:tcPr>
          <w:p w14:paraId="222F1866" w14:textId="2EA1CFF1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29F18B13" w14:textId="10B32C5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93</w:t>
            </w:r>
          </w:p>
        </w:tc>
      </w:tr>
      <w:tr w:rsidR="0039617E" w:rsidRPr="002C4D70" w14:paraId="34116A3F" w14:textId="32711CE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2042D589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F06AA68" w14:textId="42DF8B12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3B727" w14:textId="1916AF5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1B637F3" w14:textId="6789F99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8D2485" w14:textId="3948D64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5FBEC17B" w14:textId="68A406C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22C9B006" w14:textId="44B8CCA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386EFBA6" w14:textId="008F6A8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193DC90F" w14:textId="14B8E37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B25AF35" w14:textId="7F10F56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Dement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BF4033" w14:textId="1FF63398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3D12B" w14:textId="5C40E80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78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4BC1C10" w14:textId="333A483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8D698E" w14:textId="77F94D2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97</w:t>
            </w:r>
          </w:p>
        </w:tc>
        <w:tc>
          <w:tcPr>
            <w:tcW w:w="1013" w:type="dxa"/>
            <w:shd w:val="clear" w:color="auto" w:fill="auto"/>
            <w:noWrap/>
          </w:tcPr>
          <w:p w14:paraId="5F173AF6" w14:textId="77A4015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13</w:t>
            </w:r>
          </w:p>
        </w:tc>
        <w:tc>
          <w:tcPr>
            <w:tcW w:w="1843" w:type="dxa"/>
          </w:tcPr>
          <w:p w14:paraId="7E3C9F7D" w14:textId="18F754D4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86</w:t>
            </w:r>
          </w:p>
        </w:tc>
        <w:tc>
          <w:tcPr>
            <w:tcW w:w="1013" w:type="dxa"/>
          </w:tcPr>
          <w:p w14:paraId="13FA8BF2" w14:textId="637E05E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04</w:t>
            </w:r>
          </w:p>
        </w:tc>
      </w:tr>
      <w:tr w:rsidR="0039617E" w:rsidRPr="002C4D70" w14:paraId="3E2532C2" w14:textId="0DD77C3D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257082F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E1D4B6" w14:textId="2685DF88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20B26" w14:textId="6AC09F1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3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8028E51" w14:textId="5DF13EB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93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1A8748" w14:textId="31D4466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3</w:t>
            </w:r>
          </w:p>
        </w:tc>
        <w:tc>
          <w:tcPr>
            <w:tcW w:w="1013" w:type="dxa"/>
            <w:shd w:val="clear" w:color="auto" w:fill="auto"/>
            <w:noWrap/>
          </w:tcPr>
          <w:p w14:paraId="65C47E11" w14:textId="69D5322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699</w:t>
            </w:r>
          </w:p>
        </w:tc>
        <w:tc>
          <w:tcPr>
            <w:tcW w:w="1843" w:type="dxa"/>
          </w:tcPr>
          <w:p w14:paraId="2AE4E4BC" w14:textId="74B67AA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1EC5E1EA" w14:textId="178C2C3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858</w:t>
            </w:r>
          </w:p>
        </w:tc>
      </w:tr>
      <w:tr w:rsidR="0039617E" w:rsidRPr="002C4D70" w14:paraId="7ED9157D" w14:textId="287898DD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4191B7D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2404A2D" w14:textId="5A0BAFAC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42A4A" w14:textId="4905408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497228A" w14:textId="0AFF0EE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14D0CF" w14:textId="3E5FF31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3A9B9CBF" w14:textId="32F245F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50CF3D1A" w14:textId="778901D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358D1B5F" w14:textId="5E184FF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10F0362A" w14:textId="015FD120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691A4EE6" w14:textId="17AB4F8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Hypertensio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151BC60" w14:textId="7F0AC9A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32158" w14:textId="3AE9AFE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69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5632A7A" w14:textId="75EB7E6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0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614751" w14:textId="79F7782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98</w:t>
            </w:r>
          </w:p>
        </w:tc>
        <w:tc>
          <w:tcPr>
            <w:tcW w:w="1013" w:type="dxa"/>
            <w:shd w:val="clear" w:color="auto" w:fill="auto"/>
            <w:noWrap/>
          </w:tcPr>
          <w:p w14:paraId="66F99C5B" w14:textId="1372938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7</w:t>
            </w:r>
          </w:p>
        </w:tc>
        <w:tc>
          <w:tcPr>
            <w:tcW w:w="1843" w:type="dxa"/>
          </w:tcPr>
          <w:p w14:paraId="60E29A3A" w14:textId="65C1E0F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77</w:t>
            </w:r>
          </w:p>
        </w:tc>
        <w:tc>
          <w:tcPr>
            <w:tcW w:w="1013" w:type="dxa"/>
          </w:tcPr>
          <w:p w14:paraId="53E66249" w14:textId="59E17E09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20</w:t>
            </w:r>
          </w:p>
        </w:tc>
      </w:tr>
      <w:tr w:rsidR="0039617E" w:rsidRPr="002C4D70" w14:paraId="7B053D20" w14:textId="4855640F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A5A9A5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0DFAE1C" w14:textId="68D3D5C8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2FC60" w14:textId="72DAA52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9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1558C20C" w14:textId="665CD7A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73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1911AA" w14:textId="616343B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3</w:t>
            </w:r>
          </w:p>
        </w:tc>
        <w:tc>
          <w:tcPr>
            <w:tcW w:w="1013" w:type="dxa"/>
            <w:shd w:val="clear" w:color="auto" w:fill="auto"/>
            <w:noWrap/>
          </w:tcPr>
          <w:p w14:paraId="21C76F4A" w14:textId="2D92A5D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64</w:t>
            </w:r>
          </w:p>
        </w:tc>
        <w:tc>
          <w:tcPr>
            <w:tcW w:w="1843" w:type="dxa"/>
          </w:tcPr>
          <w:p w14:paraId="69E1F3E1" w14:textId="3AAD129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0EEC7B14" w14:textId="1CAECCE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340</w:t>
            </w:r>
          </w:p>
        </w:tc>
      </w:tr>
      <w:tr w:rsidR="0039617E" w:rsidRPr="002C4D70" w14:paraId="710AF42B" w14:textId="213A69C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306ED43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BC8E7C1" w14:textId="772D4A1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E8382" w14:textId="21B88A2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257E7B8" w14:textId="12CA48B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616159" w14:textId="3B6A61C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4FE07590" w14:textId="6DF1165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2A393431" w14:textId="78F672AE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58F819DB" w14:textId="219A7E1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4D3DDD62" w14:textId="4104D35B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C46142D" w14:textId="27DFFAD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Coronary artery disease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780D43F" w14:textId="6BA0730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DD30B" w14:textId="341DBC8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38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88634C6" w14:textId="755336B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A3596F" w14:textId="25357DD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01</w:t>
            </w:r>
          </w:p>
        </w:tc>
        <w:tc>
          <w:tcPr>
            <w:tcW w:w="1013" w:type="dxa"/>
            <w:shd w:val="clear" w:color="auto" w:fill="auto"/>
            <w:noWrap/>
          </w:tcPr>
          <w:p w14:paraId="78AAD86E" w14:textId="54F34E1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55</w:t>
            </w:r>
          </w:p>
        </w:tc>
        <w:tc>
          <w:tcPr>
            <w:tcW w:w="1843" w:type="dxa"/>
          </w:tcPr>
          <w:p w14:paraId="1A0CFFEF" w14:textId="3EE3FC04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51</w:t>
            </w:r>
          </w:p>
        </w:tc>
        <w:tc>
          <w:tcPr>
            <w:tcW w:w="1013" w:type="dxa"/>
          </w:tcPr>
          <w:p w14:paraId="712D1A01" w14:textId="4B48001E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43</w:t>
            </w:r>
          </w:p>
        </w:tc>
      </w:tr>
      <w:tr w:rsidR="0039617E" w:rsidRPr="002C4D70" w14:paraId="29027267" w14:textId="6A4B914C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962E852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27764F6" w14:textId="1EC0524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33BB4" w14:textId="3F19E77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4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7ED6144C" w14:textId="14660B5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5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D59261" w14:textId="6FBB42F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2</w:t>
            </w:r>
          </w:p>
        </w:tc>
        <w:tc>
          <w:tcPr>
            <w:tcW w:w="1013" w:type="dxa"/>
            <w:shd w:val="clear" w:color="auto" w:fill="auto"/>
            <w:noWrap/>
          </w:tcPr>
          <w:p w14:paraId="1D5D8D4D" w14:textId="1507A8A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95</w:t>
            </w:r>
          </w:p>
        </w:tc>
        <w:tc>
          <w:tcPr>
            <w:tcW w:w="1843" w:type="dxa"/>
          </w:tcPr>
          <w:p w14:paraId="7C320D5E" w14:textId="2439507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13</w:t>
            </w:r>
          </w:p>
        </w:tc>
        <w:tc>
          <w:tcPr>
            <w:tcW w:w="1013" w:type="dxa"/>
          </w:tcPr>
          <w:p w14:paraId="7011F0E4" w14:textId="45D1EA8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9</w:t>
            </w:r>
          </w:p>
        </w:tc>
      </w:tr>
      <w:tr w:rsidR="0039617E" w:rsidRPr="002C4D70" w14:paraId="60EB4D96" w14:textId="7B53445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DEBB26E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6291E12" w14:textId="5AF7BEC9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7F486" w14:textId="09FF01D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4AC8123" w14:textId="29CD661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E2FEFF" w14:textId="105CE04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475D49F6" w14:textId="61DD5EB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20A7DDA3" w14:textId="2120424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44711AC4" w14:textId="6D9C28F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1F07CA20" w14:textId="421C995C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E0C70EC" w14:textId="71D6DEE8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Atrial fibrillatio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E54EA1E" w14:textId="38EF600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C405D" w14:textId="2F034F6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7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20E1D41" w14:textId="47D157C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853A62" w14:textId="60369B6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207</w:t>
            </w:r>
          </w:p>
        </w:tc>
        <w:tc>
          <w:tcPr>
            <w:tcW w:w="1013" w:type="dxa"/>
            <w:shd w:val="clear" w:color="auto" w:fill="auto"/>
            <w:noWrap/>
          </w:tcPr>
          <w:p w14:paraId="4C1D6711" w14:textId="048762B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94</w:t>
            </w:r>
          </w:p>
        </w:tc>
        <w:tc>
          <w:tcPr>
            <w:tcW w:w="1843" w:type="dxa"/>
          </w:tcPr>
          <w:p w14:paraId="72BAB60B" w14:textId="1ADD4169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32</w:t>
            </w:r>
          </w:p>
        </w:tc>
        <w:tc>
          <w:tcPr>
            <w:tcW w:w="1013" w:type="dxa"/>
          </w:tcPr>
          <w:p w14:paraId="5E343530" w14:textId="3523285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57</w:t>
            </w:r>
          </w:p>
        </w:tc>
      </w:tr>
      <w:tr w:rsidR="0039617E" w:rsidRPr="002C4D70" w14:paraId="6FA2BBB1" w14:textId="13E9595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8E1FB08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068075E" w14:textId="6419E7B3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1A099" w14:textId="5B06D7A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4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BAADFB3" w14:textId="4520DFE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0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54D93B" w14:textId="107CBA5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731E6201" w14:textId="58E3680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5</w:t>
            </w:r>
          </w:p>
        </w:tc>
        <w:tc>
          <w:tcPr>
            <w:tcW w:w="1843" w:type="dxa"/>
          </w:tcPr>
          <w:p w14:paraId="5104E117" w14:textId="20CF919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7A143AF5" w14:textId="5610E44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6</w:t>
            </w:r>
          </w:p>
        </w:tc>
      </w:tr>
      <w:tr w:rsidR="0039617E" w:rsidRPr="002C4D70" w14:paraId="7F283592" w14:textId="7526D498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10774C1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616E8E8" w14:textId="6F4E36C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60A88" w14:textId="704524A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CDEB3BD" w14:textId="1939A73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A21334" w14:textId="54AA2BE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42C79EE9" w14:textId="271A314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713F5493" w14:textId="61119DB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6DB6B457" w14:textId="7BDCDC0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2BFBC0F4" w14:textId="153167D1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49C1594" w14:textId="692DDC80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Heart failure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2F4AC0D" w14:textId="50092959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50807" w14:textId="4A5C3B3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25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3B1E516" w14:textId="53D1833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AE5017" w14:textId="781DC4A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122</w:t>
            </w:r>
          </w:p>
        </w:tc>
        <w:tc>
          <w:tcPr>
            <w:tcW w:w="1013" w:type="dxa"/>
            <w:shd w:val="clear" w:color="auto" w:fill="auto"/>
            <w:noWrap/>
          </w:tcPr>
          <w:p w14:paraId="2C4346B1" w14:textId="32E04F4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44</w:t>
            </w:r>
          </w:p>
        </w:tc>
        <w:tc>
          <w:tcPr>
            <w:tcW w:w="1843" w:type="dxa"/>
          </w:tcPr>
          <w:p w14:paraId="00571A10" w14:textId="62F21B96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66</w:t>
            </w:r>
          </w:p>
        </w:tc>
        <w:tc>
          <w:tcPr>
            <w:tcW w:w="1013" w:type="dxa"/>
          </w:tcPr>
          <w:p w14:paraId="23687A4B" w14:textId="7D192CEB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5</w:t>
            </w:r>
          </w:p>
        </w:tc>
      </w:tr>
      <w:tr w:rsidR="0039617E" w:rsidRPr="002C4D70" w14:paraId="297714EA" w14:textId="7A28600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4262382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62D2E61" w14:textId="09499DDB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F868F" w14:textId="415157F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349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AEA08AC" w14:textId="27A477D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5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5B82ED" w14:textId="03708C6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24BAB323" w14:textId="624D0C6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90</w:t>
            </w:r>
          </w:p>
        </w:tc>
        <w:tc>
          <w:tcPr>
            <w:tcW w:w="1843" w:type="dxa"/>
          </w:tcPr>
          <w:p w14:paraId="23C02000" w14:textId="49DD34FF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1</w:t>
            </w:r>
          </w:p>
        </w:tc>
        <w:tc>
          <w:tcPr>
            <w:tcW w:w="1013" w:type="dxa"/>
          </w:tcPr>
          <w:p w14:paraId="79F8724F" w14:textId="4646FD9E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86</w:t>
            </w:r>
          </w:p>
        </w:tc>
      </w:tr>
      <w:tr w:rsidR="0039617E" w:rsidRPr="002C4D70" w14:paraId="67B3A180" w14:textId="4B46407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86A2E9F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C8B6CE3" w14:textId="0513098A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B56C1" w14:textId="0295FF0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95BE72E" w14:textId="6B96C4F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C0AAF9" w14:textId="2B7EAEB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2B6BF570" w14:textId="40E200E5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1E9B74E5" w14:textId="2C7C6E37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61237070" w14:textId="3C9D095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5FD87B16" w14:textId="3C7431BB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3ECA712" w14:textId="3D603414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atent foramen ovale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8D24743" w14:textId="4B5A78F9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7ED60" w14:textId="30C234C3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9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D5A3651" w14:textId="30C23B6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5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E2B557" w14:textId="2DD1D92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91</w:t>
            </w:r>
          </w:p>
        </w:tc>
        <w:tc>
          <w:tcPr>
            <w:tcW w:w="1013" w:type="dxa"/>
            <w:shd w:val="clear" w:color="auto" w:fill="auto"/>
            <w:noWrap/>
          </w:tcPr>
          <w:p w14:paraId="6C53A471" w14:textId="05AEABD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28</w:t>
            </w:r>
          </w:p>
        </w:tc>
        <w:tc>
          <w:tcPr>
            <w:tcW w:w="1843" w:type="dxa"/>
          </w:tcPr>
          <w:p w14:paraId="3594E55D" w14:textId="4756BDE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92</w:t>
            </w:r>
          </w:p>
        </w:tc>
        <w:tc>
          <w:tcPr>
            <w:tcW w:w="1013" w:type="dxa"/>
          </w:tcPr>
          <w:p w14:paraId="50A4989E" w14:textId="65BFC3C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44</w:t>
            </w:r>
          </w:p>
        </w:tc>
      </w:tr>
      <w:tr w:rsidR="0039617E" w:rsidRPr="002C4D70" w14:paraId="51B9F398" w14:textId="557FBC6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EF6D463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E3E81D4" w14:textId="6D30382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4B760" w14:textId="1077B61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78BD8C3" w14:textId="266D992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4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07601F" w14:textId="5CC1C4E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6</w:t>
            </w:r>
          </w:p>
        </w:tc>
        <w:tc>
          <w:tcPr>
            <w:tcW w:w="1013" w:type="dxa"/>
            <w:shd w:val="clear" w:color="auto" w:fill="auto"/>
            <w:noWrap/>
          </w:tcPr>
          <w:p w14:paraId="04FF5058" w14:textId="19040DB0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404</w:t>
            </w:r>
          </w:p>
        </w:tc>
        <w:tc>
          <w:tcPr>
            <w:tcW w:w="1843" w:type="dxa"/>
          </w:tcPr>
          <w:p w14:paraId="446FE32C" w14:textId="08C644A5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&lt;0.001</w:t>
            </w:r>
          </w:p>
        </w:tc>
        <w:tc>
          <w:tcPr>
            <w:tcW w:w="1013" w:type="dxa"/>
          </w:tcPr>
          <w:p w14:paraId="206B1DC0" w14:textId="39442CE2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34</w:t>
            </w:r>
          </w:p>
        </w:tc>
      </w:tr>
      <w:tr w:rsidR="0039617E" w:rsidRPr="002C4D70" w14:paraId="2675C293" w14:textId="486104EC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5C2EDD3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22AAF2B" w14:textId="35577B6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2AA5D" w14:textId="434E174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89E66FD" w14:textId="5599A35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E1AA0A" w14:textId="3065921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4F4508F7" w14:textId="4B8DC89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07A39621" w14:textId="077AA3C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4D06B816" w14:textId="06E91229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010B5405" w14:textId="354EF2EE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</w:tcPr>
          <w:p w14:paraId="499EA120" w14:textId="2CF0B483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Chronic kidney disease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5982A68" w14:textId="2949C6C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</w:tcPr>
          <w:p w14:paraId="06C1156C" w14:textId="76493081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</w:t>
            </w:r>
            <w:r w:rsidR="009D2565"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97</w:t>
            </w:r>
          </w:p>
        </w:tc>
        <w:tc>
          <w:tcPr>
            <w:tcW w:w="1013" w:type="dxa"/>
            <w:shd w:val="clear" w:color="auto" w:fill="auto"/>
            <w:noWrap/>
          </w:tcPr>
          <w:p w14:paraId="385F7FF7" w14:textId="70D6C0A4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</w:t>
            </w:r>
            <w:r w:rsidR="009D2565" w:rsidRPr="002C4D70">
              <w:rPr>
                <w:rFonts w:cs="Times New Roman"/>
                <w:color w:val="000000" w:themeColor="text1"/>
                <w:szCs w:val="24"/>
                <w:lang w:val="en-US"/>
              </w:rPr>
              <w:t>008</w:t>
            </w:r>
          </w:p>
        </w:tc>
        <w:tc>
          <w:tcPr>
            <w:tcW w:w="1843" w:type="dxa"/>
            <w:shd w:val="clear" w:color="auto" w:fill="auto"/>
            <w:noWrap/>
          </w:tcPr>
          <w:p w14:paraId="42BCF541" w14:textId="79A9567A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</w:t>
            </w:r>
            <w:r w:rsidR="009D2565" w:rsidRPr="002C4D70">
              <w:rPr>
                <w:rFonts w:cs="Times New Roman"/>
                <w:color w:val="000000" w:themeColor="text1"/>
                <w:szCs w:val="24"/>
                <w:lang w:val="en-US"/>
              </w:rPr>
              <w:t>013</w:t>
            </w:r>
          </w:p>
        </w:tc>
        <w:tc>
          <w:tcPr>
            <w:tcW w:w="1013" w:type="dxa"/>
            <w:shd w:val="clear" w:color="auto" w:fill="auto"/>
            <w:noWrap/>
          </w:tcPr>
          <w:p w14:paraId="6619A63D" w14:textId="70676CBF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</w:t>
            </w:r>
            <w:r w:rsidR="009D2565" w:rsidRPr="002C4D70">
              <w:rPr>
                <w:rFonts w:cs="Times New Roman"/>
                <w:color w:val="000000" w:themeColor="text1"/>
                <w:szCs w:val="24"/>
                <w:lang w:val="en-US"/>
              </w:rPr>
              <w:t>006</w:t>
            </w:r>
          </w:p>
        </w:tc>
        <w:tc>
          <w:tcPr>
            <w:tcW w:w="1843" w:type="dxa"/>
          </w:tcPr>
          <w:p w14:paraId="15D2A40E" w14:textId="4AC3C0EA" w:rsidR="00EE6D23" w:rsidRPr="002C4D70" w:rsidRDefault="00EE6D23" w:rsidP="009D256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</w:t>
            </w:r>
            <w:r w:rsidR="009D2565"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59</w:t>
            </w:r>
          </w:p>
        </w:tc>
        <w:tc>
          <w:tcPr>
            <w:tcW w:w="1013" w:type="dxa"/>
          </w:tcPr>
          <w:p w14:paraId="30CA599F" w14:textId="52CCAFA4" w:rsidR="00EE6D23" w:rsidRPr="002C4D70" w:rsidRDefault="00EE6D23" w:rsidP="009D256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</w:t>
            </w:r>
            <w:r w:rsidR="009D2565" w:rsidRPr="002C4D70">
              <w:rPr>
                <w:rFonts w:cs="Times New Roman"/>
                <w:color w:val="000000" w:themeColor="text1"/>
                <w:szCs w:val="24"/>
                <w:lang w:val="en-US"/>
              </w:rPr>
              <w:t>005</w:t>
            </w:r>
          </w:p>
        </w:tc>
      </w:tr>
      <w:tr w:rsidR="0039617E" w:rsidRPr="002C4D70" w14:paraId="17C540B6" w14:textId="5DDCF556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</w:tcPr>
          <w:p w14:paraId="2AA2FFD6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A3D7B2D" w14:textId="0E5B9B2F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</w:tcPr>
          <w:p w14:paraId="2A993626" w14:textId="117B103B" w:rsidR="00EE6D23" w:rsidRPr="002C4D70" w:rsidRDefault="009D2565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52BF10D7" w14:textId="392A5F42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</w:t>
            </w:r>
            <w:r w:rsidR="009D2565" w:rsidRPr="002C4D70">
              <w:rPr>
                <w:rFonts w:cs="Times New Roman"/>
                <w:color w:val="000000" w:themeColor="text1"/>
                <w:szCs w:val="24"/>
                <w:lang w:val="en-US"/>
              </w:rPr>
              <w:t>762</w:t>
            </w:r>
          </w:p>
        </w:tc>
        <w:tc>
          <w:tcPr>
            <w:tcW w:w="1843" w:type="dxa"/>
            <w:shd w:val="clear" w:color="auto" w:fill="auto"/>
            <w:noWrap/>
          </w:tcPr>
          <w:p w14:paraId="06F5FB6D" w14:textId="299526D1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</w:t>
            </w:r>
            <w:r w:rsidR="009D2565" w:rsidRPr="002C4D70">
              <w:rPr>
                <w:rFonts w:cs="Times New Roman"/>
                <w:color w:val="000000" w:themeColor="text1"/>
                <w:szCs w:val="24"/>
                <w:lang w:val="en-US"/>
              </w:rPr>
              <w:t>691</w:t>
            </w:r>
          </w:p>
        </w:tc>
        <w:tc>
          <w:tcPr>
            <w:tcW w:w="1013" w:type="dxa"/>
            <w:shd w:val="clear" w:color="auto" w:fill="auto"/>
            <w:noWrap/>
          </w:tcPr>
          <w:p w14:paraId="25BB269E" w14:textId="59FEF079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</w:t>
            </w:r>
            <w:r w:rsidR="009D2565" w:rsidRPr="002C4D70">
              <w:rPr>
                <w:rFonts w:cs="Times New Roman"/>
                <w:color w:val="000000" w:themeColor="text1"/>
                <w:szCs w:val="24"/>
                <w:lang w:val="en-US"/>
              </w:rPr>
              <w:t>849</w:t>
            </w:r>
          </w:p>
        </w:tc>
        <w:tc>
          <w:tcPr>
            <w:tcW w:w="1843" w:type="dxa"/>
          </w:tcPr>
          <w:p w14:paraId="233006C3" w14:textId="245C35EA" w:rsidR="00EE6D23" w:rsidRPr="002C4D70" w:rsidRDefault="00EE6D23" w:rsidP="009D256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</w:t>
            </w:r>
            <w:r w:rsidR="009D2565"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04</w:t>
            </w:r>
          </w:p>
        </w:tc>
        <w:tc>
          <w:tcPr>
            <w:tcW w:w="1013" w:type="dxa"/>
          </w:tcPr>
          <w:p w14:paraId="00BCD683" w14:textId="008D1154" w:rsidR="00EE6D23" w:rsidRPr="002C4D70" w:rsidRDefault="00EE6D23" w:rsidP="009D256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</w:t>
            </w:r>
            <w:r w:rsidR="009D2565" w:rsidRPr="002C4D70">
              <w:rPr>
                <w:rFonts w:cs="Times New Roman"/>
                <w:color w:val="000000" w:themeColor="text1"/>
                <w:szCs w:val="24"/>
                <w:lang w:val="en-US"/>
              </w:rPr>
              <w:t>816</w:t>
            </w:r>
          </w:p>
        </w:tc>
      </w:tr>
      <w:tr w:rsidR="0039617E" w:rsidRPr="002C4D70" w14:paraId="3F335133" w14:textId="677E1323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</w:tcPr>
          <w:p w14:paraId="05503A45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1D82CB9" w14:textId="6B5D1A36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38A70E1D" w14:textId="3EDE6349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</w:tcPr>
          <w:p w14:paraId="7BD540E1" w14:textId="7493C1F5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</w:tcPr>
          <w:p w14:paraId="3F26E97B" w14:textId="6384C285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52D7E32F" w14:textId="77276585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4521BD32" w14:textId="3D6E8D29" w:rsidR="00EE6D23" w:rsidRPr="002C4D70" w:rsidRDefault="009D2565" w:rsidP="009D256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6AB124B8" w14:textId="552A42AC" w:rsidR="00EE6D23" w:rsidRPr="002C4D70" w:rsidRDefault="009D2565" w:rsidP="009D256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45F230DB" w14:textId="28DA8794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</w:tcPr>
          <w:p w14:paraId="2EBEE42D" w14:textId="6DC37609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Osteoporosis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C44533C" w14:textId="7E94312D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</w:tcPr>
          <w:p w14:paraId="095764E4" w14:textId="22D79B3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</w:tcPr>
          <w:p w14:paraId="78C635E6" w14:textId="5402577D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32</w:t>
            </w:r>
          </w:p>
        </w:tc>
        <w:tc>
          <w:tcPr>
            <w:tcW w:w="1843" w:type="dxa"/>
            <w:shd w:val="clear" w:color="auto" w:fill="auto"/>
            <w:noWrap/>
          </w:tcPr>
          <w:p w14:paraId="670EA5CC" w14:textId="467B4712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84</w:t>
            </w:r>
          </w:p>
        </w:tc>
        <w:tc>
          <w:tcPr>
            <w:tcW w:w="1013" w:type="dxa"/>
            <w:shd w:val="clear" w:color="auto" w:fill="auto"/>
            <w:noWrap/>
          </w:tcPr>
          <w:p w14:paraId="37FB7CDE" w14:textId="1C7EBB9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00</w:t>
            </w:r>
          </w:p>
        </w:tc>
        <w:tc>
          <w:tcPr>
            <w:tcW w:w="1843" w:type="dxa"/>
          </w:tcPr>
          <w:p w14:paraId="2A9588E1" w14:textId="3612C9A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-0.065</w:t>
            </w:r>
          </w:p>
        </w:tc>
        <w:tc>
          <w:tcPr>
            <w:tcW w:w="1013" w:type="dxa"/>
          </w:tcPr>
          <w:p w14:paraId="628FFF59" w14:textId="09CFA82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10</w:t>
            </w:r>
          </w:p>
        </w:tc>
      </w:tr>
      <w:tr w:rsidR="0039617E" w:rsidRPr="002C4D70" w14:paraId="0CB13020" w14:textId="4943D738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</w:tcPr>
          <w:p w14:paraId="77492416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BFA5AB9" w14:textId="162F7992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</w:tcPr>
          <w:p w14:paraId="1DAB4DC7" w14:textId="09E64B7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992</w:t>
            </w:r>
          </w:p>
        </w:tc>
        <w:tc>
          <w:tcPr>
            <w:tcW w:w="1013" w:type="dxa"/>
            <w:shd w:val="clear" w:color="auto" w:fill="auto"/>
            <w:noWrap/>
          </w:tcPr>
          <w:p w14:paraId="4FD38B95" w14:textId="78E325FB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26</w:t>
            </w:r>
          </w:p>
        </w:tc>
        <w:tc>
          <w:tcPr>
            <w:tcW w:w="1843" w:type="dxa"/>
            <w:shd w:val="clear" w:color="auto" w:fill="auto"/>
            <w:noWrap/>
          </w:tcPr>
          <w:p w14:paraId="019EA721" w14:textId="3D827DB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12</w:t>
            </w:r>
          </w:p>
        </w:tc>
        <w:tc>
          <w:tcPr>
            <w:tcW w:w="1013" w:type="dxa"/>
            <w:shd w:val="clear" w:color="auto" w:fill="auto"/>
            <w:noWrap/>
          </w:tcPr>
          <w:p w14:paraId="3E7E41DA" w14:textId="3CFE566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989</w:t>
            </w:r>
          </w:p>
        </w:tc>
        <w:tc>
          <w:tcPr>
            <w:tcW w:w="1843" w:type="dxa"/>
          </w:tcPr>
          <w:p w14:paraId="30C27BAE" w14:textId="7E736DE8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02</w:t>
            </w:r>
          </w:p>
        </w:tc>
        <w:tc>
          <w:tcPr>
            <w:tcW w:w="1013" w:type="dxa"/>
          </w:tcPr>
          <w:p w14:paraId="4AA449AC" w14:textId="2D4C59E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616</w:t>
            </w:r>
          </w:p>
        </w:tc>
      </w:tr>
      <w:tr w:rsidR="0039617E" w:rsidRPr="002C4D70" w14:paraId="6FE3CB83" w14:textId="1BAB2C85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</w:tcPr>
          <w:p w14:paraId="048FF819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22D7A9A" w14:textId="36579102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3EAEED34" w14:textId="7C7A268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</w:tcPr>
          <w:p w14:paraId="57CEC4D9" w14:textId="3D350AA4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</w:tcPr>
          <w:p w14:paraId="32629452" w14:textId="04A1A91A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0AE0DF51" w14:textId="0445F3E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</w:tcPr>
          <w:p w14:paraId="61E83022" w14:textId="6521360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</w:tcPr>
          <w:p w14:paraId="10D7A669" w14:textId="4621845A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  <w:tr w:rsidR="0039617E" w:rsidRPr="002C4D70" w14:paraId="21520146" w14:textId="3C17D78C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2C4DC711" w14:textId="1A2E5DCD" w:rsidR="00EE6D23" w:rsidRPr="002C4D70" w:rsidRDefault="00EE6D23" w:rsidP="00565F6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umber of comorbiditie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EDAB476" w14:textId="77777777" w:rsidR="00EE6D23" w:rsidRPr="002C4D70" w:rsidRDefault="00EE6D23" w:rsidP="00565F6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</w:tcPr>
          <w:p w14:paraId="18C03A02" w14:textId="514CA616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-0.</w:t>
            </w:r>
            <w:r w:rsidR="009D2565"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104</w:t>
            </w:r>
          </w:p>
        </w:tc>
        <w:tc>
          <w:tcPr>
            <w:tcW w:w="1013" w:type="dxa"/>
            <w:shd w:val="clear" w:color="auto" w:fill="auto"/>
            <w:noWrap/>
          </w:tcPr>
          <w:p w14:paraId="217E21F0" w14:textId="751911BA" w:rsidR="00EE6D23" w:rsidRPr="002C4D70" w:rsidRDefault="00EE6D23" w:rsidP="00565F6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  <w:t>0.032</w:t>
            </w:r>
          </w:p>
        </w:tc>
        <w:tc>
          <w:tcPr>
            <w:tcW w:w="1843" w:type="dxa"/>
            <w:shd w:val="clear" w:color="auto" w:fill="auto"/>
            <w:noWrap/>
          </w:tcPr>
          <w:p w14:paraId="7EE8CB67" w14:textId="048C7F86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-0.</w:t>
            </w:r>
            <w:r w:rsidR="009D2565"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245</w:t>
            </w:r>
          </w:p>
        </w:tc>
        <w:tc>
          <w:tcPr>
            <w:tcW w:w="1013" w:type="dxa"/>
            <w:shd w:val="clear" w:color="auto" w:fill="auto"/>
            <w:noWrap/>
          </w:tcPr>
          <w:p w14:paraId="43D018BE" w14:textId="1D04EFE1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0.</w:t>
            </w:r>
            <w:r w:rsidR="009D2565"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086</w:t>
            </w:r>
          </w:p>
        </w:tc>
        <w:tc>
          <w:tcPr>
            <w:tcW w:w="1843" w:type="dxa"/>
          </w:tcPr>
          <w:p w14:paraId="39B51043" w14:textId="6173470E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-0.</w:t>
            </w:r>
            <w:r w:rsidR="009D2565"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159</w:t>
            </w:r>
          </w:p>
        </w:tc>
        <w:tc>
          <w:tcPr>
            <w:tcW w:w="1013" w:type="dxa"/>
          </w:tcPr>
          <w:p w14:paraId="79B4E1AF" w14:textId="1E79C665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0.</w:t>
            </w:r>
            <w:r w:rsidR="009D2565"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053</w:t>
            </w:r>
          </w:p>
        </w:tc>
      </w:tr>
      <w:tr w:rsidR="0039617E" w:rsidRPr="002C4D70" w14:paraId="0DF99DBD" w14:textId="2B42EFE2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207A282" w14:textId="77777777" w:rsidR="00EE6D23" w:rsidRPr="002C4D70" w:rsidRDefault="00EE6D23" w:rsidP="00565F6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9F24B63" w14:textId="77777777" w:rsidR="00EE6D23" w:rsidRPr="002C4D70" w:rsidRDefault="00EE6D23" w:rsidP="00565F6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</w:tcPr>
          <w:p w14:paraId="425EDB94" w14:textId="03CCC601" w:rsidR="00EE6D23" w:rsidRPr="002C4D70" w:rsidRDefault="00EE6D23" w:rsidP="00565F66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4C1A940F" w14:textId="2AF71E13" w:rsidR="00EE6D23" w:rsidRPr="002C4D70" w:rsidRDefault="00EE6D23" w:rsidP="00565F6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  <w:t>0.225</w:t>
            </w:r>
          </w:p>
        </w:tc>
        <w:tc>
          <w:tcPr>
            <w:tcW w:w="1843" w:type="dxa"/>
            <w:shd w:val="clear" w:color="auto" w:fill="auto"/>
            <w:noWrap/>
          </w:tcPr>
          <w:p w14:paraId="32AECE61" w14:textId="5971E53C" w:rsidR="00EE6D23" w:rsidRPr="002C4D70" w:rsidRDefault="00EE6D23" w:rsidP="00565F66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&lt;0.001</w:t>
            </w:r>
          </w:p>
        </w:tc>
        <w:tc>
          <w:tcPr>
            <w:tcW w:w="1013" w:type="dxa"/>
            <w:shd w:val="clear" w:color="auto" w:fill="auto"/>
            <w:noWrap/>
          </w:tcPr>
          <w:p w14:paraId="77302B4A" w14:textId="40BCD028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0.</w:t>
            </w:r>
            <w:r w:rsidR="009D2565"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010</w:t>
            </w:r>
          </w:p>
        </w:tc>
        <w:tc>
          <w:tcPr>
            <w:tcW w:w="1843" w:type="dxa"/>
          </w:tcPr>
          <w:p w14:paraId="410B7EDA" w14:textId="5B71DCA9" w:rsidR="00EE6D23" w:rsidRPr="002C4D70" w:rsidRDefault="00EE6D23" w:rsidP="00565F66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&lt;0.001</w:t>
            </w:r>
          </w:p>
        </w:tc>
        <w:tc>
          <w:tcPr>
            <w:tcW w:w="1013" w:type="dxa"/>
          </w:tcPr>
          <w:p w14:paraId="41F98DF0" w14:textId="268A629A" w:rsidR="00EE6D23" w:rsidRPr="002C4D70" w:rsidRDefault="00EE6D23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0.</w:t>
            </w:r>
            <w:r w:rsidR="009D2565"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011</w:t>
            </w:r>
          </w:p>
        </w:tc>
      </w:tr>
      <w:tr w:rsidR="0039617E" w:rsidRPr="002C4D70" w14:paraId="50F6F9D1" w14:textId="1DC70C0D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C2505B2" w14:textId="77777777" w:rsidR="00EE6D23" w:rsidRPr="002C4D70" w:rsidRDefault="00EE6D23" w:rsidP="00565F6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35853AE" w14:textId="77777777" w:rsidR="00EE6D23" w:rsidRPr="002C4D70" w:rsidRDefault="00EE6D23" w:rsidP="00565F6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1E659EA7" w14:textId="25F58025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1437</w:t>
            </w:r>
          </w:p>
        </w:tc>
        <w:tc>
          <w:tcPr>
            <w:tcW w:w="1013" w:type="dxa"/>
            <w:shd w:val="clear" w:color="auto" w:fill="auto"/>
            <w:noWrap/>
          </w:tcPr>
          <w:p w14:paraId="3B842816" w14:textId="5641C8E2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  <w:t>1437</w:t>
            </w:r>
          </w:p>
        </w:tc>
        <w:tc>
          <w:tcPr>
            <w:tcW w:w="1843" w:type="dxa"/>
            <w:shd w:val="clear" w:color="auto" w:fill="auto"/>
            <w:noWrap/>
          </w:tcPr>
          <w:p w14:paraId="5802AF67" w14:textId="34C45DD8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907</w:t>
            </w:r>
          </w:p>
        </w:tc>
        <w:tc>
          <w:tcPr>
            <w:tcW w:w="1013" w:type="dxa"/>
            <w:shd w:val="clear" w:color="auto" w:fill="auto"/>
            <w:noWrap/>
          </w:tcPr>
          <w:p w14:paraId="7A0FF355" w14:textId="6C50F5D7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906</w:t>
            </w:r>
          </w:p>
        </w:tc>
        <w:tc>
          <w:tcPr>
            <w:tcW w:w="1843" w:type="dxa"/>
          </w:tcPr>
          <w:p w14:paraId="4DFF5751" w14:textId="78F43928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2344</w:t>
            </w:r>
          </w:p>
        </w:tc>
        <w:tc>
          <w:tcPr>
            <w:tcW w:w="1013" w:type="dxa"/>
          </w:tcPr>
          <w:p w14:paraId="78261CB8" w14:textId="4C419DB4" w:rsidR="00EE6D23" w:rsidRPr="002C4D70" w:rsidRDefault="009D2565" w:rsidP="009D2565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eastAsia="Times New Roman" w:cs="Times New Roman"/>
                <w:b/>
                <w:color w:val="000000" w:themeColor="text1"/>
                <w:szCs w:val="24"/>
                <w:lang w:val="en-US" w:eastAsia="de-DE"/>
              </w:rPr>
              <w:t>2343</w:t>
            </w:r>
          </w:p>
        </w:tc>
      </w:tr>
      <w:tr w:rsidR="0039617E" w:rsidRPr="002C4D70" w14:paraId="74B55E8E" w14:textId="6928C26A" w:rsidTr="00321C66">
        <w:trPr>
          <w:trHeight w:val="288"/>
        </w:trPr>
        <w:tc>
          <w:tcPr>
            <w:tcW w:w="4511" w:type="dxa"/>
            <w:shd w:val="clear" w:color="auto" w:fill="auto"/>
            <w:noWrap/>
            <w:vAlign w:val="bottom"/>
          </w:tcPr>
          <w:p w14:paraId="11035D6C" w14:textId="5862D1B1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Smoking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923C33D" w14:textId="62135694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r</w:t>
            </w:r>
            <w:r w:rsidRPr="002C4D70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</w:tcPr>
          <w:p w14:paraId="3CA225E6" w14:textId="3720431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34</w:t>
            </w:r>
          </w:p>
        </w:tc>
        <w:tc>
          <w:tcPr>
            <w:tcW w:w="1013" w:type="dxa"/>
            <w:shd w:val="clear" w:color="auto" w:fill="auto"/>
            <w:noWrap/>
          </w:tcPr>
          <w:p w14:paraId="3394C205" w14:textId="36E6042E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15</w:t>
            </w:r>
          </w:p>
        </w:tc>
        <w:tc>
          <w:tcPr>
            <w:tcW w:w="1843" w:type="dxa"/>
            <w:shd w:val="clear" w:color="auto" w:fill="auto"/>
            <w:noWrap/>
          </w:tcPr>
          <w:p w14:paraId="6CE40F02" w14:textId="6BBB49FC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64</w:t>
            </w:r>
          </w:p>
        </w:tc>
        <w:tc>
          <w:tcPr>
            <w:tcW w:w="1013" w:type="dxa"/>
            <w:shd w:val="clear" w:color="auto" w:fill="auto"/>
            <w:noWrap/>
          </w:tcPr>
          <w:p w14:paraId="0420ADBA" w14:textId="0AAAC52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57</w:t>
            </w:r>
          </w:p>
        </w:tc>
        <w:tc>
          <w:tcPr>
            <w:tcW w:w="1843" w:type="dxa"/>
          </w:tcPr>
          <w:p w14:paraId="556BD7F9" w14:textId="4064293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48</w:t>
            </w:r>
          </w:p>
        </w:tc>
        <w:tc>
          <w:tcPr>
            <w:tcW w:w="1013" w:type="dxa"/>
          </w:tcPr>
          <w:p w14:paraId="5BB75B36" w14:textId="5D8D72E0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-0.030</w:t>
            </w:r>
          </w:p>
        </w:tc>
      </w:tr>
      <w:tr w:rsidR="0039617E" w:rsidRPr="002C4D70" w14:paraId="00E8311F" w14:textId="24330661" w:rsidTr="00321C66">
        <w:trPr>
          <w:trHeight w:val="288"/>
        </w:trPr>
        <w:tc>
          <w:tcPr>
            <w:tcW w:w="451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F9714F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7CC9FA" w14:textId="1AED5F75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7312AD9" w14:textId="4818DEEF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200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</w:tcPr>
          <w:p w14:paraId="244589D2" w14:textId="313B20F1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57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14:paraId="1AC4FF9A" w14:textId="7D2D5BE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53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</w:tcPr>
          <w:p w14:paraId="128E8746" w14:textId="54593F28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084</w:t>
            </w:r>
          </w:p>
        </w:tc>
        <w:tc>
          <w:tcPr>
            <w:tcW w:w="1843" w:type="dxa"/>
            <w:tcBorders>
              <w:bottom w:val="nil"/>
            </w:tcBorders>
          </w:tcPr>
          <w:p w14:paraId="0955AADE" w14:textId="167CE40D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0.019</w:t>
            </w:r>
          </w:p>
        </w:tc>
        <w:tc>
          <w:tcPr>
            <w:tcW w:w="1013" w:type="dxa"/>
            <w:tcBorders>
              <w:bottom w:val="nil"/>
            </w:tcBorders>
          </w:tcPr>
          <w:p w14:paraId="54886FF5" w14:textId="5045970C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0.149</w:t>
            </w:r>
          </w:p>
        </w:tc>
      </w:tr>
      <w:tr w:rsidR="0039617E" w:rsidRPr="002C4D70" w14:paraId="7BAAB530" w14:textId="113BF71A" w:rsidTr="00321C66">
        <w:trPr>
          <w:trHeight w:val="288"/>
        </w:trPr>
        <w:tc>
          <w:tcPr>
            <w:tcW w:w="4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16EF83" w14:textId="77777777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F3362" w14:textId="1F73D05E" w:rsidR="00EE6D23" w:rsidRPr="002C4D70" w:rsidRDefault="00EE6D23" w:rsidP="004426D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2C9A8C" w14:textId="11E99D57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31E44B" w14:textId="446B9B49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143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0FFF9E" w14:textId="4A45C0D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7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CE193B" w14:textId="7ED8B5E6" w:rsidR="00EE6D23" w:rsidRPr="002C4D70" w:rsidRDefault="00EE6D23" w:rsidP="004426D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de-DE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90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7956112" w14:textId="18C07669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2344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448365E7" w14:textId="2A8B65D3" w:rsidR="00EE6D23" w:rsidRPr="002C4D70" w:rsidRDefault="00EE6D23" w:rsidP="004426DB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2C4D70">
              <w:rPr>
                <w:rFonts w:cs="Times New Roman"/>
                <w:color w:val="000000" w:themeColor="text1"/>
                <w:szCs w:val="24"/>
                <w:lang w:val="en-US"/>
              </w:rPr>
              <w:t>2343</w:t>
            </w:r>
          </w:p>
        </w:tc>
      </w:tr>
    </w:tbl>
    <w:p w14:paraId="3DE5113F" w14:textId="4A8E3252" w:rsidR="00552698" w:rsidRPr="002C4D70" w:rsidRDefault="00FD5175" w:rsidP="00364C71">
      <w:pPr>
        <w:rPr>
          <w:rFonts w:cs="Times New Roman"/>
          <w:color w:val="000000" w:themeColor="text1"/>
          <w:sz w:val="20"/>
          <w:szCs w:val="20"/>
          <w:lang w:val="en-US"/>
        </w:rPr>
      </w:pPr>
      <w:r w:rsidRPr="002C4D70">
        <w:rPr>
          <w:rFonts w:cs="Times New Roman"/>
          <w:color w:val="000000" w:themeColor="text1"/>
          <w:szCs w:val="24"/>
          <w:lang w:val="en-US"/>
        </w:rPr>
        <w:t xml:space="preserve">r Pearson’s product moment correlation coefficient, </w:t>
      </w:r>
      <w:r w:rsidRPr="002C4D70">
        <w:rPr>
          <w:rFonts w:eastAsia="Times New Roman" w:cs="Times New Roman"/>
          <w:color w:val="000000" w:themeColor="text1"/>
          <w:szCs w:val="24"/>
          <w:lang w:val="en-US" w:eastAsia="de-DE"/>
        </w:rPr>
        <w:t>ρ</w:t>
      </w:r>
      <w:r w:rsidRPr="002C4D70">
        <w:rPr>
          <w:rFonts w:cs="Times New Roman"/>
          <w:color w:val="000000" w:themeColor="text1"/>
          <w:szCs w:val="24"/>
          <w:lang w:val="en-US"/>
        </w:rPr>
        <w:t xml:space="preserve"> Spearman's rank correlation coefficient, r</w:t>
      </w:r>
      <w:r w:rsidRPr="002C4D70">
        <w:rPr>
          <w:rFonts w:cs="Times New Roman"/>
          <w:color w:val="000000" w:themeColor="text1"/>
          <w:szCs w:val="24"/>
          <w:vertAlign w:val="subscript"/>
          <w:lang w:val="en-US"/>
        </w:rPr>
        <w:t>pb</w:t>
      </w:r>
      <w:r w:rsidRPr="002C4D70">
        <w:rPr>
          <w:rFonts w:cs="Times New Roman"/>
          <w:color w:val="000000" w:themeColor="text1"/>
          <w:szCs w:val="24"/>
          <w:lang w:val="en-US"/>
        </w:rPr>
        <w:t xml:space="preserve"> point-biserial correlation coefficient. Bold font indicates statistical significance.</w:t>
      </w:r>
    </w:p>
    <w:sectPr w:rsidR="00552698" w:rsidRPr="002C4D70" w:rsidSect="00364C71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3B3A46" w14:textId="77777777" w:rsidR="006C47D0" w:rsidRDefault="006C47D0" w:rsidP="00F33F9C">
      <w:pPr>
        <w:spacing w:after="0"/>
      </w:pPr>
      <w:r>
        <w:separator/>
      </w:r>
    </w:p>
  </w:endnote>
  <w:endnote w:type="continuationSeparator" w:id="0">
    <w:p w14:paraId="69A94670" w14:textId="77777777" w:rsidR="006C47D0" w:rsidRDefault="006C47D0" w:rsidP="00F33F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wis721 Lt BT">
    <w:altName w:val="Swis721 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822062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6A8643FF" w14:textId="116DC0FE" w:rsidR="00843F61" w:rsidRDefault="00843F61">
            <w:pPr>
              <w:pStyle w:val="Fuzeile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6C47D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6C47D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C3893A3" w14:textId="77777777" w:rsidR="00843F61" w:rsidRDefault="00843F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29030" w14:textId="77777777" w:rsidR="006C47D0" w:rsidRDefault="006C47D0" w:rsidP="00F33F9C">
      <w:pPr>
        <w:spacing w:after="0"/>
      </w:pPr>
      <w:r>
        <w:separator/>
      </w:r>
    </w:p>
  </w:footnote>
  <w:footnote w:type="continuationSeparator" w:id="0">
    <w:p w14:paraId="3EBE1895" w14:textId="77777777" w:rsidR="006C47D0" w:rsidRDefault="006C47D0" w:rsidP="00F33F9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4A8B41A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1DD2644"/>
    <w:multiLevelType w:val="hybridMultilevel"/>
    <w:tmpl w:val="2766DBA8"/>
    <w:lvl w:ilvl="0" w:tplc="3F2E39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9158D4"/>
    <w:multiLevelType w:val="hybridMultilevel"/>
    <w:tmpl w:val="0D76C7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6D4F25"/>
    <w:multiLevelType w:val="hybridMultilevel"/>
    <w:tmpl w:val="18A0F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1D79F4"/>
    <w:multiLevelType w:val="hybridMultilevel"/>
    <w:tmpl w:val="9F7860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C109BB"/>
    <w:multiLevelType w:val="hybridMultilevel"/>
    <w:tmpl w:val="E2F685C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B233903"/>
    <w:multiLevelType w:val="hybridMultilevel"/>
    <w:tmpl w:val="D8E207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5"/>
  </w:num>
  <w:num w:numId="5">
    <w:abstractNumId w:val="6"/>
  </w:num>
  <w:num w:numId="6">
    <w:abstractNumId w:val="2"/>
  </w:num>
  <w:num w:numId="7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"/>
  </w:num>
  <w:num w:numId="13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0"/>
  <w:doNotTrackFormatting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xd5wfxarxe2kedxp9pppa7tprtr59xtdzv&quot;&gt;Verschiedenes&lt;record-ids&gt;&lt;item&gt;10072&lt;/item&gt;&lt;item&gt;10073&lt;/item&gt;&lt;item&gt;10074&lt;/item&gt;&lt;item&gt;10075&lt;/item&gt;&lt;/record-ids&gt;&lt;/item&gt;&lt;/Libraries&gt;"/>
  </w:docVars>
  <w:rsids>
    <w:rsidRoot w:val="000E6224"/>
    <w:rsid w:val="000013A3"/>
    <w:rsid w:val="00001834"/>
    <w:rsid w:val="00010BE4"/>
    <w:rsid w:val="00011790"/>
    <w:rsid w:val="000168E9"/>
    <w:rsid w:val="00017A00"/>
    <w:rsid w:val="0002460E"/>
    <w:rsid w:val="00031D21"/>
    <w:rsid w:val="00034EFD"/>
    <w:rsid w:val="00041C65"/>
    <w:rsid w:val="0004206A"/>
    <w:rsid w:val="00053BCB"/>
    <w:rsid w:val="000542A2"/>
    <w:rsid w:val="0006123E"/>
    <w:rsid w:val="000648D0"/>
    <w:rsid w:val="00072233"/>
    <w:rsid w:val="00077961"/>
    <w:rsid w:val="00081532"/>
    <w:rsid w:val="00090E6C"/>
    <w:rsid w:val="000924BE"/>
    <w:rsid w:val="00092FD6"/>
    <w:rsid w:val="00094D5A"/>
    <w:rsid w:val="0009691D"/>
    <w:rsid w:val="00096D65"/>
    <w:rsid w:val="000A0125"/>
    <w:rsid w:val="000A0A17"/>
    <w:rsid w:val="000A340B"/>
    <w:rsid w:val="000B358E"/>
    <w:rsid w:val="000B5348"/>
    <w:rsid w:val="000C6EF1"/>
    <w:rsid w:val="000C73C4"/>
    <w:rsid w:val="000D0105"/>
    <w:rsid w:val="000D05A6"/>
    <w:rsid w:val="000D0F41"/>
    <w:rsid w:val="000D31C9"/>
    <w:rsid w:val="000D3D2D"/>
    <w:rsid w:val="000D46C5"/>
    <w:rsid w:val="000D46D3"/>
    <w:rsid w:val="000D51ED"/>
    <w:rsid w:val="000D75AF"/>
    <w:rsid w:val="000D7C64"/>
    <w:rsid w:val="000E0C77"/>
    <w:rsid w:val="000E3EBC"/>
    <w:rsid w:val="000E5F97"/>
    <w:rsid w:val="000E6224"/>
    <w:rsid w:val="000F3412"/>
    <w:rsid w:val="000F499F"/>
    <w:rsid w:val="001039C9"/>
    <w:rsid w:val="00103D73"/>
    <w:rsid w:val="001074B7"/>
    <w:rsid w:val="00107C25"/>
    <w:rsid w:val="00112850"/>
    <w:rsid w:val="00127BFE"/>
    <w:rsid w:val="00130E3E"/>
    <w:rsid w:val="00134238"/>
    <w:rsid w:val="001349F4"/>
    <w:rsid w:val="001436BF"/>
    <w:rsid w:val="0014616A"/>
    <w:rsid w:val="00146D04"/>
    <w:rsid w:val="00152135"/>
    <w:rsid w:val="00153810"/>
    <w:rsid w:val="001627D1"/>
    <w:rsid w:val="001631B9"/>
    <w:rsid w:val="00164E4A"/>
    <w:rsid w:val="00166640"/>
    <w:rsid w:val="001701C4"/>
    <w:rsid w:val="00170BD0"/>
    <w:rsid w:val="00172B32"/>
    <w:rsid w:val="00183CED"/>
    <w:rsid w:val="00191CD0"/>
    <w:rsid w:val="00191EBD"/>
    <w:rsid w:val="00191ED5"/>
    <w:rsid w:val="00193806"/>
    <w:rsid w:val="00196B43"/>
    <w:rsid w:val="00197569"/>
    <w:rsid w:val="001A1640"/>
    <w:rsid w:val="001A1E6F"/>
    <w:rsid w:val="001A2DD9"/>
    <w:rsid w:val="001A3A5E"/>
    <w:rsid w:val="001A448F"/>
    <w:rsid w:val="001A649F"/>
    <w:rsid w:val="001B167B"/>
    <w:rsid w:val="001B21D3"/>
    <w:rsid w:val="001B660F"/>
    <w:rsid w:val="001B6C49"/>
    <w:rsid w:val="001C135A"/>
    <w:rsid w:val="001C5808"/>
    <w:rsid w:val="001D1C01"/>
    <w:rsid w:val="001D3B8A"/>
    <w:rsid w:val="001E45EC"/>
    <w:rsid w:val="001E5224"/>
    <w:rsid w:val="001E7108"/>
    <w:rsid w:val="001E749F"/>
    <w:rsid w:val="001F1162"/>
    <w:rsid w:val="001F211E"/>
    <w:rsid w:val="001F30C2"/>
    <w:rsid w:val="001F3E0C"/>
    <w:rsid w:val="001F7E57"/>
    <w:rsid w:val="00204173"/>
    <w:rsid w:val="0020472A"/>
    <w:rsid w:val="00204E0A"/>
    <w:rsid w:val="00205988"/>
    <w:rsid w:val="002138A9"/>
    <w:rsid w:val="00214B1A"/>
    <w:rsid w:val="002164FC"/>
    <w:rsid w:val="00216842"/>
    <w:rsid w:val="00216C1F"/>
    <w:rsid w:val="00216D6D"/>
    <w:rsid w:val="00217DC3"/>
    <w:rsid w:val="002207CC"/>
    <w:rsid w:val="0022285E"/>
    <w:rsid w:val="002315DD"/>
    <w:rsid w:val="00233895"/>
    <w:rsid w:val="00235C2E"/>
    <w:rsid w:val="00235DF0"/>
    <w:rsid w:val="0023744E"/>
    <w:rsid w:val="00237545"/>
    <w:rsid w:val="002407C6"/>
    <w:rsid w:val="0024287F"/>
    <w:rsid w:val="0024339E"/>
    <w:rsid w:val="0024473D"/>
    <w:rsid w:val="00244C22"/>
    <w:rsid w:val="00246E4C"/>
    <w:rsid w:val="00250B44"/>
    <w:rsid w:val="0025104B"/>
    <w:rsid w:val="00251155"/>
    <w:rsid w:val="00253F65"/>
    <w:rsid w:val="00262500"/>
    <w:rsid w:val="0026446A"/>
    <w:rsid w:val="00265F33"/>
    <w:rsid w:val="002671C8"/>
    <w:rsid w:val="00271E97"/>
    <w:rsid w:val="0027262F"/>
    <w:rsid w:val="00273D66"/>
    <w:rsid w:val="00277061"/>
    <w:rsid w:val="00277DE8"/>
    <w:rsid w:val="0028073B"/>
    <w:rsid w:val="002854B6"/>
    <w:rsid w:val="00287721"/>
    <w:rsid w:val="00296B1B"/>
    <w:rsid w:val="002A08B6"/>
    <w:rsid w:val="002A23E7"/>
    <w:rsid w:val="002A35AA"/>
    <w:rsid w:val="002A4768"/>
    <w:rsid w:val="002B00DF"/>
    <w:rsid w:val="002B0228"/>
    <w:rsid w:val="002B4FDB"/>
    <w:rsid w:val="002C49B6"/>
    <w:rsid w:val="002C4D70"/>
    <w:rsid w:val="002D3DE9"/>
    <w:rsid w:val="002E357F"/>
    <w:rsid w:val="002E409F"/>
    <w:rsid w:val="002F1FC6"/>
    <w:rsid w:val="0030005A"/>
    <w:rsid w:val="00301203"/>
    <w:rsid w:val="00302B64"/>
    <w:rsid w:val="003042E3"/>
    <w:rsid w:val="00306F6E"/>
    <w:rsid w:val="00307EBA"/>
    <w:rsid w:val="00311B14"/>
    <w:rsid w:val="00312AFD"/>
    <w:rsid w:val="00317D63"/>
    <w:rsid w:val="00321C66"/>
    <w:rsid w:val="00323473"/>
    <w:rsid w:val="003242BF"/>
    <w:rsid w:val="003261B8"/>
    <w:rsid w:val="00332ACE"/>
    <w:rsid w:val="003421AC"/>
    <w:rsid w:val="00343B2A"/>
    <w:rsid w:val="003457F4"/>
    <w:rsid w:val="0035068A"/>
    <w:rsid w:val="003531C2"/>
    <w:rsid w:val="003535E6"/>
    <w:rsid w:val="00360303"/>
    <w:rsid w:val="00361E09"/>
    <w:rsid w:val="0036438E"/>
    <w:rsid w:val="003648AD"/>
    <w:rsid w:val="00364C71"/>
    <w:rsid w:val="00367015"/>
    <w:rsid w:val="00370B5B"/>
    <w:rsid w:val="00370CE1"/>
    <w:rsid w:val="00370E51"/>
    <w:rsid w:val="00371D96"/>
    <w:rsid w:val="0037605B"/>
    <w:rsid w:val="00381C2B"/>
    <w:rsid w:val="0038253D"/>
    <w:rsid w:val="003827B0"/>
    <w:rsid w:val="0038472E"/>
    <w:rsid w:val="00385072"/>
    <w:rsid w:val="00391A97"/>
    <w:rsid w:val="0039425F"/>
    <w:rsid w:val="00394495"/>
    <w:rsid w:val="0039617E"/>
    <w:rsid w:val="003A2CE9"/>
    <w:rsid w:val="003A559E"/>
    <w:rsid w:val="003A653E"/>
    <w:rsid w:val="003B03DE"/>
    <w:rsid w:val="003B1A10"/>
    <w:rsid w:val="003B2EA6"/>
    <w:rsid w:val="003B39B8"/>
    <w:rsid w:val="003B6819"/>
    <w:rsid w:val="003C5320"/>
    <w:rsid w:val="003C5B36"/>
    <w:rsid w:val="003D03B5"/>
    <w:rsid w:val="003D22F5"/>
    <w:rsid w:val="003D2649"/>
    <w:rsid w:val="003D30E5"/>
    <w:rsid w:val="003D3233"/>
    <w:rsid w:val="003D36D2"/>
    <w:rsid w:val="003D411C"/>
    <w:rsid w:val="003D44E5"/>
    <w:rsid w:val="003D787E"/>
    <w:rsid w:val="003E0071"/>
    <w:rsid w:val="003E04B3"/>
    <w:rsid w:val="003E3A3A"/>
    <w:rsid w:val="003E4AAF"/>
    <w:rsid w:val="003E4F9D"/>
    <w:rsid w:val="003E65BD"/>
    <w:rsid w:val="003F111D"/>
    <w:rsid w:val="003F1D94"/>
    <w:rsid w:val="003F3540"/>
    <w:rsid w:val="003F3934"/>
    <w:rsid w:val="003F42F7"/>
    <w:rsid w:val="003F4C45"/>
    <w:rsid w:val="003F5075"/>
    <w:rsid w:val="003F52B2"/>
    <w:rsid w:val="0040040F"/>
    <w:rsid w:val="004014C8"/>
    <w:rsid w:val="004039B1"/>
    <w:rsid w:val="00403F7A"/>
    <w:rsid w:val="004074D7"/>
    <w:rsid w:val="00412A47"/>
    <w:rsid w:val="004132E9"/>
    <w:rsid w:val="00413B7D"/>
    <w:rsid w:val="00415435"/>
    <w:rsid w:val="00417317"/>
    <w:rsid w:val="00423C3B"/>
    <w:rsid w:val="00423FA9"/>
    <w:rsid w:val="00426AAE"/>
    <w:rsid w:val="004275C4"/>
    <w:rsid w:val="0043001E"/>
    <w:rsid w:val="0043039B"/>
    <w:rsid w:val="00436185"/>
    <w:rsid w:val="00436A89"/>
    <w:rsid w:val="00440EA5"/>
    <w:rsid w:val="0044171B"/>
    <w:rsid w:val="004426DB"/>
    <w:rsid w:val="00442773"/>
    <w:rsid w:val="00452A53"/>
    <w:rsid w:val="00453AD2"/>
    <w:rsid w:val="00464454"/>
    <w:rsid w:val="0047354E"/>
    <w:rsid w:val="00477B57"/>
    <w:rsid w:val="0048594A"/>
    <w:rsid w:val="004879C9"/>
    <w:rsid w:val="00490283"/>
    <w:rsid w:val="00493886"/>
    <w:rsid w:val="00496633"/>
    <w:rsid w:val="004A0EEE"/>
    <w:rsid w:val="004A1D1E"/>
    <w:rsid w:val="004A2D8E"/>
    <w:rsid w:val="004A72E5"/>
    <w:rsid w:val="004B0F96"/>
    <w:rsid w:val="004B17F1"/>
    <w:rsid w:val="004B24D8"/>
    <w:rsid w:val="004B3E5B"/>
    <w:rsid w:val="004B5F43"/>
    <w:rsid w:val="004B7BE0"/>
    <w:rsid w:val="004C12B0"/>
    <w:rsid w:val="004C35A4"/>
    <w:rsid w:val="004C503C"/>
    <w:rsid w:val="004C7F6E"/>
    <w:rsid w:val="004D4A9D"/>
    <w:rsid w:val="004D586E"/>
    <w:rsid w:val="004E02C9"/>
    <w:rsid w:val="004E048A"/>
    <w:rsid w:val="004E1B67"/>
    <w:rsid w:val="004E552E"/>
    <w:rsid w:val="004F18B8"/>
    <w:rsid w:val="004F40A8"/>
    <w:rsid w:val="004F5962"/>
    <w:rsid w:val="004F5C03"/>
    <w:rsid w:val="00501CB1"/>
    <w:rsid w:val="00503412"/>
    <w:rsid w:val="0050641D"/>
    <w:rsid w:val="00510B79"/>
    <w:rsid w:val="00517A21"/>
    <w:rsid w:val="005205AD"/>
    <w:rsid w:val="005211DC"/>
    <w:rsid w:val="0052287F"/>
    <w:rsid w:val="00522BFF"/>
    <w:rsid w:val="00522E4A"/>
    <w:rsid w:val="005342E7"/>
    <w:rsid w:val="00536651"/>
    <w:rsid w:val="005434E1"/>
    <w:rsid w:val="00546914"/>
    <w:rsid w:val="00551314"/>
    <w:rsid w:val="005524B1"/>
    <w:rsid w:val="00552698"/>
    <w:rsid w:val="00553161"/>
    <w:rsid w:val="005539A9"/>
    <w:rsid w:val="005549EE"/>
    <w:rsid w:val="005572AF"/>
    <w:rsid w:val="005579E3"/>
    <w:rsid w:val="00561E7E"/>
    <w:rsid w:val="00565F66"/>
    <w:rsid w:val="00571554"/>
    <w:rsid w:val="005715F9"/>
    <w:rsid w:val="005748E7"/>
    <w:rsid w:val="0057750D"/>
    <w:rsid w:val="005804AA"/>
    <w:rsid w:val="00582014"/>
    <w:rsid w:val="00586519"/>
    <w:rsid w:val="00590B0D"/>
    <w:rsid w:val="00592D73"/>
    <w:rsid w:val="00592DC1"/>
    <w:rsid w:val="00592FC8"/>
    <w:rsid w:val="00593B1D"/>
    <w:rsid w:val="0059598B"/>
    <w:rsid w:val="0059697B"/>
    <w:rsid w:val="00597022"/>
    <w:rsid w:val="005975C0"/>
    <w:rsid w:val="005A2513"/>
    <w:rsid w:val="005A3560"/>
    <w:rsid w:val="005A408B"/>
    <w:rsid w:val="005B2B72"/>
    <w:rsid w:val="005B416D"/>
    <w:rsid w:val="005C400A"/>
    <w:rsid w:val="005C5532"/>
    <w:rsid w:val="005D7C87"/>
    <w:rsid w:val="005E48B3"/>
    <w:rsid w:val="005E5D8D"/>
    <w:rsid w:val="005F3C20"/>
    <w:rsid w:val="006023C3"/>
    <w:rsid w:val="00605193"/>
    <w:rsid w:val="006119FE"/>
    <w:rsid w:val="006154D6"/>
    <w:rsid w:val="00616CD1"/>
    <w:rsid w:val="006251D1"/>
    <w:rsid w:val="0063111D"/>
    <w:rsid w:val="00631E28"/>
    <w:rsid w:val="00634C52"/>
    <w:rsid w:val="00636EA6"/>
    <w:rsid w:val="0064096E"/>
    <w:rsid w:val="00645D8B"/>
    <w:rsid w:val="00646DB0"/>
    <w:rsid w:val="00660384"/>
    <w:rsid w:val="006612BE"/>
    <w:rsid w:val="0066272C"/>
    <w:rsid w:val="006643DD"/>
    <w:rsid w:val="00664FE1"/>
    <w:rsid w:val="00665E6A"/>
    <w:rsid w:val="006725C8"/>
    <w:rsid w:val="00677908"/>
    <w:rsid w:val="00677EFC"/>
    <w:rsid w:val="00680F63"/>
    <w:rsid w:val="00683C02"/>
    <w:rsid w:val="00686008"/>
    <w:rsid w:val="00687547"/>
    <w:rsid w:val="00693FBC"/>
    <w:rsid w:val="00696D35"/>
    <w:rsid w:val="006A0838"/>
    <w:rsid w:val="006A0956"/>
    <w:rsid w:val="006A6FBA"/>
    <w:rsid w:val="006B2788"/>
    <w:rsid w:val="006B3E31"/>
    <w:rsid w:val="006B70CF"/>
    <w:rsid w:val="006C47D0"/>
    <w:rsid w:val="006C4C1D"/>
    <w:rsid w:val="006C573F"/>
    <w:rsid w:val="006C70B9"/>
    <w:rsid w:val="006D13D3"/>
    <w:rsid w:val="006D3F3D"/>
    <w:rsid w:val="006D465A"/>
    <w:rsid w:val="006D7020"/>
    <w:rsid w:val="006E171B"/>
    <w:rsid w:val="006E4B6D"/>
    <w:rsid w:val="006F140E"/>
    <w:rsid w:val="006F3916"/>
    <w:rsid w:val="006F443F"/>
    <w:rsid w:val="006F5E0E"/>
    <w:rsid w:val="006F65B2"/>
    <w:rsid w:val="00700CB4"/>
    <w:rsid w:val="0070506A"/>
    <w:rsid w:val="007078C0"/>
    <w:rsid w:val="00712522"/>
    <w:rsid w:val="00712549"/>
    <w:rsid w:val="00715BF0"/>
    <w:rsid w:val="00721F5E"/>
    <w:rsid w:val="0072327E"/>
    <w:rsid w:val="007265EF"/>
    <w:rsid w:val="00731A7E"/>
    <w:rsid w:val="00732D63"/>
    <w:rsid w:val="00733B8F"/>
    <w:rsid w:val="00734DF4"/>
    <w:rsid w:val="0073677D"/>
    <w:rsid w:val="00746503"/>
    <w:rsid w:val="0074688E"/>
    <w:rsid w:val="0075142D"/>
    <w:rsid w:val="00755479"/>
    <w:rsid w:val="0076065E"/>
    <w:rsid w:val="00761F9F"/>
    <w:rsid w:val="00765B52"/>
    <w:rsid w:val="00770A97"/>
    <w:rsid w:val="00771022"/>
    <w:rsid w:val="00772018"/>
    <w:rsid w:val="00772659"/>
    <w:rsid w:val="00781D96"/>
    <w:rsid w:val="00784039"/>
    <w:rsid w:val="0078504C"/>
    <w:rsid w:val="00785FE5"/>
    <w:rsid w:val="00786C98"/>
    <w:rsid w:val="00786F18"/>
    <w:rsid w:val="00790F04"/>
    <w:rsid w:val="00791130"/>
    <w:rsid w:val="00796206"/>
    <w:rsid w:val="00797B6F"/>
    <w:rsid w:val="007A26AD"/>
    <w:rsid w:val="007A3761"/>
    <w:rsid w:val="007A5D50"/>
    <w:rsid w:val="007B1EED"/>
    <w:rsid w:val="007B3B77"/>
    <w:rsid w:val="007B70FE"/>
    <w:rsid w:val="007C37AB"/>
    <w:rsid w:val="007D304A"/>
    <w:rsid w:val="007D322C"/>
    <w:rsid w:val="007D5054"/>
    <w:rsid w:val="007D7124"/>
    <w:rsid w:val="007D7B98"/>
    <w:rsid w:val="007E2672"/>
    <w:rsid w:val="007E52F2"/>
    <w:rsid w:val="007F10C5"/>
    <w:rsid w:val="007F2B25"/>
    <w:rsid w:val="007F2E5C"/>
    <w:rsid w:val="007F4137"/>
    <w:rsid w:val="007F68F9"/>
    <w:rsid w:val="007F6B86"/>
    <w:rsid w:val="00801C59"/>
    <w:rsid w:val="00801DE3"/>
    <w:rsid w:val="00804009"/>
    <w:rsid w:val="0080533D"/>
    <w:rsid w:val="00811732"/>
    <w:rsid w:val="00815B9B"/>
    <w:rsid w:val="00816AA0"/>
    <w:rsid w:val="00824DD1"/>
    <w:rsid w:val="00826233"/>
    <w:rsid w:val="00831A40"/>
    <w:rsid w:val="00835723"/>
    <w:rsid w:val="008377C3"/>
    <w:rsid w:val="008401AB"/>
    <w:rsid w:val="008410C7"/>
    <w:rsid w:val="00843024"/>
    <w:rsid w:val="00843C28"/>
    <w:rsid w:val="00843F61"/>
    <w:rsid w:val="008451E0"/>
    <w:rsid w:val="00847B3F"/>
    <w:rsid w:val="00850300"/>
    <w:rsid w:val="008539A1"/>
    <w:rsid w:val="008540EA"/>
    <w:rsid w:val="00861076"/>
    <w:rsid w:val="00863E56"/>
    <w:rsid w:val="008706B6"/>
    <w:rsid w:val="008717E8"/>
    <w:rsid w:val="0087272A"/>
    <w:rsid w:val="00872CB9"/>
    <w:rsid w:val="0087423D"/>
    <w:rsid w:val="008837C3"/>
    <w:rsid w:val="00884D19"/>
    <w:rsid w:val="00885DD2"/>
    <w:rsid w:val="00890192"/>
    <w:rsid w:val="00891F82"/>
    <w:rsid w:val="00895371"/>
    <w:rsid w:val="00897910"/>
    <w:rsid w:val="008A0E8B"/>
    <w:rsid w:val="008B136B"/>
    <w:rsid w:val="008B673D"/>
    <w:rsid w:val="008C1F63"/>
    <w:rsid w:val="008D1146"/>
    <w:rsid w:val="008D63D0"/>
    <w:rsid w:val="008E4106"/>
    <w:rsid w:val="008E43B1"/>
    <w:rsid w:val="008E4AA6"/>
    <w:rsid w:val="008F0652"/>
    <w:rsid w:val="008F07DB"/>
    <w:rsid w:val="008F0E48"/>
    <w:rsid w:val="008F2DA5"/>
    <w:rsid w:val="008F34BD"/>
    <w:rsid w:val="008F3599"/>
    <w:rsid w:val="008F3C9C"/>
    <w:rsid w:val="008F5B87"/>
    <w:rsid w:val="008F6BE6"/>
    <w:rsid w:val="008F799E"/>
    <w:rsid w:val="00900AD1"/>
    <w:rsid w:val="00907396"/>
    <w:rsid w:val="009076B8"/>
    <w:rsid w:val="0091526F"/>
    <w:rsid w:val="009237E1"/>
    <w:rsid w:val="00924A88"/>
    <w:rsid w:val="00934AA8"/>
    <w:rsid w:val="00935A2D"/>
    <w:rsid w:val="009363E9"/>
    <w:rsid w:val="00936F79"/>
    <w:rsid w:val="009428EF"/>
    <w:rsid w:val="0094453F"/>
    <w:rsid w:val="009447BB"/>
    <w:rsid w:val="009501D0"/>
    <w:rsid w:val="0095481F"/>
    <w:rsid w:val="009563D8"/>
    <w:rsid w:val="0096147B"/>
    <w:rsid w:val="00961A07"/>
    <w:rsid w:val="00967D7E"/>
    <w:rsid w:val="00972FB0"/>
    <w:rsid w:val="009735CA"/>
    <w:rsid w:val="00976260"/>
    <w:rsid w:val="00977B9C"/>
    <w:rsid w:val="00980875"/>
    <w:rsid w:val="00983C34"/>
    <w:rsid w:val="009871DB"/>
    <w:rsid w:val="00990DBC"/>
    <w:rsid w:val="0099724E"/>
    <w:rsid w:val="00997893"/>
    <w:rsid w:val="009A354C"/>
    <w:rsid w:val="009A56A0"/>
    <w:rsid w:val="009A6D21"/>
    <w:rsid w:val="009A7EE1"/>
    <w:rsid w:val="009B3E1D"/>
    <w:rsid w:val="009B6B24"/>
    <w:rsid w:val="009C1ECD"/>
    <w:rsid w:val="009C315D"/>
    <w:rsid w:val="009C5EC4"/>
    <w:rsid w:val="009D1F1E"/>
    <w:rsid w:val="009D2565"/>
    <w:rsid w:val="009D3766"/>
    <w:rsid w:val="009D4454"/>
    <w:rsid w:val="009D6CB4"/>
    <w:rsid w:val="009D7521"/>
    <w:rsid w:val="009E10BA"/>
    <w:rsid w:val="009E34C1"/>
    <w:rsid w:val="009F676A"/>
    <w:rsid w:val="009F75EB"/>
    <w:rsid w:val="00A0004E"/>
    <w:rsid w:val="00A008C3"/>
    <w:rsid w:val="00A02736"/>
    <w:rsid w:val="00A0576F"/>
    <w:rsid w:val="00A12F3A"/>
    <w:rsid w:val="00A130A6"/>
    <w:rsid w:val="00A13DA2"/>
    <w:rsid w:val="00A217D5"/>
    <w:rsid w:val="00A233D4"/>
    <w:rsid w:val="00A23CB5"/>
    <w:rsid w:val="00A2752F"/>
    <w:rsid w:val="00A35D34"/>
    <w:rsid w:val="00A35FF5"/>
    <w:rsid w:val="00A368AA"/>
    <w:rsid w:val="00A4194D"/>
    <w:rsid w:val="00A41C9E"/>
    <w:rsid w:val="00A4497E"/>
    <w:rsid w:val="00A45E77"/>
    <w:rsid w:val="00A47A32"/>
    <w:rsid w:val="00A509FA"/>
    <w:rsid w:val="00A5408F"/>
    <w:rsid w:val="00A616F5"/>
    <w:rsid w:val="00A674AF"/>
    <w:rsid w:val="00A731CA"/>
    <w:rsid w:val="00A73295"/>
    <w:rsid w:val="00A7704D"/>
    <w:rsid w:val="00A77A76"/>
    <w:rsid w:val="00A82C19"/>
    <w:rsid w:val="00A84627"/>
    <w:rsid w:val="00A918D7"/>
    <w:rsid w:val="00A96967"/>
    <w:rsid w:val="00AA5F66"/>
    <w:rsid w:val="00AB05BB"/>
    <w:rsid w:val="00AB499A"/>
    <w:rsid w:val="00AC1CE2"/>
    <w:rsid w:val="00AC2626"/>
    <w:rsid w:val="00AC2F72"/>
    <w:rsid w:val="00AC37C3"/>
    <w:rsid w:val="00AC3D64"/>
    <w:rsid w:val="00AC5C2E"/>
    <w:rsid w:val="00AD1B13"/>
    <w:rsid w:val="00AD29E9"/>
    <w:rsid w:val="00AD5CBC"/>
    <w:rsid w:val="00AE6E11"/>
    <w:rsid w:val="00AF2FC9"/>
    <w:rsid w:val="00AF331B"/>
    <w:rsid w:val="00AF497E"/>
    <w:rsid w:val="00AF7676"/>
    <w:rsid w:val="00B01086"/>
    <w:rsid w:val="00B030FF"/>
    <w:rsid w:val="00B0683C"/>
    <w:rsid w:val="00B10809"/>
    <w:rsid w:val="00B13F6E"/>
    <w:rsid w:val="00B143CF"/>
    <w:rsid w:val="00B1532C"/>
    <w:rsid w:val="00B16366"/>
    <w:rsid w:val="00B24DA9"/>
    <w:rsid w:val="00B30153"/>
    <w:rsid w:val="00B33D08"/>
    <w:rsid w:val="00B351FD"/>
    <w:rsid w:val="00B359F7"/>
    <w:rsid w:val="00B43E5F"/>
    <w:rsid w:val="00B47B47"/>
    <w:rsid w:val="00B52938"/>
    <w:rsid w:val="00B52BD7"/>
    <w:rsid w:val="00B606C9"/>
    <w:rsid w:val="00B6125B"/>
    <w:rsid w:val="00B75775"/>
    <w:rsid w:val="00B80340"/>
    <w:rsid w:val="00B836EE"/>
    <w:rsid w:val="00B86FAC"/>
    <w:rsid w:val="00B87572"/>
    <w:rsid w:val="00B9116E"/>
    <w:rsid w:val="00B91D39"/>
    <w:rsid w:val="00B92040"/>
    <w:rsid w:val="00B957C3"/>
    <w:rsid w:val="00BB1C49"/>
    <w:rsid w:val="00BB2372"/>
    <w:rsid w:val="00BB2C53"/>
    <w:rsid w:val="00BB43F8"/>
    <w:rsid w:val="00BC3C93"/>
    <w:rsid w:val="00BC7C70"/>
    <w:rsid w:val="00BD362B"/>
    <w:rsid w:val="00BD4754"/>
    <w:rsid w:val="00BD5756"/>
    <w:rsid w:val="00BD5AEB"/>
    <w:rsid w:val="00BF065E"/>
    <w:rsid w:val="00BF484B"/>
    <w:rsid w:val="00C01003"/>
    <w:rsid w:val="00C030DF"/>
    <w:rsid w:val="00C052AD"/>
    <w:rsid w:val="00C06BDF"/>
    <w:rsid w:val="00C076BB"/>
    <w:rsid w:val="00C07FB3"/>
    <w:rsid w:val="00C11983"/>
    <w:rsid w:val="00C16DD8"/>
    <w:rsid w:val="00C200DE"/>
    <w:rsid w:val="00C252A0"/>
    <w:rsid w:val="00C27150"/>
    <w:rsid w:val="00C31FCF"/>
    <w:rsid w:val="00C32A8E"/>
    <w:rsid w:val="00C33BD6"/>
    <w:rsid w:val="00C35CF6"/>
    <w:rsid w:val="00C35E15"/>
    <w:rsid w:val="00C3625E"/>
    <w:rsid w:val="00C365C1"/>
    <w:rsid w:val="00C401C3"/>
    <w:rsid w:val="00C42FFC"/>
    <w:rsid w:val="00C435EB"/>
    <w:rsid w:val="00C4659C"/>
    <w:rsid w:val="00C46693"/>
    <w:rsid w:val="00C46ED3"/>
    <w:rsid w:val="00C5000F"/>
    <w:rsid w:val="00C538E4"/>
    <w:rsid w:val="00C575B7"/>
    <w:rsid w:val="00C6064F"/>
    <w:rsid w:val="00C7040B"/>
    <w:rsid w:val="00C75EDF"/>
    <w:rsid w:val="00C777A6"/>
    <w:rsid w:val="00C82177"/>
    <w:rsid w:val="00C84D75"/>
    <w:rsid w:val="00C85B65"/>
    <w:rsid w:val="00C90309"/>
    <w:rsid w:val="00CB2706"/>
    <w:rsid w:val="00CD1367"/>
    <w:rsid w:val="00CD3265"/>
    <w:rsid w:val="00CD427F"/>
    <w:rsid w:val="00CD47B1"/>
    <w:rsid w:val="00CD6D5E"/>
    <w:rsid w:val="00CD739D"/>
    <w:rsid w:val="00CE0CDC"/>
    <w:rsid w:val="00CE2721"/>
    <w:rsid w:val="00CF2DFA"/>
    <w:rsid w:val="00CF76B1"/>
    <w:rsid w:val="00D16602"/>
    <w:rsid w:val="00D1692B"/>
    <w:rsid w:val="00D16A60"/>
    <w:rsid w:val="00D20270"/>
    <w:rsid w:val="00D20B89"/>
    <w:rsid w:val="00D21C1E"/>
    <w:rsid w:val="00D25CF0"/>
    <w:rsid w:val="00D343AB"/>
    <w:rsid w:val="00D35392"/>
    <w:rsid w:val="00D353D7"/>
    <w:rsid w:val="00D367CA"/>
    <w:rsid w:val="00D37F88"/>
    <w:rsid w:val="00D415A6"/>
    <w:rsid w:val="00D52E56"/>
    <w:rsid w:val="00D5359F"/>
    <w:rsid w:val="00D55C77"/>
    <w:rsid w:val="00D6237D"/>
    <w:rsid w:val="00D63D6F"/>
    <w:rsid w:val="00D66932"/>
    <w:rsid w:val="00D6790D"/>
    <w:rsid w:val="00D716BD"/>
    <w:rsid w:val="00D80034"/>
    <w:rsid w:val="00D8143E"/>
    <w:rsid w:val="00D86134"/>
    <w:rsid w:val="00D86A2F"/>
    <w:rsid w:val="00D87605"/>
    <w:rsid w:val="00DA3F86"/>
    <w:rsid w:val="00DB6AE0"/>
    <w:rsid w:val="00DC4675"/>
    <w:rsid w:val="00DC61A8"/>
    <w:rsid w:val="00DC7B62"/>
    <w:rsid w:val="00DD259D"/>
    <w:rsid w:val="00DD5519"/>
    <w:rsid w:val="00DE23C6"/>
    <w:rsid w:val="00DF2073"/>
    <w:rsid w:val="00DF2581"/>
    <w:rsid w:val="00DF2C14"/>
    <w:rsid w:val="00DF2D96"/>
    <w:rsid w:val="00DF4475"/>
    <w:rsid w:val="00DF4F04"/>
    <w:rsid w:val="00DF70A9"/>
    <w:rsid w:val="00E0513C"/>
    <w:rsid w:val="00E05A24"/>
    <w:rsid w:val="00E07CC1"/>
    <w:rsid w:val="00E07D71"/>
    <w:rsid w:val="00E11210"/>
    <w:rsid w:val="00E20626"/>
    <w:rsid w:val="00E2154B"/>
    <w:rsid w:val="00E2508B"/>
    <w:rsid w:val="00E361FB"/>
    <w:rsid w:val="00E42CC9"/>
    <w:rsid w:val="00E45E40"/>
    <w:rsid w:val="00E50506"/>
    <w:rsid w:val="00E52D73"/>
    <w:rsid w:val="00E60088"/>
    <w:rsid w:val="00E645D2"/>
    <w:rsid w:val="00E647D1"/>
    <w:rsid w:val="00E738D3"/>
    <w:rsid w:val="00E73974"/>
    <w:rsid w:val="00E74541"/>
    <w:rsid w:val="00E74997"/>
    <w:rsid w:val="00E77237"/>
    <w:rsid w:val="00E7760E"/>
    <w:rsid w:val="00E844F4"/>
    <w:rsid w:val="00E8452F"/>
    <w:rsid w:val="00E85461"/>
    <w:rsid w:val="00E931B0"/>
    <w:rsid w:val="00E944B0"/>
    <w:rsid w:val="00E96FB5"/>
    <w:rsid w:val="00EA4904"/>
    <w:rsid w:val="00EA7A33"/>
    <w:rsid w:val="00EB3770"/>
    <w:rsid w:val="00EB3A73"/>
    <w:rsid w:val="00EC090A"/>
    <w:rsid w:val="00EC0D03"/>
    <w:rsid w:val="00EC0F00"/>
    <w:rsid w:val="00EC64B6"/>
    <w:rsid w:val="00EC7DF2"/>
    <w:rsid w:val="00ED5D24"/>
    <w:rsid w:val="00EE377E"/>
    <w:rsid w:val="00EE6D23"/>
    <w:rsid w:val="00EF025F"/>
    <w:rsid w:val="00EF198E"/>
    <w:rsid w:val="00EF7E1B"/>
    <w:rsid w:val="00F0302A"/>
    <w:rsid w:val="00F05871"/>
    <w:rsid w:val="00F061BB"/>
    <w:rsid w:val="00F12D54"/>
    <w:rsid w:val="00F16792"/>
    <w:rsid w:val="00F22812"/>
    <w:rsid w:val="00F26E10"/>
    <w:rsid w:val="00F30284"/>
    <w:rsid w:val="00F33BBC"/>
    <w:rsid w:val="00F33F9C"/>
    <w:rsid w:val="00F3526A"/>
    <w:rsid w:val="00F36EF1"/>
    <w:rsid w:val="00F37ECF"/>
    <w:rsid w:val="00F40A14"/>
    <w:rsid w:val="00F40D44"/>
    <w:rsid w:val="00F42460"/>
    <w:rsid w:val="00F4341C"/>
    <w:rsid w:val="00F440DF"/>
    <w:rsid w:val="00F46001"/>
    <w:rsid w:val="00F46119"/>
    <w:rsid w:val="00F4644F"/>
    <w:rsid w:val="00F47033"/>
    <w:rsid w:val="00F47892"/>
    <w:rsid w:val="00F47D4D"/>
    <w:rsid w:val="00F549E1"/>
    <w:rsid w:val="00F573A3"/>
    <w:rsid w:val="00F57441"/>
    <w:rsid w:val="00F60DAC"/>
    <w:rsid w:val="00F61453"/>
    <w:rsid w:val="00F664E5"/>
    <w:rsid w:val="00F671D5"/>
    <w:rsid w:val="00F732C6"/>
    <w:rsid w:val="00F733B4"/>
    <w:rsid w:val="00F77FCB"/>
    <w:rsid w:val="00F8055F"/>
    <w:rsid w:val="00F80AB8"/>
    <w:rsid w:val="00F81EC1"/>
    <w:rsid w:val="00F828C2"/>
    <w:rsid w:val="00F849BF"/>
    <w:rsid w:val="00F920CD"/>
    <w:rsid w:val="00F979BC"/>
    <w:rsid w:val="00F97FFE"/>
    <w:rsid w:val="00FB0BB3"/>
    <w:rsid w:val="00FC54DA"/>
    <w:rsid w:val="00FD184C"/>
    <w:rsid w:val="00FD3FFB"/>
    <w:rsid w:val="00FD4A01"/>
    <w:rsid w:val="00FD5175"/>
    <w:rsid w:val="00FD56E2"/>
    <w:rsid w:val="00FD617B"/>
    <w:rsid w:val="00FD6793"/>
    <w:rsid w:val="00FE03BB"/>
    <w:rsid w:val="00FE0F3D"/>
    <w:rsid w:val="00FF139C"/>
    <w:rsid w:val="00FF25FB"/>
    <w:rsid w:val="00FF4FD9"/>
    <w:rsid w:val="00FF5F2F"/>
    <w:rsid w:val="00FF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880D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411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D411C"/>
    <w:pPr>
      <w:numPr>
        <w:numId w:val="18"/>
      </w:numPr>
      <w:spacing w:before="240"/>
      <w:contextualSpacing w:val="0"/>
      <w:outlineLvl w:val="0"/>
    </w:pPr>
    <w:rPr>
      <w:rFonts w:cs="Courier New"/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D411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3D411C"/>
    <w:pPr>
      <w:keepNext/>
      <w:keepLines/>
      <w:numPr>
        <w:ilvl w:val="2"/>
        <w:numId w:val="1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D411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D411C"/>
    <w:pPr>
      <w:numPr>
        <w:ilvl w:val="4"/>
        <w:numId w:val="17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C3D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3D6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3D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3D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3D6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3D64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3D64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3D411C"/>
    <w:pPr>
      <w:spacing w:after="0" w:line="240" w:lineRule="auto"/>
    </w:pPr>
    <w:rPr>
      <w:rFonts w:ascii="Times New Roman" w:hAnsi="Times New Roman"/>
      <w:sz w:val="24"/>
    </w:rPr>
  </w:style>
  <w:style w:type="character" w:styleId="Hervorhebung">
    <w:name w:val="Emphasis"/>
    <w:basedOn w:val="Absatz-Standardschriftart"/>
    <w:uiPriority w:val="20"/>
    <w:qFormat/>
    <w:rsid w:val="003D411C"/>
    <w:rPr>
      <w:rFonts w:ascii="Times New Roman" w:hAnsi="Times New Roman"/>
      <w:i/>
      <w:iCs/>
    </w:rPr>
  </w:style>
  <w:style w:type="character" w:styleId="Platzhaltertext">
    <w:name w:val="Placeholder Text"/>
    <w:basedOn w:val="Absatz-Standardschriftart"/>
    <w:uiPriority w:val="99"/>
    <w:semiHidden/>
    <w:rsid w:val="00130E3E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3D411C"/>
    <w:rPr>
      <w:rFonts w:ascii="Times New Roman" w:eastAsia="Cambria" w:hAnsi="Times New Roman" w:cs="Courier New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D411C"/>
    <w:rPr>
      <w:rFonts w:ascii="Times New Roman" w:eastAsia="Cambria" w:hAnsi="Times New Roman" w:cs="Courier New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D411C"/>
    <w:rPr>
      <w:rFonts w:ascii="Times New Roman" w:eastAsiaTheme="majorEastAsia" w:hAnsi="Times New Roman" w:cstheme="majorBidi"/>
      <w:b/>
      <w:sz w:val="24"/>
      <w:szCs w:val="24"/>
    </w:rPr>
  </w:style>
  <w:style w:type="table" w:styleId="Tabellenraster">
    <w:name w:val="Table Grid"/>
    <w:basedOn w:val="NormaleTabelle"/>
    <w:uiPriority w:val="59"/>
    <w:rsid w:val="00D63D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3D6F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  <w:lang w:val="de-DE"/>
    </w:rPr>
  </w:style>
  <w:style w:type="numbering" w:customStyle="1" w:styleId="KeineListe1">
    <w:name w:val="Keine Liste1"/>
    <w:next w:val="KeineListe"/>
    <w:uiPriority w:val="99"/>
    <w:semiHidden/>
    <w:unhideWhenUsed/>
    <w:rsid w:val="00D63D6F"/>
  </w:style>
  <w:style w:type="character" w:styleId="Hyperlink">
    <w:name w:val="Hyperlink"/>
    <w:basedOn w:val="Absatz-Standardschriftart"/>
    <w:uiPriority w:val="99"/>
    <w:unhideWhenUsed/>
    <w:rsid w:val="00D63D6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63D6F"/>
    <w:rPr>
      <w:color w:val="800080"/>
      <w:u w:val="single"/>
    </w:rPr>
  </w:style>
  <w:style w:type="paragraph" w:customStyle="1" w:styleId="font5">
    <w:name w:val="font5"/>
    <w:basedOn w:val="Standard"/>
    <w:rsid w:val="00D63D6F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  <w:lang w:val="de-DE" w:eastAsia="de-DE"/>
    </w:rPr>
  </w:style>
  <w:style w:type="paragraph" w:customStyle="1" w:styleId="font6">
    <w:name w:val="font6"/>
    <w:basedOn w:val="Standard"/>
    <w:rsid w:val="00D63D6F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  <w:lang w:val="de-DE" w:eastAsia="de-DE"/>
    </w:rPr>
  </w:style>
  <w:style w:type="paragraph" w:customStyle="1" w:styleId="xl108">
    <w:name w:val="xl108"/>
    <w:basedOn w:val="Standard"/>
    <w:rsid w:val="00D63D6F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09">
    <w:name w:val="xl109"/>
    <w:basedOn w:val="Standard"/>
    <w:rsid w:val="00D63D6F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0">
    <w:name w:val="xl110"/>
    <w:basedOn w:val="Standard"/>
    <w:rsid w:val="00D63D6F"/>
    <w:pPr>
      <w:pBdr>
        <w:left w:val="single" w:sz="4" w:space="0" w:color="E0E0E0"/>
        <w:bottom w:val="single" w:sz="4" w:space="0" w:color="152935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1">
    <w:name w:val="xl111"/>
    <w:basedOn w:val="Standard"/>
    <w:rsid w:val="00D63D6F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2">
    <w:name w:val="xl112"/>
    <w:basedOn w:val="Standard"/>
    <w:rsid w:val="00D63D6F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3">
    <w:name w:val="xl113"/>
    <w:basedOn w:val="Standard"/>
    <w:rsid w:val="00D63D6F"/>
    <w:pPr>
      <w:pBdr>
        <w:top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4">
    <w:name w:val="xl114"/>
    <w:basedOn w:val="Standard"/>
    <w:rsid w:val="00D63D6F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5">
    <w:name w:val="xl115"/>
    <w:basedOn w:val="Standard"/>
    <w:rsid w:val="00D63D6F"/>
    <w:pPr>
      <w:pBdr>
        <w:top w:val="single" w:sz="4" w:space="0" w:color="152935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16">
    <w:name w:val="xl116"/>
    <w:basedOn w:val="Standard"/>
    <w:rsid w:val="00D63D6F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17">
    <w:name w:val="xl117"/>
    <w:basedOn w:val="Standard"/>
    <w:rsid w:val="00D63D6F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18">
    <w:name w:val="xl118"/>
    <w:basedOn w:val="Standard"/>
    <w:rsid w:val="00D63D6F"/>
    <w:pPr>
      <w:pBdr>
        <w:top w:val="single" w:sz="4" w:space="0" w:color="152935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19">
    <w:name w:val="xl119"/>
    <w:basedOn w:val="Standard"/>
    <w:rsid w:val="00D63D6F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0">
    <w:name w:val="xl120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1">
    <w:name w:val="xl121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2">
    <w:name w:val="xl122"/>
    <w:basedOn w:val="Standard"/>
    <w:rsid w:val="00D63D6F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3">
    <w:name w:val="xl123"/>
    <w:basedOn w:val="Standard"/>
    <w:rsid w:val="00D63D6F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4">
    <w:name w:val="xl124"/>
    <w:basedOn w:val="Standard"/>
    <w:rsid w:val="00D63D6F"/>
    <w:pPr>
      <w:pBdr>
        <w:top w:val="single" w:sz="4" w:space="0" w:color="AEAEAE"/>
        <w:lef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5">
    <w:name w:val="xl125"/>
    <w:basedOn w:val="Standard"/>
    <w:rsid w:val="00D63D6F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6">
    <w:name w:val="xl126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7">
    <w:name w:val="xl127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8">
    <w:name w:val="xl128"/>
    <w:basedOn w:val="Standard"/>
    <w:rsid w:val="00D63D6F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9">
    <w:name w:val="xl129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0">
    <w:name w:val="xl130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1">
    <w:name w:val="xl131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2">
    <w:name w:val="xl132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3">
    <w:name w:val="xl133"/>
    <w:basedOn w:val="Standard"/>
    <w:rsid w:val="00D63D6F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4">
    <w:name w:val="xl134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5">
    <w:name w:val="xl135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152935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6">
    <w:name w:val="xl136"/>
    <w:basedOn w:val="Standard"/>
    <w:rsid w:val="00D63D6F"/>
    <w:pPr>
      <w:pBdr>
        <w:bottom w:val="single" w:sz="4" w:space="0" w:color="152935"/>
      </w:pBdr>
      <w:spacing w:before="100" w:beforeAutospacing="1" w:after="100" w:afterAutospacing="1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37">
    <w:name w:val="xl137"/>
    <w:basedOn w:val="Standard"/>
    <w:rsid w:val="00D63D6F"/>
    <w:pPr>
      <w:pBdr>
        <w:bottom w:val="single" w:sz="4" w:space="0" w:color="152935"/>
      </w:pBdr>
      <w:spacing w:before="100" w:beforeAutospacing="1" w:after="100" w:afterAutospacing="1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38">
    <w:name w:val="xl138"/>
    <w:basedOn w:val="Standard"/>
    <w:rsid w:val="00D63D6F"/>
    <w:pPr>
      <w:pBdr>
        <w:top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39">
    <w:name w:val="xl139"/>
    <w:basedOn w:val="Standard"/>
    <w:rsid w:val="00D63D6F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40">
    <w:name w:val="xl140"/>
    <w:basedOn w:val="Standard"/>
    <w:rsid w:val="00D63D6F"/>
    <w:pPr>
      <w:pBdr>
        <w:top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41">
    <w:name w:val="xl141"/>
    <w:basedOn w:val="Standard"/>
    <w:rsid w:val="00D63D6F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styleId="Listenabsatz">
    <w:name w:val="List Paragraph"/>
    <w:basedOn w:val="Standard"/>
    <w:uiPriority w:val="3"/>
    <w:qFormat/>
    <w:rsid w:val="003D411C"/>
    <w:pPr>
      <w:numPr>
        <w:numId w:val="19"/>
      </w:numPr>
      <w:contextualSpacing/>
    </w:pPr>
    <w:rPr>
      <w:rFonts w:eastAsia="Cambria"/>
      <w:szCs w:val="24"/>
    </w:rPr>
  </w:style>
  <w:style w:type="paragraph" w:styleId="Titel">
    <w:name w:val="Title"/>
    <w:basedOn w:val="Standard"/>
    <w:next w:val="Standard"/>
    <w:link w:val="TitelZchn"/>
    <w:qFormat/>
    <w:rsid w:val="003D411C"/>
    <w:pPr>
      <w:suppressLineNumbers/>
      <w:spacing w:before="240" w:after="360"/>
      <w:jc w:val="center"/>
    </w:pPr>
    <w:rPr>
      <w:rFonts w:cstheme="majorBidi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3D411C"/>
    <w:rPr>
      <w:rFonts w:ascii="Times New Roman" w:hAnsi="Times New Roman" w:cstheme="majorBidi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3D411C"/>
    <w:pPr>
      <w:spacing w:before="240"/>
    </w:pPr>
    <w:rPr>
      <w:rFonts w:cstheme="majorBidi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3D411C"/>
    <w:rPr>
      <w:rFonts w:ascii="Times New Roman" w:hAnsi="Times New Roman" w:cstheme="majorBidi"/>
      <w:b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D63D6F"/>
    <w:pPr>
      <w:tabs>
        <w:tab w:val="center" w:pos="4536"/>
        <w:tab w:val="right" w:pos="9072"/>
      </w:tabs>
      <w:spacing w:after="0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D63D6F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D63D6F"/>
    <w:pPr>
      <w:tabs>
        <w:tab w:val="center" w:pos="4536"/>
        <w:tab w:val="right" w:pos="9072"/>
      </w:tabs>
      <w:spacing w:after="0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63D6F"/>
    <w:rPr>
      <w:lang w:val="de-DE"/>
    </w:rPr>
  </w:style>
  <w:style w:type="character" w:customStyle="1" w:styleId="highlight">
    <w:name w:val="highlight"/>
    <w:basedOn w:val="Absatz-Standardschriftart"/>
    <w:rsid w:val="007B1EED"/>
  </w:style>
  <w:style w:type="character" w:customStyle="1" w:styleId="A7">
    <w:name w:val="A7"/>
    <w:uiPriority w:val="99"/>
    <w:rsid w:val="00235DF0"/>
    <w:rPr>
      <w:rFonts w:cs="Swis721 Lt BT"/>
      <w:color w:val="000000"/>
      <w:sz w:val="19"/>
      <w:szCs w:val="19"/>
    </w:rPr>
  </w:style>
  <w:style w:type="character" w:styleId="Fett">
    <w:name w:val="Strong"/>
    <w:basedOn w:val="Absatz-Standardschriftart"/>
    <w:uiPriority w:val="22"/>
    <w:qFormat/>
    <w:rsid w:val="003D411C"/>
    <w:rPr>
      <w:rFonts w:ascii="Times New Roman" w:hAnsi="Times New Roman"/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F3916"/>
    <w:pPr>
      <w:keepNext/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665E6A"/>
    <w:pPr>
      <w:tabs>
        <w:tab w:val="right" w:leader="dot" w:pos="9060"/>
      </w:tabs>
      <w:spacing w:before="0" w:after="120"/>
      <w:ind w:left="221"/>
      <w:contextualSpacing/>
    </w:pPr>
    <w:rPr>
      <w:rFonts w:eastAsiaTheme="minorEastAsia"/>
      <w:lang w:eastAsia="de-AT"/>
    </w:rPr>
  </w:style>
  <w:style w:type="paragraph" w:styleId="Verzeichnis1">
    <w:name w:val="toc 1"/>
    <w:basedOn w:val="Standard"/>
    <w:next w:val="Standard"/>
    <w:autoRedefine/>
    <w:uiPriority w:val="39"/>
    <w:unhideWhenUsed/>
    <w:rsid w:val="00F16792"/>
    <w:pPr>
      <w:tabs>
        <w:tab w:val="right" w:leader="dot" w:pos="9062"/>
      </w:tabs>
      <w:spacing w:after="0"/>
    </w:pPr>
    <w:rPr>
      <w:rFonts w:eastAsiaTheme="minorEastAsia" w:cs="Times New Roman"/>
      <w:noProof/>
      <w:szCs w:val="24"/>
      <w:lang w:val="en-US" w:eastAsia="de-AT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F3916"/>
    <w:pPr>
      <w:spacing w:after="100" w:line="276" w:lineRule="auto"/>
      <w:ind w:left="440"/>
    </w:pPr>
    <w:rPr>
      <w:rFonts w:eastAsiaTheme="minorEastAsia"/>
      <w:lang w:eastAsia="de-AT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D411C"/>
    <w:rPr>
      <w:rFonts w:cs="Times New Roman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D411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D411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Beschriftung">
    <w:name w:val="caption"/>
    <w:basedOn w:val="Standard"/>
    <w:next w:val="KeinLeerraum"/>
    <w:uiPriority w:val="35"/>
    <w:semiHidden/>
    <w:unhideWhenUsed/>
    <w:qFormat/>
    <w:rsid w:val="003D411C"/>
    <w:pPr>
      <w:keepNext/>
    </w:pPr>
    <w:rPr>
      <w:rFonts w:cs="Times New Roman"/>
      <w:b/>
      <w:bCs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3D411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D411C"/>
    <w:rPr>
      <w:rFonts w:ascii="Times New Roman" w:hAnsi="Times New Roman"/>
      <w:i/>
      <w:iCs/>
      <w:color w:val="404040" w:themeColor="text1" w:themeTint="BF"/>
      <w:sz w:val="24"/>
    </w:rPr>
  </w:style>
  <w:style w:type="character" w:styleId="SchwacheHervorhebung">
    <w:name w:val="Subtle Emphasis"/>
    <w:basedOn w:val="Absatz-Standardschriftart"/>
    <w:uiPriority w:val="19"/>
    <w:qFormat/>
    <w:rsid w:val="003D411C"/>
    <w:rPr>
      <w:rFonts w:ascii="Times New Roman" w:hAnsi="Times New Roman"/>
      <w:i/>
      <w:iC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3D411C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3D411C"/>
    <w:rPr>
      <w:rFonts w:ascii="Times New Roman" w:hAnsi="Times New Roman"/>
      <w:b/>
      <w:bCs/>
      <w:i/>
      <w:iCs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332A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411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D411C"/>
    <w:pPr>
      <w:numPr>
        <w:numId w:val="18"/>
      </w:numPr>
      <w:spacing w:before="240"/>
      <w:contextualSpacing w:val="0"/>
      <w:outlineLvl w:val="0"/>
    </w:pPr>
    <w:rPr>
      <w:rFonts w:cs="Courier New"/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D411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3D411C"/>
    <w:pPr>
      <w:keepNext/>
      <w:keepLines/>
      <w:numPr>
        <w:ilvl w:val="2"/>
        <w:numId w:val="1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D411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D411C"/>
    <w:pPr>
      <w:numPr>
        <w:ilvl w:val="4"/>
        <w:numId w:val="17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C3D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3D6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3D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3D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3D6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3D64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3D64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3D411C"/>
    <w:pPr>
      <w:spacing w:after="0" w:line="240" w:lineRule="auto"/>
    </w:pPr>
    <w:rPr>
      <w:rFonts w:ascii="Times New Roman" w:hAnsi="Times New Roman"/>
      <w:sz w:val="24"/>
    </w:rPr>
  </w:style>
  <w:style w:type="character" w:styleId="Hervorhebung">
    <w:name w:val="Emphasis"/>
    <w:basedOn w:val="Absatz-Standardschriftart"/>
    <w:uiPriority w:val="20"/>
    <w:qFormat/>
    <w:rsid w:val="003D411C"/>
    <w:rPr>
      <w:rFonts w:ascii="Times New Roman" w:hAnsi="Times New Roman"/>
      <w:i/>
      <w:iCs/>
    </w:rPr>
  </w:style>
  <w:style w:type="character" w:styleId="Platzhaltertext">
    <w:name w:val="Placeholder Text"/>
    <w:basedOn w:val="Absatz-Standardschriftart"/>
    <w:uiPriority w:val="99"/>
    <w:semiHidden/>
    <w:rsid w:val="00130E3E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3D411C"/>
    <w:rPr>
      <w:rFonts w:ascii="Times New Roman" w:eastAsia="Cambria" w:hAnsi="Times New Roman" w:cs="Courier New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D411C"/>
    <w:rPr>
      <w:rFonts w:ascii="Times New Roman" w:eastAsia="Cambria" w:hAnsi="Times New Roman" w:cs="Courier New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D411C"/>
    <w:rPr>
      <w:rFonts w:ascii="Times New Roman" w:eastAsiaTheme="majorEastAsia" w:hAnsi="Times New Roman" w:cstheme="majorBidi"/>
      <w:b/>
      <w:sz w:val="24"/>
      <w:szCs w:val="24"/>
    </w:rPr>
  </w:style>
  <w:style w:type="table" w:styleId="Tabellenraster">
    <w:name w:val="Table Grid"/>
    <w:basedOn w:val="NormaleTabelle"/>
    <w:uiPriority w:val="59"/>
    <w:rsid w:val="00D63D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3D6F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  <w:lang w:val="de-DE"/>
    </w:rPr>
  </w:style>
  <w:style w:type="numbering" w:customStyle="1" w:styleId="KeineListe1">
    <w:name w:val="Keine Liste1"/>
    <w:next w:val="KeineListe"/>
    <w:uiPriority w:val="99"/>
    <w:semiHidden/>
    <w:unhideWhenUsed/>
    <w:rsid w:val="00D63D6F"/>
  </w:style>
  <w:style w:type="character" w:styleId="Hyperlink">
    <w:name w:val="Hyperlink"/>
    <w:basedOn w:val="Absatz-Standardschriftart"/>
    <w:uiPriority w:val="99"/>
    <w:unhideWhenUsed/>
    <w:rsid w:val="00D63D6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63D6F"/>
    <w:rPr>
      <w:color w:val="800080"/>
      <w:u w:val="single"/>
    </w:rPr>
  </w:style>
  <w:style w:type="paragraph" w:customStyle="1" w:styleId="font5">
    <w:name w:val="font5"/>
    <w:basedOn w:val="Standard"/>
    <w:rsid w:val="00D63D6F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  <w:lang w:val="de-DE" w:eastAsia="de-DE"/>
    </w:rPr>
  </w:style>
  <w:style w:type="paragraph" w:customStyle="1" w:styleId="font6">
    <w:name w:val="font6"/>
    <w:basedOn w:val="Standard"/>
    <w:rsid w:val="00D63D6F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  <w:lang w:val="de-DE" w:eastAsia="de-DE"/>
    </w:rPr>
  </w:style>
  <w:style w:type="paragraph" w:customStyle="1" w:styleId="xl108">
    <w:name w:val="xl108"/>
    <w:basedOn w:val="Standard"/>
    <w:rsid w:val="00D63D6F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09">
    <w:name w:val="xl109"/>
    <w:basedOn w:val="Standard"/>
    <w:rsid w:val="00D63D6F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0">
    <w:name w:val="xl110"/>
    <w:basedOn w:val="Standard"/>
    <w:rsid w:val="00D63D6F"/>
    <w:pPr>
      <w:pBdr>
        <w:left w:val="single" w:sz="4" w:space="0" w:color="E0E0E0"/>
        <w:bottom w:val="single" w:sz="4" w:space="0" w:color="152935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1">
    <w:name w:val="xl111"/>
    <w:basedOn w:val="Standard"/>
    <w:rsid w:val="00D63D6F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2">
    <w:name w:val="xl112"/>
    <w:basedOn w:val="Standard"/>
    <w:rsid w:val="00D63D6F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3">
    <w:name w:val="xl113"/>
    <w:basedOn w:val="Standard"/>
    <w:rsid w:val="00D63D6F"/>
    <w:pPr>
      <w:pBdr>
        <w:top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4">
    <w:name w:val="xl114"/>
    <w:basedOn w:val="Standard"/>
    <w:rsid w:val="00D63D6F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15">
    <w:name w:val="xl115"/>
    <w:basedOn w:val="Standard"/>
    <w:rsid w:val="00D63D6F"/>
    <w:pPr>
      <w:pBdr>
        <w:top w:val="single" w:sz="4" w:space="0" w:color="152935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16">
    <w:name w:val="xl116"/>
    <w:basedOn w:val="Standard"/>
    <w:rsid w:val="00D63D6F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17">
    <w:name w:val="xl117"/>
    <w:basedOn w:val="Standard"/>
    <w:rsid w:val="00D63D6F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18">
    <w:name w:val="xl118"/>
    <w:basedOn w:val="Standard"/>
    <w:rsid w:val="00D63D6F"/>
    <w:pPr>
      <w:pBdr>
        <w:top w:val="single" w:sz="4" w:space="0" w:color="152935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19">
    <w:name w:val="xl119"/>
    <w:basedOn w:val="Standard"/>
    <w:rsid w:val="00D63D6F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0">
    <w:name w:val="xl120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1">
    <w:name w:val="xl121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2">
    <w:name w:val="xl122"/>
    <w:basedOn w:val="Standard"/>
    <w:rsid w:val="00D63D6F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3">
    <w:name w:val="xl123"/>
    <w:basedOn w:val="Standard"/>
    <w:rsid w:val="00D63D6F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4">
    <w:name w:val="xl124"/>
    <w:basedOn w:val="Standard"/>
    <w:rsid w:val="00D63D6F"/>
    <w:pPr>
      <w:pBdr>
        <w:top w:val="single" w:sz="4" w:space="0" w:color="AEAEAE"/>
        <w:lef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5">
    <w:name w:val="xl125"/>
    <w:basedOn w:val="Standard"/>
    <w:rsid w:val="00D63D6F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6">
    <w:name w:val="xl126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7">
    <w:name w:val="xl127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8">
    <w:name w:val="xl128"/>
    <w:basedOn w:val="Standard"/>
    <w:rsid w:val="00D63D6F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29">
    <w:name w:val="xl129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0">
    <w:name w:val="xl130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1">
    <w:name w:val="xl131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2">
    <w:name w:val="xl132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AEAEAE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3">
    <w:name w:val="xl133"/>
    <w:basedOn w:val="Standard"/>
    <w:rsid w:val="00D63D6F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4">
    <w:name w:val="xl134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5">
    <w:name w:val="xl135"/>
    <w:basedOn w:val="Standard"/>
    <w:rsid w:val="00D63D6F"/>
    <w:pPr>
      <w:pBdr>
        <w:top w:val="single" w:sz="4" w:space="0" w:color="AEAEAE"/>
        <w:left w:val="single" w:sz="4" w:space="0" w:color="E0E0E0"/>
        <w:bottom w:val="single" w:sz="4" w:space="0" w:color="152935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4"/>
      <w:szCs w:val="14"/>
      <w:lang w:val="de-DE" w:eastAsia="de-DE"/>
    </w:rPr>
  </w:style>
  <w:style w:type="paragraph" w:customStyle="1" w:styleId="xl136">
    <w:name w:val="xl136"/>
    <w:basedOn w:val="Standard"/>
    <w:rsid w:val="00D63D6F"/>
    <w:pPr>
      <w:pBdr>
        <w:bottom w:val="single" w:sz="4" w:space="0" w:color="152935"/>
      </w:pBdr>
      <w:spacing w:before="100" w:beforeAutospacing="1" w:after="100" w:afterAutospacing="1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37">
    <w:name w:val="xl137"/>
    <w:basedOn w:val="Standard"/>
    <w:rsid w:val="00D63D6F"/>
    <w:pPr>
      <w:pBdr>
        <w:bottom w:val="single" w:sz="4" w:space="0" w:color="152935"/>
      </w:pBdr>
      <w:spacing w:before="100" w:beforeAutospacing="1" w:after="100" w:afterAutospacing="1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38">
    <w:name w:val="xl138"/>
    <w:basedOn w:val="Standard"/>
    <w:rsid w:val="00D63D6F"/>
    <w:pPr>
      <w:pBdr>
        <w:top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39">
    <w:name w:val="xl139"/>
    <w:basedOn w:val="Standard"/>
    <w:rsid w:val="00D63D6F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40">
    <w:name w:val="xl140"/>
    <w:basedOn w:val="Standard"/>
    <w:rsid w:val="00D63D6F"/>
    <w:pPr>
      <w:pBdr>
        <w:top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customStyle="1" w:styleId="xl141">
    <w:name w:val="xl141"/>
    <w:basedOn w:val="Standard"/>
    <w:rsid w:val="00D63D6F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4"/>
      <w:szCs w:val="14"/>
      <w:lang w:val="de-DE" w:eastAsia="de-DE"/>
    </w:rPr>
  </w:style>
  <w:style w:type="paragraph" w:styleId="Listenabsatz">
    <w:name w:val="List Paragraph"/>
    <w:basedOn w:val="Standard"/>
    <w:uiPriority w:val="3"/>
    <w:qFormat/>
    <w:rsid w:val="003D411C"/>
    <w:pPr>
      <w:numPr>
        <w:numId w:val="19"/>
      </w:numPr>
      <w:contextualSpacing/>
    </w:pPr>
    <w:rPr>
      <w:rFonts w:eastAsia="Cambria"/>
      <w:szCs w:val="24"/>
    </w:rPr>
  </w:style>
  <w:style w:type="paragraph" w:styleId="Titel">
    <w:name w:val="Title"/>
    <w:basedOn w:val="Standard"/>
    <w:next w:val="Standard"/>
    <w:link w:val="TitelZchn"/>
    <w:qFormat/>
    <w:rsid w:val="003D411C"/>
    <w:pPr>
      <w:suppressLineNumbers/>
      <w:spacing w:before="240" w:after="360"/>
      <w:jc w:val="center"/>
    </w:pPr>
    <w:rPr>
      <w:rFonts w:cstheme="majorBidi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3D411C"/>
    <w:rPr>
      <w:rFonts w:ascii="Times New Roman" w:hAnsi="Times New Roman" w:cstheme="majorBidi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3D411C"/>
    <w:pPr>
      <w:spacing w:before="240"/>
    </w:pPr>
    <w:rPr>
      <w:rFonts w:cstheme="majorBidi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3D411C"/>
    <w:rPr>
      <w:rFonts w:ascii="Times New Roman" w:hAnsi="Times New Roman" w:cstheme="majorBidi"/>
      <w:b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D63D6F"/>
    <w:pPr>
      <w:tabs>
        <w:tab w:val="center" w:pos="4536"/>
        <w:tab w:val="right" w:pos="9072"/>
      </w:tabs>
      <w:spacing w:after="0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D63D6F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D63D6F"/>
    <w:pPr>
      <w:tabs>
        <w:tab w:val="center" w:pos="4536"/>
        <w:tab w:val="right" w:pos="9072"/>
      </w:tabs>
      <w:spacing w:after="0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63D6F"/>
    <w:rPr>
      <w:lang w:val="de-DE"/>
    </w:rPr>
  </w:style>
  <w:style w:type="character" w:customStyle="1" w:styleId="highlight">
    <w:name w:val="highlight"/>
    <w:basedOn w:val="Absatz-Standardschriftart"/>
    <w:rsid w:val="007B1EED"/>
  </w:style>
  <w:style w:type="character" w:customStyle="1" w:styleId="A7">
    <w:name w:val="A7"/>
    <w:uiPriority w:val="99"/>
    <w:rsid w:val="00235DF0"/>
    <w:rPr>
      <w:rFonts w:cs="Swis721 Lt BT"/>
      <w:color w:val="000000"/>
      <w:sz w:val="19"/>
      <w:szCs w:val="19"/>
    </w:rPr>
  </w:style>
  <w:style w:type="character" w:styleId="Fett">
    <w:name w:val="Strong"/>
    <w:basedOn w:val="Absatz-Standardschriftart"/>
    <w:uiPriority w:val="22"/>
    <w:qFormat/>
    <w:rsid w:val="003D411C"/>
    <w:rPr>
      <w:rFonts w:ascii="Times New Roman" w:hAnsi="Times New Roman"/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F3916"/>
    <w:pPr>
      <w:keepNext/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665E6A"/>
    <w:pPr>
      <w:tabs>
        <w:tab w:val="right" w:leader="dot" w:pos="9060"/>
      </w:tabs>
      <w:spacing w:before="0" w:after="120"/>
      <w:ind w:left="221"/>
      <w:contextualSpacing/>
    </w:pPr>
    <w:rPr>
      <w:rFonts w:eastAsiaTheme="minorEastAsia"/>
      <w:lang w:eastAsia="de-AT"/>
    </w:rPr>
  </w:style>
  <w:style w:type="paragraph" w:styleId="Verzeichnis1">
    <w:name w:val="toc 1"/>
    <w:basedOn w:val="Standard"/>
    <w:next w:val="Standard"/>
    <w:autoRedefine/>
    <w:uiPriority w:val="39"/>
    <w:unhideWhenUsed/>
    <w:rsid w:val="00F16792"/>
    <w:pPr>
      <w:tabs>
        <w:tab w:val="right" w:leader="dot" w:pos="9062"/>
      </w:tabs>
      <w:spacing w:after="0"/>
    </w:pPr>
    <w:rPr>
      <w:rFonts w:eastAsiaTheme="minorEastAsia" w:cs="Times New Roman"/>
      <w:noProof/>
      <w:szCs w:val="24"/>
      <w:lang w:val="en-US" w:eastAsia="de-AT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F3916"/>
    <w:pPr>
      <w:spacing w:after="100" w:line="276" w:lineRule="auto"/>
      <w:ind w:left="440"/>
    </w:pPr>
    <w:rPr>
      <w:rFonts w:eastAsiaTheme="minorEastAsia"/>
      <w:lang w:eastAsia="de-AT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D411C"/>
    <w:rPr>
      <w:rFonts w:cs="Times New Roman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D411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D411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Beschriftung">
    <w:name w:val="caption"/>
    <w:basedOn w:val="Standard"/>
    <w:next w:val="KeinLeerraum"/>
    <w:uiPriority w:val="35"/>
    <w:semiHidden/>
    <w:unhideWhenUsed/>
    <w:qFormat/>
    <w:rsid w:val="003D411C"/>
    <w:pPr>
      <w:keepNext/>
    </w:pPr>
    <w:rPr>
      <w:rFonts w:cs="Times New Roman"/>
      <w:b/>
      <w:bCs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3D411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D411C"/>
    <w:rPr>
      <w:rFonts w:ascii="Times New Roman" w:hAnsi="Times New Roman"/>
      <w:i/>
      <w:iCs/>
      <w:color w:val="404040" w:themeColor="text1" w:themeTint="BF"/>
      <w:sz w:val="24"/>
    </w:rPr>
  </w:style>
  <w:style w:type="character" w:styleId="SchwacheHervorhebung">
    <w:name w:val="Subtle Emphasis"/>
    <w:basedOn w:val="Absatz-Standardschriftart"/>
    <w:uiPriority w:val="19"/>
    <w:qFormat/>
    <w:rsid w:val="003D411C"/>
    <w:rPr>
      <w:rFonts w:ascii="Times New Roman" w:hAnsi="Times New Roman"/>
      <w:i/>
      <w:iC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3D411C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3D411C"/>
    <w:rPr>
      <w:rFonts w:ascii="Times New Roman" w:hAnsi="Times New Roman"/>
      <w:b/>
      <w:bCs/>
      <w:i/>
      <w:iCs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332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3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22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1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8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067FA4-13CD-4922-9C4F-7D66AAB4F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4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 Kautzky</dc:creator>
  <cp:lastModifiedBy>Anita Thomas</cp:lastModifiedBy>
  <cp:revision>3</cp:revision>
  <cp:lastPrinted>2021-03-29T10:41:00Z</cp:lastPrinted>
  <dcterms:created xsi:type="dcterms:W3CDTF">2021-03-29T10:41:00Z</dcterms:created>
  <dcterms:modified xsi:type="dcterms:W3CDTF">2021-03-29T12:04:00Z</dcterms:modified>
</cp:coreProperties>
</file>